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461"/>
        <w:tblW w:w="9576" w:type="dxa"/>
        <w:tblLook w:val="04A0" w:firstRow="1" w:lastRow="0" w:firstColumn="1" w:lastColumn="0" w:noHBand="0" w:noVBand="1"/>
      </w:tblPr>
      <w:tblGrid>
        <w:gridCol w:w="2276"/>
        <w:gridCol w:w="1660"/>
        <w:gridCol w:w="1301"/>
        <w:gridCol w:w="1424"/>
        <w:gridCol w:w="1600"/>
        <w:gridCol w:w="1315"/>
      </w:tblGrid>
      <w:tr w:rsidR="001539E8" w:rsidRPr="00C57293" w:rsidTr="0049746B">
        <w:tc>
          <w:tcPr>
            <w:tcW w:w="2276" w:type="dxa"/>
          </w:tcPr>
          <w:p w:rsidR="001539E8" w:rsidRPr="000A098D" w:rsidRDefault="001539E8" w:rsidP="001539E8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64E67">
              <w:rPr>
                <w:rFonts w:ascii="Times New Roman" w:hAnsi="Times New Roman" w:cs="Times New Roman"/>
                <w:b/>
                <w:sz w:val="24"/>
                <w:szCs w:val="24"/>
              </w:rPr>
              <w:t>169</w:t>
            </w:r>
          </w:p>
        </w:tc>
        <w:tc>
          <w:tcPr>
            <w:tcW w:w="1660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301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424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600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315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539E8" w:rsidRPr="00C57293" w:rsidTr="0049746B">
        <w:tc>
          <w:tcPr>
            <w:tcW w:w="2276" w:type="dxa"/>
          </w:tcPr>
          <w:p w:rsidR="001539E8" w:rsidRPr="000A098D" w:rsidRDefault="001539E8" w:rsidP="001539E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mAER</w:t>
            </w:r>
            <w:proofErr w:type="spellEnd"/>
          </w:p>
        </w:tc>
        <w:tc>
          <w:tcPr>
            <w:tcW w:w="1660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4E67">
              <w:rPr>
                <w:rFonts w:ascii="Times New Roman" w:hAnsi="Times New Roman" w:cs="Times New Roman"/>
                <w:sz w:val="24"/>
                <w:szCs w:val="24"/>
              </w:rPr>
              <w:t>34 (14, 95)</w:t>
            </w:r>
          </w:p>
        </w:tc>
        <w:tc>
          <w:tcPr>
            <w:tcW w:w="1301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24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0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15" w:type="dxa"/>
          </w:tcPr>
          <w:p w:rsidR="001539E8" w:rsidRPr="000A098D" w:rsidRDefault="001539E8" w:rsidP="001539E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539E8" w:rsidRPr="00C57293" w:rsidTr="0049746B">
        <w:tc>
          <w:tcPr>
            <w:tcW w:w="2276" w:type="dxa"/>
          </w:tcPr>
          <w:p w:rsidR="001539E8" w:rsidRPr="000A098D" w:rsidRDefault="001539E8" w:rsidP="001539E8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660" w:type="dxa"/>
          </w:tcPr>
          <w:p w:rsidR="001539E8" w:rsidRPr="000A098D" w:rsidRDefault="00190368" w:rsidP="001539E8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 (11, 84)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</w:tcPr>
          <w:p w:rsidR="001539E8" w:rsidRPr="000A098D" w:rsidRDefault="001539E8" w:rsidP="001539E8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 xml:space="preserve">-5.2 </w:t>
            </w:r>
          </w:p>
        </w:tc>
        <w:tc>
          <w:tcPr>
            <w:tcW w:w="1424" w:type="dxa"/>
          </w:tcPr>
          <w:p w:rsidR="001539E8" w:rsidRPr="000A098D" w:rsidRDefault="001539E8" w:rsidP="001539E8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24.9%</w:t>
            </w:r>
          </w:p>
        </w:tc>
        <w:tc>
          <w:tcPr>
            <w:tcW w:w="1600" w:type="dxa"/>
          </w:tcPr>
          <w:p w:rsidR="001539E8" w:rsidRPr="000A098D" w:rsidRDefault="001539E8" w:rsidP="001539E8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7BB5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15" w:type="dxa"/>
          </w:tcPr>
          <w:p w:rsidR="001539E8" w:rsidRPr="003C5CF7" w:rsidRDefault="002B4E67" w:rsidP="001539E8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rPrChange w:id="0" w:author="Akbari, Ayub" w:date="2016-10-25T11:30:00Z">
                  <w:rPr>
                    <w:rFonts w:ascii="Times New Roman" w:eastAsiaTheme="minorHAnsi" w:hAnsi="Times New Roman" w:cs="Times New Roman"/>
                    <w:sz w:val="24"/>
                    <w:szCs w:val="24"/>
                    <w:lang w:eastAsia="en-US"/>
                  </w:rPr>
                </w:rPrChange>
              </w:rPr>
            </w:pPr>
            <w:r w:rsidRPr="003C5CF7">
              <w:rPr>
                <w:rFonts w:ascii="Times New Roman" w:hAnsi="Times New Roman" w:cs="Times New Roman"/>
                <w:b/>
                <w:sz w:val="24"/>
                <w:szCs w:val="24"/>
                <w:rPrChange w:id="1" w:author="Akbari, Ayub" w:date="2016-10-25T11:30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&lt;0.01*</w:t>
            </w:r>
            <w:r w:rsidR="00A64E67" w:rsidRPr="003C5CF7">
              <w:rPr>
                <w:rFonts w:ascii="Times New Roman" w:hAnsi="Times New Roman" w:cs="Times New Roman"/>
                <w:b/>
                <w:sz w:val="24"/>
                <w:szCs w:val="24"/>
                <w:rPrChange w:id="2" w:author="Akbari, Ayub" w:date="2016-10-25T11:30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 </w:t>
            </w:r>
          </w:p>
        </w:tc>
      </w:tr>
      <w:tr w:rsidR="001539E8" w:rsidRPr="00C57293" w:rsidTr="0049746B">
        <w:tc>
          <w:tcPr>
            <w:tcW w:w="2276" w:type="dxa"/>
          </w:tcPr>
          <w:p w:rsidR="001539E8" w:rsidRPr="007A10C9" w:rsidRDefault="001539E8" w:rsidP="001539E8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660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39E8" w:rsidRPr="00C57293" w:rsidTr="0049746B">
        <w:tc>
          <w:tcPr>
            <w:tcW w:w="2276" w:type="dxa"/>
          </w:tcPr>
          <w:p w:rsidR="001539E8" w:rsidRPr="000A098D" w:rsidRDefault="001539E8" w:rsidP="001539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1539E8" w:rsidRPr="000A098D" w:rsidRDefault="0019036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3, 108)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</w:tcPr>
          <w:p w:rsidR="001539E8" w:rsidRPr="000A098D" w:rsidRDefault="00283F6A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4" w:type="dxa"/>
          </w:tcPr>
          <w:p w:rsidR="001539E8" w:rsidRPr="000A098D" w:rsidRDefault="00283F6A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%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0" w:type="dxa"/>
          </w:tcPr>
          <w:p w:rsidR="001539E8" w:rsidRPr="000A098D" w:rsidRDefault="00F47BB5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="00A64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1539E8" w:rsidRPr="000A098D" w:rsidRDefault="002B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A64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39E8" w:rsidRPr="00C57293" w:rsidTr="0049746B">
        <w:tc>
          <w:tcPr>
            <w:tcW w:w="2276" w:type="dxa"/>
          </w:tcPr>
          <w:p w:rsidR="001539E8" w:rsidRPr="000A098D" w:rsidRDefault="001539E8" w:rsidP="001539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1539E8" w:rsidRPr="000A098D" w:rsidRDefault="0019036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3, 109)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424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1600" w:type="dxa"/>
          </w:tcPr>
          <w:p w:rsidR="001539E8" w:rsidRPr="000A098D" w:rsidRDefault="00A6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315" w:type="dxa"/>
          </w:tcPr>
          <w:p w:rsidR="001539E8" w:rsidRPr="000A098D" w:rsidRDefault="00A6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4E6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539E8" w:rsidRPr="00C57293" w:rsidTr="0049746B">
        <w:tc>
          <w:tcPr>
            <w:tcW w:w="2276" w:type="dxa"/>
          </w:tcPr>
          <w:p w:rsidR="001539E8" w:rsidRPr="000A098D" w:rsidRDefault="001539E8" w:rsidP="001539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>29.1 (13, 98)</w:t>
            </w:r>
          </w:p>
        </w:tc>
        <w:tc>
          <w:tcPr>
            <w:tcW w:w="1301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424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12.6%</w:t>
            </w:r>
          </w:p>
        </w:tc>
        <w:tc>
          <w:tcPr>
            <w:tcW w:w="1600" w:type="dxa"/>
          </w:tcPr>
          <w:p w:rsidR="001539E8" w:rsidRPr="000A098D" w:rsidRDefault="00A6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315" w:type="dxa"/>
          </w:tcPr>
          <w:p w:rsidR="001539E8" w:rsidRPr="000A098D" w:rsidRDefault="002B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4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39E8" w:rsidRPr="00C57293" w:rsidTr="0049746B">
        <w:trPr>
          <w:trHeight w:val="262"/>
        </w:trPr>
        <w:tc>
          <w:tcPr>
            <w:tcW w:w="2276" w:type="dxa"/>
          </w:tcPr>
          <w:p w:rsidR="001539E8" w:rsidRPr="000A098D" w:rsidRDefault="001539E8" w:rsidP="001539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>31.5 (14, 110)</w:t>
            </w:r>
          </w:p>
        </w:tc>
        <w:tc>
          <w:tcPr>
            <w:tcW w:w="1301" w:type="dxa"/>
          </w:tcPr>
          <w:p w:rsidR="001539E8" w:rsidRPr="000A098D" w:rsidRDefault="00283F6A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4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3.5%</w:t>
            </w:r>
          </w:p>
        </w:tc>
        <w:tc>
          <w:tcPr>
            <w:tcW w:w="1600" w:type="dxa"/>
          </w:tcPr>
          <w:p w:rsidR="001539E8" w:rsidRPr="000A098D" w:rsidRDefault="00A6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315" w:type="dxa"/>
          </w:tcPr>
          <w:p w:rsidR="001539E8" w:rsidRPr="000A098D" w:rsidRDefault="002B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A64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39E8" w:rsidRPr="00C57293" w:rsidTr="0049746B">
        <w:tc>
          <w:tcPr>
            <w:tcW w:w="2276" w:type="dxa"/>
          </w:tcPr>
          <w:p w:rsidR="001539E8" w:rsidRPr="000A098D" w:rsidRDefault="001539E8" w:rsidP="001539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>32 (15, 112)</w:t>
            </w:r>
          </w:p>
        </w:tc>
        <w:tc>
          <w:tcPr>
            <w:tcW w:w="1301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24" w:type="dxa"/>
          </w:tcPr>
          <w:p w:rsidR="001539E8" w:rsidRPr="000A098D" w:rsidRDefault="00283F6A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%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0" w:type="dxa"/>
          </w:tcPr>
          <w:p w:rsidR="001539E8" w:rsidRPr="000A098D" w:rsidRDefault="00A6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315" w:type="dxa"/>
          </w:tcPr>
          <w:p w:rsidR="001539E8" w:rsidRPr="000A098D" w:rsidRDefault="002B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A64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39E8" w:rsidRPr="00C57293" w:rsidTr="0049746B">
        <w:tc>
          <w:tcPr>
            <w:tcW w:w="2276" w:type="dxa"/>
          </w:tcPr>
          <w:p w:rsidR="001539E8" w:rsidRPr="000A098D" w:rsidRDefault="001539E8" w:rsidP="001539E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1539E8" w:rsidRPr="000A098D" w:rsidRDefault="0019036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 (13, 106)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</w:tcPr>
          <w:p w:rsidR="001539E8" w:rsidRPr="000A098D" w:rsidRDefault="001539E8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424" w:type="dxa"/>
          </w:tcPr>
          <w:p w:rsidR="001539E8" w:rsidRPr="000A098D" w:rsidRDefault="00283F6A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%</w:t>
            </w:r>
            <w:r w:rsidR="001539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0" w:type="dxa"/>
          </w:tcPr>
          <w:p w:rsidR="001539E8" w:rsidRPr="000A098D" w:rsidRDefault="005C5D61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A64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1539E8" w:rsidRPr="000A098D" w:rsidRDefault="002B4E67" w:rsidP="001539E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A64E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539E8" w:rsidRPr="00C57293" w:rsidRDefault="00286BA7" w:rsidP="001539E8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ry 2</w:t>
      </w:r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A</w:t>
      </w:r>
      <w:r w:rsidR="001539E8">
        <w:rPr>
          <w:rFonts w:ascii="Times New Roman" w:hAnsi="Times New Roman" w:cs="Times New Roman"/>
          <w:b/>
          <w:sz w:val="24"/>
          <w:szCs w:val="24"/>
          <w:u w:val="single"/>
        </w:rPr>
        <w:t xml:space="preserve">: Bias and Precision of ACR and </w:t>
      </w:r>
      <w:proofErr w:type="spellStart"/>
      <w:r w:rsidR="001539E8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="001539E8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1539E8">
        <w:rPr>
          <w:rFonts w:ascii="Times New Roman" w:hAnsi="Times New Roman" w:cs="Times New Roman"/>
          <w:b/>
          <w:sz w:val="24"/>
          <w:szCs w:val="24"/>
          <w:u w:val="single"/>
        </w:rPr>
        <w:t>mAER</w:t>
      </w:r>
      <w:proofErr w:type="spellEnd"/>
      <w:r w:rsidR="001539E8">
        <w:rPr>
          <w:rFonts w:ascii="Times New Roman" w:hAnsi="Times New Roman" w:cs="Times New Roman"/>
          <w:b/>
          <w:sz w:val="24"/>
          <w:szCs w:val="24"/>
          <w:u w:val="single"/>
        </w:rPr>
        <w:t xml:space="preserve"> in patients with albuminuria &lt; 1 gram per day</w:t>
      </w:r>
    </w:p>
    <w:p w:rsidR="00190368" w:rsidRDefault="000A176E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190368">
        <w:rPr>
          <w:rFonts w:ascii="Times New Roman" w:hAnsi="Times New Roman" w:cs="Times New Roman"/>
          <w:sz w:val="24"/>
          <w:szCs w:val="24"/>
        </w:rPr>
        <w:t xml:space="preserve">Bias: estimated value (either ACR or </w:t>
      </w:r>
      <w:proofErr w:type="spellStart"/>
      <w:r w:rsidR="00190368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="00190368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190368">
        <w:rPr>
          <w:rFonts w:ascii="Times New Roman" w:hAnsi="Times New Roman" w:cs="Times New Roman"/>
          <w:sz w:val="24"/>
          <w:szCs w:val="24"/>
        </w:rPr>
        <w:t>mAER</w:t>
      </w:r>
      <w:proofErr w:type="spellEnd"/>
      <w:r w:rsidR="00190368">
        <w:rPr>
          <w:rFonts w:ascii="Times New Roman" w:hAnsi="Times New Roman" w:cs="Times New Roman"/>
          <w:sz w:val="24"/>
          <w:szCs w:val="24"/>
        </w:rPr>
        <w:t>).</w:t>
      </w:r>
    </w:p>
    <w:p w:rsidR="000A176E" w:rsidRDefault="000A176E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A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190368" w:rsidRDefault="00190368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190368" w:rsidRPr="000A098D" w:rsidRDefault="00190368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R: Albumin excretion </w:t>
      </w:r>
      <w:r w:rsidRPr="000A098D">
        <w:rPr>
          <w:rFonts w:ascii="Times New Roman" w:hAnsi="Times New Roman" w:cs="Times New Roman"/>
          <w:sz w:val="24"/>
          <w:szCs w:val="24"/>
        </w:rPr>
        <w:t>rate calculated from a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0368" w:rsidRPr="000A098D" w:rsidRDefault="00190368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0368" w:rsidRPr="000A098D" w:rsidRDefault="00190368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Measured albumin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0368" w:rsidRDefault="00190368" w:rsidP="00190368">
      <w:pPr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A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0368" w:rsidRDefault="00190368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190368" w:rsidRDefault="00190368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190368" w:rsidRPr="00C57293" w:rsidRDefault="00CF5053" w:rsidP="00190368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190368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B</w:t>
      </w:r>
      <w:r w:rsidR="00190368">
        <w:rPr>
          <w:rFonts w:ascii="Times New Roman" w:hAnsi="Times New Roman" w:cs="Times New Roman"/>
          <w:b/>
          <w:sz w:val="24"/>
          <w:szCs w:val="24"/>
          <w:u w:val="single"/>
        </w:rPr>
        <w:t xml:space="preserve">: Bias and Precision of ACR and </w:t>
      </w:r>
      <w:proofErr w:type="spellStart"/>
      <w:r w:rsidR="00190368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="00190368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190368">
        <w:rPr>
          <w:rFonts w:ascii="Times New Roman" w:hAnsi="Times New Roman" w:cs="Times New Roman"/>
          <w:b/>
          <w:sz w:val="24"/>
          <w:szCs w:val="24"/>
          <w:u w:val="single"/>
        </w:rPr>
        <w:t>mAER</w:t>
      </w:r>
      <w:proofErr w:type="spellEnd"/>
      <w:r w:rsidR="00190368">
        <w:rPr>
          <w:rFonts w:ascii="Times New Roman" w:hAnsi="Times New Roman" w:cs="Times New Roman"/>
          <w:b/>
          <w:sz w:val="24"/>
          <w:szCs w:val="24"/>
          <w:u w:val="single"/>
        </w:rPr>
        <w:t xml:space="preserve"> in patients with albuminuria &gt; 1 gram per day</w:t>
      </w:r>
    </w:p>
    <w:tbl>
      <w:tblPr>
        <w:tblStyle w:val="TableGrid"/>
        <w:tblpPr w:leftFromText="180" w:rightFromText="180" w:vertAnchor="page" w:horzAnchor="margin" w:tblpY="2281"/>
        <w:tblW w:w="9576" w:type="dxa"/>
        <w:tblLook w:val="04A0" w:firstRow="1" w:lastRow="0" w:firstColumn="1" w:lastColumn="0" w:noHBand="0" w:noVBand="1"/>
      </w:tblPr>
      <w:tblGrid>
        <w:gridCol w:w="2276"/>
        <w:gridCol w:w="2085"/>
        <w:gridCol w:w="1417"/>
        <w:gridCol w:w="1276"/>
        <w:gridCol w:w="1390"/>
        <w:gridCol w:w="1132"/>
      </w:tblGrid>
      <w:tr w:rsidR="00190368" w:rsidRPr="00C57293" w:rsidTr="0049746B">
        <w:tc>
          <w:tcPr>
            <w:tcW w:w="2276" w:type="dxa"/>
          </w:tcPr>
          <w:p w:rsidR="00190368" w:rsidRPr="000A098D" w:rsidRDefault="00190368" w:rsidP="00190368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2</w:t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417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276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390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132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90368" w:rsidRPr="00C57293" w:rsidTr="0049746B">
        <w:tc>
          <w:tcPr>
            <w:tcW w:w="2276" w:type="dxa"/>
          </w:tcPr>
          <w:p w:rsidR="00190368" w:rsidRPr="000A098D" w:rsidRDefault="00190368" w:rsidP="00190368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mAER</w:t>
            </w:r>
            <w:proofErr w:type="spellEnd"/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76 (1317, 2378)</w:t>
            </w:r>
          </w:p>
        </w:tc>
        <w:tc>
          <w:tcPr>
            <w:tcW w:w="1417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32" w:type="dxa"/>
          </w:tcPr>
          <w:p w:rsidR="00190368" w:rsidRPr="000A098D" w:rsidRDefault="00190368" w:rsidP="00190368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90368" w:rsidRPr="00C57293" w:rsidTr="0049746B">
        <w:tc>
          <w:tcPr>
            <w:tcW w:w="2276" w:type="dxa"/>
          </w:tcPr>
          <w:p w:rsidR="00190368" w:rsidRPr="000A098D" w:rsidRDefault="00190368" w:rsidP="00190368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127 (629, 1967)</w:t>
            </w:r>
          </w:p>
        </w:tc>
        <w:tc>
          <w:tcPr>
            <w:tcW w:w="1417" w:type="dxa"/>
          </w:tcPr>
          <w:p w:rsidR="00190368" w:rsidRPr="000A098D" w:rsidRDefault="00283F6A" w:rsidP="00190368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86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190368" w:rsidRPr="000A098D" w:rsidRDefault="00190368" w:rsidP="00190368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32%</w:t>
            </w:r>
          </w:p>
        </w:tc>
        <w:tc>
          <w:tcPr>
            <w:tcW w:w="1390" w:type="dxa"/>
          </w:tcPr>
          <w:p w:rsidR="00190368" w:rsidRPr="000A098D" w:rsidRDefault="00190368" w:rsidP="00190368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132" w:type="dxa"/>
          </w:tcPr>
          <w:p w:rsidR="00190368" w:rsidRPr="003C5CF7" w:rsidRDefault="00190368" w:rsidP="00190368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rPrChange w:id="4" w:author="Akbari, Ayub" w:date="2016-10-25T11:30:00Z">
                  <w:rPr>
                    <w:rFonts w:ascii="Times New Roman" w:eastAsiaTheme="minorHAnsi" w:hAnsi="Times New Roman" w:cs="Times New Roman"/>
                    <w:sz w:val="24"/>
                    <w:szCs w:val="24"/>
                    <w:lang w:eastAsia="en-US"/>
                  </w:rPr>
                </w:rPrChange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176E" w:rsidRPr="003C5CF7">
              <w:rPr>
                <w:rFonts w:ascii="Times New Roman" w:hAnsi="Times New Roman" w:cs="Times New Roman"/>
                <w:b/>
                <w:sz w:val="24"/>
                <w:szCs w:val="24"/>
                <w:rPrChange w:id="5" w:author="Akbari, Ayub" w:date="2016-10-25T11:30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&lt;</w:t>
            </w:r>
            <w:r w:rsidR="002B4E67" w:rsidRPr="003C5CF7">
              <w:rPr>
                <w:rFonts w:ascii="Times New Roman" w:hAnsi="Times New Roman" w:cs="Times New Roman"/>
                <w:b/>
                <w:sz w:val="24"/>
                <w:szCs w:val="24"/>
                <w:rPrChange w:id="6" w:author="Akbari, Ayub" w:date="2016-10-25T11:30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0</w:t>
            </w:r>
            <w:r w:rsidR="000A176E" w:rsidRPr="003C5CF7">
              <w:rPr>
                <w:rFonts w:ascii="Times New Roman" w:hAnsi="Times New Roman" w:cs="Times New Roman"/>
                <w:b/>
                <w:sz w:val="24"/>
                <w:szCs w:val="24"/>
                <w:rPrChange w:id="7" w:author="Akbari, Ayub" w:date="2016-10-25T11:30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</w:t>
            </w:r>
            <w:r w:rsidR="002B4E67" w:rsidRPr="003C5CF7">
              <w:rPr>
                <w:rFonts w:ascii="Times New Roman" w:hAnsi="Times New Roman" w:cs="Times New Roman"/>
                <w:b/>
                <w:sz w:val="24"/>
                <w:szCs w:val="24"/>
                <w:rPrChange w:id="8" w:author="Akbari, Ayub" w:date="2016-10-25T11:30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*</w:t>
            </w:r>
          </w:p>
        </w:tc>
      </w:tr>
      <w:tr w:rsidR="00190368" w:rsidRPr="00C57293" w:rsidTr="0049746B">
        <w:tc>
          <w:tcPr>
            <w:tcW w:w="2276" w:type="dxa"/>
          </w:tcPr>
          <w:p w:rsidR="00190368" w:rsidRPr="007A10C9" w:rsidRDefault="00190368" w:rsidP="00190368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368" w:rsidRPr="00C57293" w:rsidTr="0049746B">
        <w:tc>
          <w:tcPr>
            <w:tcW w:w="2276" w:type="dxa"/>
          </w:tcPr>
          <w:p w:rsidR="00190368" w:rsidRPr="000A098D" w:rsidRDefault="00190368" w:rsidP="0019036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26 (915, 2559)  </w:t>
            </w:r>
          </w:p>
        </w:tc>
        <w:tc>
          <w:tcPr>
            <w:tcW w:w="1417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209</w:t>
            </w:r>
          </w:p>
        </w:tc>
        <w:tc>
          <w:tcPr>
            <w:tcW w:w="1276" w:type="dxa"/>
          </w:tcPr>
          <w:p w:rsidR="00190368" w:rsidRPr="000A098D" w:rsidRDefault="00283F6A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3%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  <w:tc>
          <w:tcPr>
            <w:tcW w:w="1132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4E6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90368" w:rsidRPr="00C57293" w:rsidTr="0049746B">
        <w:tc>
          <w:tcPr>
            <w:tcW w:w="2276" w:type="dxa"/>
          </w:tcPr>
          <w:p w:rsidR="00190368" w:rsidRPr="000A098D" w:rsidRDefault="00190368" w:rsidP="0019036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21 (849, 2521)  </w:t>
            </w:r>
          </w:p>
        </w:tc>
        <w:tc>
          <w:tcPr>
            <w:tcW w:w="1417" w:type="dxa"/>
          </w:tcPr>
          <w:p w:rsidR="00190368" w:rsidRPr="000A098D" w:rsidRDefault="00283F6A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3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190368" w:rsidRPr="000A098D" w:rsidRDefault="00283F6A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3%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</w:tcPr>
          <w:p w:rsidR="00190368" w:rsidRPr="000A098D" w:rsidRDefault="005C5D61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2" w:type="dxa"/>
          </w:tcPr>
          <w:p w:rsidR="00190368" w:rsidRPr="000A098D" w:rsidRDefault="002B4E67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90368" w:rsidRPr="00C57293" w:rsidTr="0049746B">
        <w:tc>
          <w:tcPr>
            <w:tcW w:w="2276" w:type="dxa"/>
          </w:tcPr>
          <w:p w:rsidR="00190368" w:rsidRPr="000A098D" w:rsidRDefault="00190368" w:rsidP="0019036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6 (673, 1856)  </w:t>
            </w:r>
          </w:p>
        </w:tc>
        <w:tc>
          <w:tcPr>
            <w:tcW w:w="1417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354</w:t>
            </w:r>
          </w:p>
        </w:tc>
        <w:tc>
          <w:tcPr>
            <w:tcW w:w="1276" w:type="dxa"/>
          </w:tcPr>
          <w:p w:rsidR="00190368" w:rsidRPr="000A098D" w:rsidRDefault="00283F6A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7.6%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</w:tcPr>
          <w:p w:rsidR="00190368" w:rsidRPr="000A098D" w:rsidRDefault="005C5D61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2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4E6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90368" w:rsidRPr="00C57293" w:rsidTr="0049746B">
        <w:trPr>
          <w:trHeight w:val="262"/>
        </w:trPr>
        <w:tc>
          <w:tcPr>
            <w:tcW w:w="2276" w:type="dxa"/>
          </w:tcPr>
          <w:p w:rsidR="00190368" w:rsidRPr="000A098D" w:rsidRDefault="00190368" w:rsidP="0019036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345 (783, 2161)</w:t>
            </w:r>
          </w:p>
        </w:tc>
        <w:tc>
          <w:tcPr>
            <w:tcW w:w="1417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225</w:t>
            </w:r>
          </w:p>
        </w:tc>
        <w:tc>
          <w:tcPr>
            <w:tcW w:w="1276" w:type="dxa"/>
          </w:tcPr>
          <w:p w:rsidR="00190368" w:rsidRPr="000A098D" w:rsidRDefault="00283F6A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8%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</w:tcPr>
          <w:p w:rsidR="00190368" w:rsidRPr="000A098D" w:rsidRDefault="005C5D61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2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4E6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90368" w:rsidRPr="00C57293" w:rsidTr="0049746B">
        <w:tc>
          <w:tcPr>
            <w:tcW w:w="2276" w:type="dxa"/>
          </w:tcPr>
          <w:p w:rsidR="00190368" w:rsidRPr="000A098D" w:rsidRDefault="00190368" w:rsidP="0019036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280 (805, 2041)</w:t>
            </w:r>
          </w:p>
        </w:tc>
        <w:tc>
          <w:tcPr>
            <w:tcW w:w="1417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294</w:t>
            </w:r>
          </w:p>
        </w:tc>
        <w:tc>
          <w:tcPr>
            <w:tcW w:w="1276" w:type="dxa"/>
          </w:tcPr>
          <w:p w:rsidR="00190368" w:rsidRPr="000A098D" w:rsidRDefault="00283F6A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6%</w:t>
            </w:r>
            <w:r w:rsidR="001903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132" w:type="dxa"/>
          </w:tcPr>
          <w:p w:rsidR="00190368" w:rsidRPr="000A098D" w:rsidRDefault="00190368" w:rsidP="002B4E6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4E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90368" w:rsidRPr="00C57293" w:rsidTr="0049746B">
        <w:tc>
          <w:tcPr>
            <w:tcW w:w="2276" w:type="dxa"/>
          </w:tcPr>
          <w:p w:rsidR="00190368" w:rsidRPr="000A098D" w:rsidRDefault="00190368" w:rsidP="00190368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85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264 (862, 2372)</w:t>
            </w:r>
          </w:p>
        </w:tc>
        <w:tc>
          <w:tcPr>
            <w:tcW w:w="1417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314</w:t>
            </w:r>
          </w:p>
        </w:tc>
        <w:tc>
          <w:tcPr>
            <w:tcW w:w="1276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3F6A">
              <w:rPr>
                <w:rFonts w:ascii="Times New Roman" w:hAnsi="Times New Roman" w:cs="Times New Roman"/>
                <w:sz w:val="24"/>
                <w:szCs w:val="24"/>
              </w:rPr>
              <w:t>-18.5%</w:t>
            </w:r>
          </w:p>
        </w:tc>
        <w:tc>
          <w:tcPr>
            <w:tcW w:w="1390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132" w:type="dxa"/>
          </w:tcPr>
          <w:p w:rsidR="00190368" w:rsidRPr="000A098D" w:rsidRDefault="00190368" w:rsidP="00190368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5D6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</w:tbl>
    <w:p w:rsidR="00190368" w:rsidRDefault="000A176E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190368">
        <w:rPr>
          <w:rFonts w:ascii="Times New Roman" w:hAnsi="Times New Roman" w:cs="Times New Roman"/>
          <w:sz w:val="24"/>
          <w:szCs w:val="24"/>
        </w:rPr>
        <w:t xml:space="preserve">Bias: estimated value (either ACR or </w:t>
      </w:r>
      <w:proofErr w:type="spellStart"/>
      <w:r w:rsidR="00190368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="00190368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190368">
        <w:rPr>
          <w:rFonts w:ascii="Times New Roman" w:hAnsi="Times New Roman" w:cs="Times New Roman"/>
          <w:sz w:val="24"/>
          <w:szCs w:val="24"/>
        </w:rPr>
        <w:t>mAER</w:t>
      </w:r>
      <w:proofErr w:type="spellEnd"/>
      <w:r w:rsidR="00190368">
        <w:rPr>
          <w:rFonts w:ascii="Times New Roman" w:hAnsi="Times New Roman" w:cs="Times New Roman"/>
          <w:sz w:val="24"/>
          <w:szCs w:val="24"/>
        </w:rPr>
        <w:t>).</w:t>
      </w:r>
    </w:p>
    <w:p w:rsidR="000A176E" w:rsidRDefault="000A176E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A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190368" w:rsidRDefault="00190368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190368" w:rsidRPr="000A098D" w:rsidRDefault="00190368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R: Albumin excretion </w:t>
      </w:r>
      <w:r w:rsidRPr="000A098D">
        <w:rPr>
          <w:rFonts w:ascii="Times New Roman" w:hAnsi="Times New Roman" w:cs="Times New Roman"/>
          <w:sz w:val="24"/>
          <w:szCs w:val="24"/>
        </w:rPr>
        <w:t>rate calculated from a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0368" w:rsidRPr="000A098D" w:rsidRDefault="00190368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0368" w:rsidRPr="000A098D" w:rsidRDefault="00190368" w:rsidP="0019036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Measured albumin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90368" w:rsidRDefault="00190368" w:rsidP="00190368">
      <w:pPr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A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0368" w:rsidRDefault="00190368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0A176E" w:rsidRDefault="000A176E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CF5053" w:rsidRPr="00C457A4" w:rsidRDefault="002E2ECD" w:rsidP="00CF505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 w:rsidR="00CF5053"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ACR and </w:t>
      </w:r>
      <w:proofErr w:type="spellStart"/>
      <w:r w:rsidR="00CF5053" w:rsidRPr="00C457A4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="00CF5053"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CF5053"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="00CF5053" w:rsidRPr="00C457A4">
        <w:rPr>
          <w:rFonts w:ascii="Times New Roman" w:hAnsi="Times New Roman" w:cs="Times New Roman"/>
          <w:b/>
          <w:sz w:val="24"/>
          <w:szCs w:val="24"/>
          <w:u w:val="single"/>
        </w:rPr>
        <w:t>AER</w:t>
      </w:r>
      <w:proofErr w:type="spellEnd"/>
      <w:r w:rsidR="00CF5053" w:rsidRPr="00CF50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CF5053">
        <w:rPr>
          <w:rFonts w:ascii="Times New Roman" w:hAnsi="Times New Roman" w:cs="Times New Roman"/>
          <w:b/>
          <w:sz w:val="24"/>
          <w:szCs w:val="24"/>
          <w:u w:val="single"/>
        </w:rPr>
        <w:t>in patients with albuminuria &lt; 1 gram per day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CF5053" w:rsidRPr="00C457A4" w:rsidTr="00D74844">
        <w:tc>
          <w:tcPr>
            <w:tcW w:w="2411" w:type="dxa"/>
          </w:tcPr>
          <w:p w:rsidR="00CF5053" w:rsidRPr="000A098D" w:rsidRDefault="00CF5053" w:rsidP="00B9134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B913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C2E63">
              <w:rPr>
                <w:rFonts w:ascii="Times New Roman" w:hAnsi="Times New Roman" w:cs="Times New Roman"/>
                <w:b/>
                <w:sz w:val="24"/>
                <w:szCs w:val="24"/>
              </w:rPr>
              <w:t>169</w:t>
            </w:r>
          </w:p>
        </w:tc>
        <w:tc>
          <w:tcPr>
            <w:tcW w:w="1417" w:type="dxa"/>
          </w:tcPr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CF5053" w:rsidRPr="000A098D" w:rsidRDefault="00CF505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5053" w:rsidRPr="00C457A4" w:rsidTr="00D74844">
        <w:tc>
          <w:tcPr>
            <w:tcW w:w="2411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417" w:type="dxa"/>
          </w:tcPr>
          <w:p w:rsidR="00CF5053" w:rsidRPr="000A098D" w:rsidRDefault="0009298F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1, 23)</w:t>
            </w:r>
            <w:r w:rsidR="004F68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F5053" w:rsidRPr="000A098D" w:rsidRDefault="00BC2E63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F5053" w:rsidRPr="000A098D" w:rsidRDefault="00A92E1B" w:rsidP="0049746B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CF5053" w:rsidRPr="000A098D" w:rsidRDefault="0009298F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1, 46)</w:t>
            </w:r>
          </w:p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F5053" w:rsidRPr="000A098D" w:rsidRDefault="00A92E1B" w:rsidP="0049746B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CF5053" w:rsidRPr="000A098D" w:rsidRDefault="0009298F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55, 70)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F5053" w:rsidRPr="000A098D" w:rsidRDefault="00C84498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F5053" w:rsidRPr="000A098D" w:rsidRDefault="00A92E1B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F5053" w:rsidRPr="00C457A4" w:rsidTr="00D74844">
        <w:tc>
          <w:tcPr>
            <w:tcW w:w="2411" w:type="dxa"/>
          </w:tcPr>
          <w:p w:rsidR="00CF5053" w:rsidRPr="007A10C9" w:rsidRDefault="00CF5053" w:rsidP="00D748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053" w:rsidRPr="00C457A4" w:rsidTr="00D74844">
        <w:tc>
          <w:tcPr>
            <w:tcW w:w="2411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F5053" w:rsidRPr="000A098D" w:rsidRDefault="00CF5053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>(18, 31)</w:t>
            </w:r>
          </w:p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6F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</w:tcPr>
          <w:p w:rsidR="00CF5053" w:rsidRPr="000A098D" w:rsidRDefault="0009298F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8, 53)</w:t>
            </w:r>
          </w:p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F5053" w:rsidRPr="000A098D" w:rsidRDefault="00AA0A3C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>(56, 71)</w:t>
            </w:r>
          </w:p>
          <w:p w:rsidR="00CF5053" w:rsidRPr="000A098D" w:rsidRDefault="00C84498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A3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F5053" w:rsidRPr="00C457A4" w:rsidTr="00D74844">
        <w:tc>
          <w:tcPr>
            <w:tcW w:w="2411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F5053" w:rsidRPr="000A098D" w:rsidRDefault="0009298F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18, 31)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F5053" w:rsidRPr="000A098D" w:rsidRDefault="000256F2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CF5053" w:rsidRPr="000A098D" w:rsidRDefault="0009298F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40, 56)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F5053" w:rsidRPr="000A098D" w:rsidRDefault="00AA0A3C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CF5053" w:rsidRPr="000A098D" w:rsidRDefault="00C84498" w:rsidP="0009298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9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>(62, 76)</w:t>
            </w:r>
          </w:p>
        </w:tc>
        <w:tc>
          <w:tcPr>
            <w:tcW w:w="1134" w:type="dxa"/>
          </w:tcPr>
          <w:p w:rsidR="00CF5053" w:rsidRPr="000A098D" w:rsidRDefault="00AA0A3C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F5053" w:rsidRPr="00C457A4" w:rsidTr="00D74844">
        <w:tc>
          <w:tcPr>
            <w:tcW w:w="2411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roft-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F5053" w:rsidRPr="000A098D" w:rsidRDefault="0009298F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13, 26)</w:t>
            </w:r>
          </w:p>
        </w:tc>
        <w:tc>
          <w:tcPr>
            <w:tcW w:w="1134" w:type="dxa"/>
          </w:tcPr>
          <w:p w:rsidR="00CF5053" w:rsidRPr="000A098D" w:rsidRDefault="000256F2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CF5053" w:rsidRPr="000A098D" w:rsidRDefault="00C84498" w:rsidP="00092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41, 56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A3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:rsidR="00CF5053" w:rsidRPr="000A098D" w:rsidRDefault="00C84498" w:rsidP="0009298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098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61, 75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A3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CF5053" w:rsidRPr="00C457A4" w:rsidTr="00D74844">
        <w:tc>
          <w:tcPr>
            <w:tcW w:w="2411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F5053" w:rsidRPr="000A098D" w:rsidRDefault="0009298F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18, 31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6F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:rsidR="00CF5053" w:rsidRPr="000A098D" w:rsidRDefault="00C84498" w:rsidP="00092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41, 56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A3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:rsidR="00CF5053" w:rsidRPr="000A098D" w:rsidRDefault="0009298F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61, 76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A3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F5053" w:rsidRPr="00C457A4" w:rsidTr="00D74844">
        <w:tc>
          <w:tcPr>
            <w:tcW w:w="2411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F5053" w:rsidRPr="000A098D" w:rsidRDefault="00C84498" w:rsidP="00092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098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19, 33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6F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</w:tcPr>
          <w:p w:rsidR="00CF5053" w:rsidRPr="000A098D" w:rsidRDefault="0009298F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39, 55)</w:t>
            </w:r>
          </w:p>
        </w:tc>
        <w:tc>
          <w:tcPr>
            <w:tcW w:w="1134" w:type="dxa"/>
          </w:tcPr>
          <w:p w:rsidR="00CF5053" w:rsidRPr="000A098D" w:rsidRDefault="00C84498" w:rsidP="00F11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A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CF5053" w:rsidRPr="000A098D" w:rsidRDefault="00C84498" w:rsidP="0009298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59, 74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A3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CF5053" w:rsidRPr="00C457A4" w:rsidTr="00D74844">
        <w:tc>
          <w:tcPr>
            <w:tcW w:w="2411" w:type="dxa"/>
          </w:tcPr>
          <w:p w:rsidR="00CF5053" w:rsidRPr="000A098D" w:rsidRDefault="00CF505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F5053" w:rsidRPr="000A098D" w:rsidRDefault="00C84498" w:rsidP="00092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19, 32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6F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</w:tcPr>
          <w:p w:rsidR="00CF5053" w:rsidRPr="000A098D" w:rsidRDefault="00C84498" w:rsidP="000929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298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11EF9">
              <w:rPr>
                <w:rFonts w:ascii="Times New Roman" w:hAnsi="Times New Roman" w:cs="Times New Roman"/>
                <w:sz w:val="24"/>
                <w:szCs w:val="24"/>
              </w:rPr>
              <w:t xml:space="preserve"> (41, 56)</w:t>
            </w:r>
          </w:p>
        </w:tc>
        <w:tc>
          <w:tcPr>
            <w:tcW w:w="1134" w:type="dxa"/>
          </w:tcPr>
          <w:p w:rsidR="00CF505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A3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:rsidR="00CF5053" w:rsidRPr="000A098D" w:rsidRDefault="0009298F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3A6974">
              <w:rPr>
                <w:rFonts w:ascii="Times New Roman" w:hAnsi="Times New Roman" w:cs="Times New Roman"/>
                <w:sz w:val="24"/>
                <w:szCs w:val="24"/>
              </w:rPr>
              <w:t xml:space="preserve"> (59, 74)</w:t>
            </w:r>
          </w:p>
        </w:tc>
        <w:tc>
          <w:tcPr>
            <w:tcW w:w="1134" w:type="dxa"/>
          </w:tcPr>
          <w:p w:rsidR="00CF5053" w:rsidRPr="000A098D" w:rsidRDefault="00AA0A3C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CF5053" w:rsidRDefault="00CF5053" w:rsidP="00CF50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>Proportion of A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 xml:space="preserve">, 30% and 50% of reference standard </w:t>
      </w:r>
      <w:r w:rsidRPr="000A098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 respectively.</w:t>
      </w:r>
    </w:p>
    <w:p w:rsidR="00CF5053" w:rsidRDefault="00CF5053" w:rsidP="00CF50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A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CF5053" w:rsidRDefault="00CF5053" w:rsidP="00CF5053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ACR: Albumin excretion </w:t>
      </w:r>
      <w:r>
        <w:rPr>
          <w:rFonts w:ascii="Times New Roman" w:hAnsi="Times New Roman" w:cs="Times New Roman"/>
          <w:sz w:val="24"/>
          <w:szCs w:val="24"/>
        </w:rPr>
        <w:t>rate calculated from a</w:t>
      </w:r>
      <w:r w:rsidRPr="000A098D">
        <w:rPr>
          <w:rFonts w:ascii="Times New Roman" w:hAnsi="Times New Roman" w:cs="Times New Roman"/>
          <w:sz w:val="24"/>
          <w:szCs w:val="24"/>
        </w:rPr>
        <w:t>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F5053" w:rsidRDefault="00CF5053" w:rsidP="00CF5053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A0A3C" w:rsidRPr="002856BA" w:rsidRDefault="00AA0A3C" w:rsidP="00AA0A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result was statistically significan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CF5053" w:rsidRDefault="00CF5053" w:rsidP="001903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C2E63" w:rsidRDefault="00BC2E63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BC2E63" w:rsidRPr="00C457A4" w:rsidRDefault="00894DB3" w:rsidP="00BC2E6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</w:t>
      </w:r>
      <w:r w:rsidR="002E2ECD">
        <w:rPr>
          <w:rFonts w:ascii="Times New Roman" w:hAnsi="Times New Roman" w:cs="Times New Roman"/>
          <w:b/>
          <w:sz w:val="24"/>
          <w:szCs w:val="24"/>
          <w:u w:val="single"/>
        </w:rPr>
        <w:t>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 w:rsidR="002E2ECD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D</w:t>
      </w:r>
      <w:r w:rsidR="00BC2E63"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ACR and </w:t>
      </w:r>
      <w:proofErr w:type="spellStart"/>
      <w:r w:rsidR="00BC2E63" w:rsidRPr="00C457A4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="00BC2E63"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BC2E63"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="00BC2E63" w:rsidRPr="00C457A4">
        <w:rPr>
          <w:rFonts w:ascii="Times New Roman" w:hAnsi="Times New Roman" w:cs="Times New Roman"/>
          <w:b/>
          <w:sz w:val="24"/>
          <w:szCs w:val="24"/>
          <w:u w:val="single"/>
        </w:rPr>
        <w:t>AER</w:t>
      </w:r>
      <w:proofErr w:type="spellEnd"/>
      <w:r w:rsidR="00BC2E63" w:rsidRPr="00CF50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BC2E63">
        <w:rPr>
          <w:rFonts w:ascii="Times New Roman" w:hAnsi="Times New Roman" w:cs="Times New Roman"/>
          <w:b/>
          <w:sz w:val="24"/>
          <w:szCs w:val="24"/>
          <w:u w:val="single"/>
        </w:rPr>
        <w:t>in patients with albuminuria &gt; 1 gram per day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  <w:tblPrChange w:id="9" w:author="Akbari, Ayub" w:date="2016-10-25T11:31:00Z">
          <w:tblPr>
            <w:tblStyle w:val="TableGrid"/>
            <w:tblW w:w="10065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376"/>
        <w:gridCol w:w="1418"/>
        <w:gridCol w:w="1168"/>
        <w:gridCol w:w="1418"/>
        <w:gridCol w:w="1134"/>
        <w:gridCol w:w="1417"/>
        <w:gridCol w:w="1134"/>
        <w:tblGridChange w:id="10">
          <w:tblGrid>
            <w:gridCol w:w="2411"/>
            <w:gridCol w:w="1417"/>
            <w:gridCol w:w="1134"/>
            <w:gridCol w:w="1418"/>
            <w:gridCol w:w="1134"/>
            <w:gridCol w:w="1417"/>
            <w:gridCol w:w="1134"/>
          </w:tblGrid>
        </w:tblGridChange>
      </w:tblGrid>
      <w:tr w:rsidR="00BC2E63" w:rsidRPr="00C457A4" w:rsidTr="003C5CF7">
        <w:tc>
          <w:tcPr>
            <w:tcW w:w="2376" w:type="dxa"/>
            <w:tcPrChange w:id="11" w:author="Akbari, Ayub" w:date="2016-10-25T11:31:00Z">
              <w:tcPr>
                <w:tcW w:w="2411" w:type="dxa"/>
              </w:tcPr>
            </w:tcPrChange>
          </w:tcPr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A098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418" w:type="dxa"/>
            <w:tcPrChange w:id="12" w:author="Akbari, Ayub" w:date="2016-10-25T11:31:00Z">
              <w:tcPr>
                <w:tcW w:w="1417" w:type="dxa"/>
              </w:tcPr>
            </w:tcPrChange>
          </w:tcPr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68" w:type="dxa"/>
            <w:tcPrChange w:id="13" w:author="Akbari, Ayub" w:date="2016-10-25T11:31:00Z">
              <w:tcPr>
                <w:tcW w:w="1134" w:type="dxa"/>
              </w:tcPr>
            </w:tcPrChange>
          </w:tcPr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PrChange w:id="14" w:author="Akbari, Ayub" w:date="2016-10-25T11:31:00Z">
              <w:tcPr>
                <w:tcW w:w="1418" w:type="dxa"/>
              </w:tcPr>
            </w:tcPrChange>
          </w:tcPr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  <w:tcPrChange w:id="15" w:author="Akbari, Ayub" w:date="2016-10-25T11:31:00Z">
              <w:tcPr>
                <w:tcW w:w="1134" w:type="dxa"/>
              </w:tcPr>
            </w:tcPrChange>
          </w:tcPr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PrChange w:id="16" w:author="Akbari, Ayub" w:date="2016-10-25T11:31:00Z">
              <w:tcPr>
                <w:tcW w:w="1417" w:type="dxa"/>
              </w:tcPr>
            </w:tcPrChange>
          </w:tcPr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  <w:tcPrChange w:id="17" w:author="Akbari, Ayub" w:date="2016-10-25T11:31:00Z">
              <w:tcPr>
                <w:tcW w:w="1134" w:type="dxa"/>
              </w:tcPr>
            </w:tcPrChange>
          </w:tcPr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BC2E63" w:rsidRPr="000A098D" w:rsidRDefault="00BC2E63" w:rsidP="00D7484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2E63" w:rsidRPr="00C457A4" w:rsidTr="003C5CF7">
        <w:tc>
          <w:tcPr>
            <w:tcW w:w="2376" w:type="dxa"/>
            <w:tcPrChange w:id="18" w:author="Akbari, Ayub" w:date="2016-10-25T11:31:00Z">
              <w:tcPr>
                <w:tcW w:w="2411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418" w:type="dxa"/>
            <w:tcPrChange w:id="19" w:author="Akbari, Ayub" w:date="2016-10-25T11:31:00Z">
              <w:tcPr>
                <w:tcW w:w="1417" w:type="dxa"/>
              </w:tcPr>
            </w:tcPrChange>
          </w:tcPr>
          <w:p w:rsidR="00BC2E63" w:rsidRPr="000A098D" w:rsidRDefault="00BC2E63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  <w:r w:rsidR="00D80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10, 65)</w:t>
            </w:r>
          </w:p>
          <w:p w:rsidR="00BC2E63" w:rsidRPr="000A098D" w:rsidRDefault="00BC2E63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8" w:type="dxa"/>
            <w:tcPrChange w:id="20" w:author="Akbari, Ayub" w:date="2016-10-25T11:31:00Z">
              <w:tcPr>
                <w:tcW w:w="1134" w:type="dxa"/>
              </w:tcPr>
            </w:tcPrChange>
          </w:tcPr>
          <w:p w:rsidR="00BC2E63" w:rsidRPr="000A098D" w:rsidRDefault="00A92E1B" w:rsidP="0049746B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PrChange w:id="21" w:author="Akbari, Ayub" w:date="2016-10-25T11:31:00Z">
              <w:tcPr>
                <w:tcW w:w="1418" w:type="dxa"/>
              </w:tcPr>
            </w:tcPrChange>
          </w:tcPr>
          <w:p w:rsidR="00BC2E63" w:rsidRPr="000A098D" w:rsidRDefault="00D80982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015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>(15, 72)</w:t>
            </w:r>
          </w:p>
        </w:tc>
        <w:tc>
          <w:tcPr>
            <w:tcW w:w="1134" w:type="dxa"/>
            <w:tcPrChange w:id="22" w:author="Akbari, Ayub" w:date="2016-10-25T11:31:00Z">
              <w:tcPr>
                <w:tcW w:w="1134" w:type="dxa"/>
              </w:tcPr>
            </w:tcPrChange>
          </w:tcPr>
          <w:p w:rsidR="00BC2E63" w:rsidRPr="000A098D" w:rsidRDefault="00A92E1B" w:rsidP="0049746B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PrChange w:id="23" w:author="Akbari, Ayub" w:date="2016-10-25T11:31:00Z">
              <w:tcPr>
                <w:tcW w:w="1417" w:type="dxa"/>
              </w:tcPr>
            </w:tcPrChange>
          </w:tcPr>
          <w:p w:rsidR="00BC2E63" w:rsidRPr="000A098D" w:rsidRDefault="00C84498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BC2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>(43, 95)</w:t>
            </w:r>
          </w:p>
        </w:tc>
        <w:tc>
          <w:tcPr>
            <w:tcW w:w="1134" w:type="dxa"/>
            <w:tcPrChange w:id="24" w:author="Akbari, Ayub" w:date="2016-10-25T11:31:00Z">
              <w:tcPr>
                <w:tcW w:w="1134" w:type="dxa"/>
              </w:tcPr>
            </w:tcPrChange>
          </w:tcPr>
          <w:p w:rsidR="00BC2E63" w:rsidRPr="000A098D" w:rsidRDefault="00B91299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C2E63" w:rsidRPr="00C457A4" w:rsidTr="003C5CF7">
        <w:tc>
          <w:tcPr>
            <w:tcW w:w="2376" w:type="dxa"/>
            <w:tcPrChange w:id="25" w:author="Akbari, Ayub" w:date="2016-10-25T11:31:00Z">
              <w:tcPr>
                <w:tcW w:w="2411" w:type="dxa"/>
              </w:tcPr>
            </w:tcPrChange>
          </w:tcPr>
          <w:p w:rsidR="00BC2E63" w:rsidRPr="007A10C9" w:rsidRDefault="00BC2E63" w:rsidP="00D748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8" w:type="dxa"/>
            <w:tcPrChange w:id="26" w:author="Akbari, Ayub" w:date="2016-10-25T11:31:00Z">
              <w:tcPr>
                <w:tcW w:w="1417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PrChange w:id="27" w:author="Akbari, Ayub" w:date="2016-10-25T11:31:00Z">
              <w:tcPr>
                <w:tcW w:w="1134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PrChange w:id="28" w:author="Akbari, Ayub" w:date="2016-10-25T11:31:00Z">
              <w:tcPr>
                <w:tcW w:w="1418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PrChange w:id="29" w:author="Akbari, Ayub" w:date="2016-10-25T11:31:00Z">
              <w:tcPr>
                <w:tcW w:w="1134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PrChange w:id="30" w:author="Akbari, Ayub" w:date="2016-10-25T11:31:00Z">
              <w:tcPr>
                <w:tcW w:w="1417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PrChange w:id="31" w:author="Akbari, Ayub" w:date="2016-10-25T11:31:00Z">
              <w:tcPr>
                <w:tcW w:w="1134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E63" w:rsidRPr="00C457A4" w:rsidTr="003C5CF7">
        <w:tc>
          <w:tcPr>
            <w:tcW w:w="2376" w:type="dxa"/>
            <w:tcPrChange w:id="32" w:author="Akbari, Ayub" w:date="2016-10-25T11:31:00Z">
              <w:tcPr>
                <w:tcW w:w="2411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3C5CF7">
              <w:fldChar w:fldCharType="begin"/>
            </w:r>
            <w:r w:rsidR="003C5CF7">
              <w:instrText xml:space="preserve"> HYPERLINK \l "_ENREF_9" \o "Fotheringham, 2014 #9" </w:instrText>
            </w:r>
            <w:r w:rsidR="003C5CF7"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="003C5CF7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PrChange w:id="33" w:author="Akbari, Ayub" w:date="2016-10-25T11:31:00Z">
              <w:tcPr>
                <w:tcW w:w="1417" w:type="dxa"/>
              </w:tcPr>
            </w:tcPrChange>
          </w:tcPr>
          <w:p w:rsidR="00BC2E63" w:rsidRPr="000A098D" w:rsidRDefault="00BC2E63" w:rsidP="00D80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098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2, 48)</w:t>
            </w:r>
          </w:p>
        </w:tc>
        <w:tc>
          <w:tcPr>
            <w:tcW w:w="1168" w:type="dxa"/>
            <w:tcPrChange w:id="34" w:author="Akbari, Ayub" w:date="2016-10-25T11:31:00Z">
              <w:tcPr>
                <w:tcW w:w="1134" w:type="dxa"/>
              </w:tcPr>
            </w:tcPrChange>
          </w:tcPr>
          <w:p w:rsidR="00BC2E63" w:rsidRPr="000A098D" w:rsidRDefault="00BC2E63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63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18" w:type="dxa"/>
            <w:tcPrChange w:id="35" w:author="Akbari, Ayub" w:date="2016-10-25T11:31:00Z">
              <w:tcPr>
                <w:tcW w:w="1418" w:type="dxa"/>
              </w:tcPr>
            </w:tcPrChange>
          </w:tcPr>
          <w:p w:rsidR="00BC2E63" w:rsidRPr="000A098D" w:rsidRDefault="00BC2E63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21, 79)</w:t>
            </w:r>
          </w:p>
        </w:tc>
        <w:tc>
          <w:tcPr>
            <w:tcW w:w="1134" w:type="dxa"/>
            <w:tcPrChange w:id="36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BC2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PrChange w:id="37" w:author="Akbari, Ayub" w:date="2016-10-25T11:31:00Z">
              <w:tcPr>
                <w:tcW w:w="1417" w:type="dxa"/>
              </w:tcPr>
            </w:tcPrChange>
          </w:tcPr>
          <w:p w:rsidR="00BC2E63" w:rsidRPr="000A098D" w:rsidRDefault="00C84498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BC2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>(43, 95)</w:t>
            </w:r>
          </w:p>
        </w:tc>
        <w:tc>
          <w:tcPr>
            <w:tcW w:w="1134" w:type="dxa"/>
            <w:tcPrChange w:id="38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C4636">
            <w:pPr>
              <w:tabs>
                <w:tab w:val="center" w:pos="4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C2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C2E63" w:rsidRPr="00C457A4" w:rsidTr="003C5CF7">
        <w:tc>
          <w:tcPr>
            <w:tcW w:w="2376" w:type="dxa"/>
            <w:tcPrChange w:id="39" w:author="Akbari, Ayub" w:date="2016-10-25T11:31:00Z">
              <w:tcPr>
                <w:tcW w:w="2411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3C5CF7">
              <w:fldChar w:fldCharType="begin"/>
            </w:r>
            <w:r w:rsidR="003C5CF7">
              <w:instrText xml:space="preserve"> HYPERLINK \l "_ENREF_13" \o "Ix, 2011 #13" </w:instrText>
            </w:r>
            <w:r w:rsidR="003C5CF7"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 w:rsidR="003C5CF7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PrChange w:id="40" w:author="Akbari, Ayub" w:date="2016-10-25T11:31:00Z">
              <w:tcPr>
                <w:tcW w:w="1417" w:type="dxa"/>
              </w:tcPr>
            </w:tcPrChange>
          </w:tcPr>
          <w:p w:rsidR="00BC2E63" w:rsidRPr="000A098D" w:rsidRDefault="00BC2E63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6, 57)</w:t>
            </w:r>
          </w:p>
        </w:tc>
        <w:tc>
          <w:tcPr>
            <w:tcW w:w="1168" w:type="dxa"/>
            <w:tcPrChange w:id="41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PrChange w:id="42" w:author="Akbari, Ayub" w:date="2016-10-25T11:31:00Z">
              <w:tcPr>
                <w:tcW w:w="1418" w:type="dxa"/>
              </w:tcPr>
            </w:tcPrChange>
          </w:tcPr>
          <w:p w:rsidR="00BC2E6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>(21, 79)</w:t>
            </w:r>
          </w:p>
        </w:tc>
        <w:tc>
          <w:tcPr>
            <w:tcW w:w="1134" w:type="dxa"/>
            <w:tcPrChange w:id="43" w:author="Akbari, Ayub" w:date="2016-10-25T11:31:00Z">
              <w:tcPr>
                <w:tcW w:w="1134" w:type="dxa"/>
              </w:tcPr>
            </w:tcPrChange>
          </w:tcPr>
          <w:p w:rsidR="00BC2E6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63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17" w:type="dxa"/>
            <w:tcPrChange w:id="44" w:author="Akbari, Ayub" w:date="2016-10-25T11:31:00Z">
              <w:tcPr>
                <w:tcW w:w="1417" w:type="dxa"/>
              </w:tcPr>
            </w:tcPrChange>
          </w:tcPr>
          <w:p w:rsidR="00BC2E63" w:rsidRPr="000A098D" w:rsidRDefault="00C84498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>(43, 95)</w:t>
            </w:r>
          </w:p>
        </w:tc>
        <w:tc>
          <w:tcPr>
            <w:tcW w:w="1134" w:type="dxa"/>
            <w:tcPrChange w:id="45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C2E63" w:rsidRPr="00C457A4" w:rsidTr="003C5CF7">
        <w:tc>
          <w:tcPr>
            <w:tcW w:w="2376" w:type="dxa"/>
            <w:tcPrChange w:id="46" w:author="Akbari, Ayub" w:date="2016-10-25T11:31:00Z">
              <w:tcPr>
                <w:tcW w:w="2411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roft-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3C5CF7">
              <w:fldChar w:fldCharType="begin"/>
            </w:r>
            <w:r w:rsidR="003C5CF7">
              <w:instrText xml:space="preserve"> HYPERLINK \l "_ENREF_14" \o "Cockcroft, 1976 #14" </w:instrText>
            </w:r>
            <w:r w:rsidR="003C5CF7"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  <w:r w:rsidR="003C5CF7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PrChange w:id="47" w:author="Akbari, Ayub" w:date="2016-10-25T11:31:00Z">
              <w:tcPr>
                <w:tcW w:w="1417" w:type="dxa"/>
              </w:tcPr>
            </w:tcPrChange>
          </w:tcPr>
          <w:p w:rsidR="00BC2E63" w:rsidRPr="000A098D" w:rsidRDefault="00FA0984" w:rsidP="00D80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80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10, 65)</w:t>
            </w:r>
          </w:p>
        </w:tc>
        <w:tc>
          <w:tcPr>
            <w:tcW w:w="1168" w:type="dxa"/>
            <w:tcPrChange w:id="48" w:author="Akbari, Ayub" w:date="2016-10-25T11:31:00Z">
              <w:tcPr>
                <w:tcW w:w="1134" w:type="dxa"/>
              </w:tcPr>
            </w:tcPrChange>
          </w:tcPr>
          <w:p w:rsidR="00BC2E6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63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18" w:type="dxa"/>
            <w:tcPrChange w:id="49" w:author="Akbari, Ayub" w:date="2016-10-25T11:31:00Z">
              <w:tcPr>
                <w:tcW w:w="1418" w:type="dxa"/>
              </w:tcPr>
            </w:tcPrChange>
          </w:tcPr>
          <w:p w:rsidR="00BC2E63" w:rsidRPr="000A098D" w:rsidRDefault="00D80982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15, 72)</w:t>
            </w:r>
          </w:p>
        </w:tc>
        <w:tc>
          <w:tcPr>
            <w:tcW w:w="1134" w:type="dxa"/>
            <w:tcPrChange w:id="50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PrChange w:id="51" w:author="Akbari, Ayub" w:date="2016-10-25T11:31:00Z">
              <w:tcPr>
                <w:tcW w:w="1417" w:type="dxa"/>
              </w:tcPr>
            </w:tcPrChange>
          </w:tcPr>
          <w:p w:rsidR="00BC2E63" w:rsidRPr="000A098D" w:rsidRDefault="00FA0984" w:rsidP="00D8098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D80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52, 98)</w:t>
            </w:r>
          </w:p>
        </w:tc>
        <w:tc>
          <w:tcPr>
            <w:tcW w:w="1134" w:type="dxa"/>
            <w:tcPrChange w:id="52" w:author="Akbari, Ayub" w:date="2016-10-25T11:31:00Z">
              <w:tcPr>
                <w:tcW w:w="1134" w:type="dxa"/>
              </w:tcPr>
            </w:tcPrChange>
          </w:tcPr>
          <w:p w:rsidR="00BC2E6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63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C2E63" w:rsidRPr="00C457A4" w:rsidTr="003C5CF7">
        <w:tc>
          <w:tcPr>
            <w:tcW w:w="2376" w:type="dxa"/>
            <w:tcPrChange w:id="53" w:author="Akbari, Ayub" w:date="2016-10-25T11:31:00Z">
              <w:tcPr>
                <w:tcW w:w="2411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3C5CF7">
              <w:fldChar w:fldCharType="begin"/>
            </w:r>
            <w:r w:rsidR="003C5CF7">
              <w:instrText xml:space="preserve"> HYPERLINK \l "_ENREF_15" \o "Walser, 1993 #10" </w:instrText>
            </w:r>
            <w:r w:rsidR="003C5CF7"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  <w:r w:rsidR="003C5CF7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PrChange w:id="54" w:author="Akbari, Ayub" w:date="2016-10-25T11:31:00Z">
              <w:tcPr>
                <w:tcW w:w="1417" w:type="dxa"/>
              </w:tcPr>
            </w:tcPrChange>
          </w:tcPr>
          <w:p w:rsidR="00BC2E63" w:rsidRPr="000A098D" w:rsidRDefault="00FA0984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>(6, 57)</w:t>
            </w:r>
          </w:p>
        </w:tc>
        <w:tc>
          <w:tcPr>
            <w:tcW w:w="1168" w:type="dxa"/>
            <w:tcPrChange w:id="55" w:author="Akbari, Ayub" w:date="2016-10-25T11:31:00Z">
              <w:tcPr>
                <w:tcW w:w="1134" w:type="dxa"/>
              </w:tcPr>
            </w:tcPrChange>
          </w:tcPr>
          <w:p w:rsidR="00BC2E6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63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8" w:type="dxa"/>
            <w:tcPrChange w:id="56" w:author="Akbari, Ayub" w:date="2016-10-25T11:31:00Z">
              <w:tcPr>
                <w:tcW w:w="1418" w:type="dxa"/>
              </w:tcPr>
            </w:tcPrChange>
          </w:tcPr>
          <w:p w:rsidR="00BC2E63" w:rsidRPr="000A098D" w:rsidRDefault="00C84498" w:rsidP="00D80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098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D80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28, 85)</w:t>
            </w:r>
          </w:p>
        </w:tc>
        <w:tc>
          <w:tcPr>
            <w:tcW w:w="1134" w:type="dxa"/>
            <w:tcPrChange w:id="57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PrChange w:id="58" w:author="Akbari, Ayub" w:date="2016-10-25T11:31:00Z">
              <w:tcPr>
                <w:tcW w:w="1417" w:type="dxa"/>
              </w:tcPr>
            </w:tcPrChange>
          </w:tcPr>
          <w:p w:rsidR="00BC2E63" w:rsidRPr="000A098D" w:rsidRDefault="00C84498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098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43, 95)</w:t>
            </w:r>
          </w:p>
        </w:tc>
        <w:tc>
          <w:tcPr>
            <w:tcW w:w="1134" w:type="dxa"/>
            <w:tcPrChange w:id="59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C2E63" w:rsidRPr="00C457A4" w:rsidTr="003C5CF7">
        <w:tc>
          <w:tcPr>
            <w:tcW w:w="2376" w:type="dxa"/>
            <w:tcPrChange w:id="60" w:author="Akbari, Ayub" w:date="2016-10-25T11:31:00Z">
              <w:tcPr>
                <w:tcW w:w="2411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3C5CF7">
              <w:fldChar w:fldCharType="begin"/>
            </w:r>
            <w:r w:rsidR="003C5CF7">
              <w:instrText xml:space="preserve"> HYPERLINK \l "_ENREF_16" \o "Goldwasser, 1997 #11" </w:instrText>
            </w:r>
            <w:r w:rsidR="003C5CF7"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  <w:r w:rsidR="003C5CF7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PrChange w:id="61" w:author="Akbari, Ayub" w:date="2016-10-25T11:31:00Z">
              <w:tcPr>
                <w:tcW w:w="1417" w:type="dxa"/>
              </w:tcPr>
            </w:tcPrChange>
          </w:tcPr>
          <w:p w:rsidR="00BC2E63" w:rsidRPr="000A098D" w:rsidRDefault="00FA0984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>(6, 57)</w:t>
            </w:r>
          </w:p>
        </w:tc>
        <w:tc>
          <w:tcPr>
            <w:tcW w:w="1168" w:type="dxa"/>
            <w:tcPrChange w:id="62" w:author="Akbari, Ayub" w:date="2016-10-25T11:31:00Z">
              <w:tcPr>
                <w:tcW w:w="1134" w:type="dxa"/>
              </w:tcPr>
            </w:tcPrChange>
          </w:tcPr>
          <w:p w:rsidR="00BC2E6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63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8" w:type="dxa"/>
            <w:tcPrChange w:id="63" w:author="Akbari, Ayub" w:date="2016-10-25T11:31:00Z">
              <w:tcPr>
                <w:tcW w:w="1418" w:type="dxa"/>
              </w:tcPr>
            </w:tcPrChange>
          </w:tcPr>
          <w:p w:rsidR="00BC2E63" w:rsidRPr="000A098D" w:rsidRDefault="00C84498" w:rsidP="00D80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098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15, 72)</w:t>
            </w:r>
          </w:p>
        </w:tc>
        <w:tc>
          <w:tcPr>
            <w:tcW w:w="1134" w:type="dxa"/>
            <w:tcPrChange w:id="64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PrChange w:id="65" w:author="Akbari, Ayub" w:date="2016-10-25T11:31:00Z">
              <w:tcPr>
                <w:tcW w:w="1417" w:type="dxa"/>
              </w:tcPr>
            </w:tcPrChange>
          </w:tcPr>
          <w:p w:rsidR="00BC2E63" w:rsidRPr="000A098D" w:rsidRDefault="00C84498" w:rsidP="00D80982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098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D80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52, 98)</w:t>
            </w:r>
          </w:p>
        </w:tc>
        <w:tc>
          <w:tcPr>
            <w:tcW w:w="1134" w:type="dxa"/>
            <w:tcPrChange w:id="66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C2E63" w:rsidRPr="00C457A4" w:rsidTr="003C5CF7">
        <w:tc>
          <w:tcPr>
            <w:tcW w:w="2376" w:type="dxa"/>
            <w:tcPrChange w:id="67" w:author="Akbari, Ayub" w:date="2016-10-25T11:31:00Z">
              <w:tcPr>
                <w:tcW w:w="2411" w:type="dxa"/>
              </w:tcPr>
            </w:tcPrChange>
          </w:tcPr>
          <w:p w:rsidR="00BC2E63" w:rsidRPr="000A098D" w:rsidRDefault="00BC2E63" w:rsidP="00D74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3C5CF7">
              <w:fldChar w:fldCharType="begin"/>
            </w:r>
            <w:r w:rsidR="003C5CF7">
              <w:instrText xml:space="preserve"> HYPERLINK \l "_ENREF_17" \o "Rule, 2009 #43" </w:instrText>
            </w:r>
            <w:r w:rsidR="003C5CF7"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  <w:r w:rsidR="003C5CF7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PrChange w:id="68" w:author="Akbari, Ayub" w:date="2016-10-25T11:31:00Z">
              <w:tcPr>
                <w:tcW w:w="1417" w:type="dxa"/>
              </w:tcPr>
            </w:tcPrChange>
          </w:tcPr>
          <w:p w:rsidR="00BC2E63" w:rsidRPr="000A098D" w:rsidRDefault="00FA0984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>(6, 57)</w:t>
            </w:r>
          </w:p>
        </w:tc>
        <w:tc>
          <w:tcPr>
            <w:tcW w:w="1168" w:type="dxa"/>
            <w:tcPrChange w:id="69" w:author="Akbari, Ayub" w:date="2016-10-25T11:31:00Z">
              <w:tcPr>
                <w:tcW w:w="1134" w:type="dxa"/>
              </w:tcPr>
            </w:tcPrChange>
          </w:tcPr>
          <w:p w:rsidR="00BC2E63" w:rsidRPr="000A098D" w:rsidRDefault="00C84498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63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8" w:type="dxa"/>
            <w:tcPrChange w:id="70" w:author="Akbari, Ayub" w:date="2016-10-25T11:31:00Z">
              <w:tcPr>
                <w:tcW w:w="1418" w:type="dxa"/>
              </w:tcPr>
            </w:tcPrChange>
          </w:tcPr>
          <w:p w:rsidR="00BC2E63" w:rsidRPr="000A098D" w:rsidRDefault="00FA0984" w:rsidP="00D80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D809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28, 85)</w:t>
            </w:r>
          </w:p>
        </w:tc>
        <w:tc>
          <w:tcPr>
            <w:tcW w:w="1134" w:type="dxa"/>
            <w:tcPrChange w:id="71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PrChange w:id="72" w:author="Akbari, Ayub" w:date="2016-10-25T11:31:00Z">
              <w:tcPr>
                <w:tcW w:w="1417" w:type="dxa"/>
              </w:tcPr>
            </w:tcPrChange>
          </w:tcPr>
          <w:p w:rsidR="00BC2E63" w:rsidRPr="000A098D" w:rsidRDefault="00C84498" w:rsidP="00D7484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098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B91299">
              <w:rPr>
                <w:rFonts w:ascii="Times New Roman" w:hAnsi="Times New Roman" w:cs="Times New Roman"/>
                <w:sz w:val="24"/>
                <w:szCs w:val="24"/>
              </w:rPr>
              <w:t xml:space="preserve"> (43, 95</w:t>
            </w:r>
            <w:r w:rsidR="00AE23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PrChange w:id="73" w:author="Akbari, Ayub" w:date="2016-10-25T11:31:00Z">
              <w:tcPr>
                <w:tcW w:w="1134" w:type="dxa"/>
              </w:tcPr>
            </w:tcPrChange>
          </w:tcPr>
          <w:p w:rsidR="00BC2E63" w:rsidRPr="000A098D" w:rsidRDefault="00DC4636" w:rsidP="00D7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844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BC2E63" w:rsidRDefault="00BC2E63" w:rsidP="00BC2E6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>Proportion of A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 xml:space="preserve">, 30% and 50% of reference standard </w:t>
      </w:r>
      <w:r w:rsidRPr="000A098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 respectively.</w:t>
      </w:r>
    </w:p>
    <w:p w:rsidR="00BC2E63" w:rsidRDefault="00BC2E63" w:rsidP="00BC2E6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A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BC2E63" w:rsidRDefault="00BC2E63" w:rsidP="00BC2E63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ACR: Albumin excretion </w:t>
      </w:r>
      <w:r>
        <w:rPr>
          <w:rFonts w:ascii="Times New Roman" w:hAnsi="Times New Roman" w:cs="Times New Roman"/>
          <w:sz w:val="24"/>
          <w:szCs w:val="24"/>
        </w:rPr>
        <w:t>rate calculated from a</w:t>
      </w:r>
      <w:r w:rsidRPr="000A098D">
        <w:rPr>
          <w:rFonts w:ascii="Times New Roman" w:hAnsi="Times New Roman" w:cs="Times New Roman"/>
          <w:sz w:val="24"/>
          <w:szCs w:val="24"/>
        </w:rPr>
        <w:t>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C2E63" w:rsidRDefault="00BC2E63" w:rsidP="00BC2E63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C2E63" w:rsidRPr="002856BA" w:rsidRDefault="00BC2E63" w:rsidP="00BC2E6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result was statistically significan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C8528B" w:rsidRDefault="00C8528B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555217" w:rsidRDefault="00A20230">
      <w:pPr>
        <w:spacing w:after="200" w:line="276" w:lineRule="auto"/>
        <w:rPr>
          <w:lang w:val="en-CA"/>
        </w:rPr>
      </w:pPr>
      <w:r>
        <w:rPr>
          <w:lang w:val="en-CA"/>
        </w:rPr>
        <w:lastRenderedPageBreak/>
        <w:t xml:space="preserve"> </w:t>
      </w:r>
    </w:p>
    <w:tbl>
      <w:tblPr>
        <w:tblStyle w:val="TableGrid"/>
        <w:tblpPr w:leftFromText="180" w:rightFromText="180" w:vertAnchor="page" w:horzAnchor="margin" w:tblpY="2761"/>
        <w:tblW w:w="9576" w:type="dxa"/>
        <w:tblLook w:val="04A0" w:firstRow="1" w:lastRow="0" w:firstColumn="1" w:lastColumn="0" w:noHBand="0" w:noVBand="1"/>
      </w:tblPr>
      <w:tblGrid>
        <w:gridCol w:w="2276"/>
        <w:gridCol w:w="1660"/>
        <w:gridCol w:w="1301"/>
        <w:gridCol w:w="1424"/>
        <w:gridCol w:w="1600"/>
        <w:gridCol w:w="1315"/>
      </w:tblGrid>
      <w:tr w:rsidR="00555217" w:rsidRPr="00C57293" w:rsidTr="0049746B">
        <w:tc>
          <w:tcPr>
            <w:tcW w:w="2276" w:type="dxa"/>
          </w:tcPr>
          <w:p w:rsidR="00555217" w:rsidRPr="000A098D" w:rsidRDefault="00555217" w:rsidP="00A20230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4</w:t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55217" w:rsidRPr="00C57293" w:rsidTr="0049746B">
        <w:tc>
          <w:tcPr>
            <w:tcW w:w="2276" w:type="dxa"/>
          </w:tcPr>
          <w:p w:rsidR="00555217" w:rsidRPr="000A098D" w:rsidRDefault="00555217" w:rsidP="00A20230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mAER</w:t>
            </w:r>
            <w:proofErr w:type="spellEnd"/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5 (14, 269  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555217" w:rsidRPr="00C57293" w:rsidTr="0049746B">
        <w:tc>
          <w:tcPr>
            <w:tcW w:w="2276" w:type="dxa"/>
          </w:tcPr>
          <w:p w:rsidR="00555217" w:rsidRPr="000A098D" w:rsidRDefault="00555217" w:rsidP="00A20230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1 (9, 70)  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5.2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23.5%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9 </w:t>
            </w:r>
          </w:p>
        </w:tc>
        <w:tc>
          <w:tcPr>
            <w:tcW w:w="1315" w:type="dxa"/>
          </w:tcPr>
          <w:p w:rsidR="00555217" w:rsidRPr="003C5CF7" w:rsidRDefault="00555217" w:rsidP="00A20230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rPrChange w:id="74" w:author="Akbari, Ayub" w:date="2016-10-25T11:33:00Z">
                  <w:rPr>
                    <w:rFonts w:ascii="Times New Roman" w:eastAsiaTheme="minorHAnsi" w:hAnsi="Times New Roman" w:cs="Times New Roman"/>
                    <w:sz w:val="24"/>
                    <w:szCs w:val="24"/>
                    <w:lang w:eastAsia="en-US"/>
                  </w:rPr>
                </w:rPrChange>
              </w:rPr>
            </w:pPr>
            <w:r w:rsidRPr="003C5CF7">
              <w:rPr>
                <w:rFonts w:ascii="Times New Roman" w:hAnsi="Times New Roman" w:cs="Times New Roman"/>
                <w:b/>
                <w:sz w:val="24"/>
                <w:szCs w:val="24"/>
                <w:rPrChange w:id="75" w:author="Akbari, Ayub" w:date="2016-10-25T11:33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 xml:space="preserve">&lt;0.01*  </w:t>
            </w:r>
          </w:p>
        </w:tc>
      </w:tr>
      <w:tr w:rsidR="00555217" w:rsidRPr="00C57293" w:rsidTr="0049746B">
        <w:tc>
          <w:tcPr>
            <w:tcW w:w="2276" w:type="dxa"/>
          </w:tcPr>
          <w:p w:rsidR="00555217" w:rsidRPr="007A10C9" w:rsidRDefault="00555217" w:rsidP="00A20230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5217" w:rsidRPr="00C57293" w:rsidTr="0049746B">
        <w:tc>
          <w:tcPr>
            <w:tcW w:w="2276" w:type="dxa"/>
          </w:tcPr>
          <w:p w:rsidR="00555217" w:rsidRPr="000A098D" w:rsidRDefault="00555217" w:rsidP="00A2023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3 (13, 88)  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 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.5%  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4  </w:t>
            </w: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  </w:t>
            </w:r>
          </w:p>
        </w:tc>
      </w:tr>
      <w:tr w:rsidR="00555217" w:rsidRPr="00C57293" w:rsidTr="0049746B">
        <w:tc>
          <w:tcPr>
            <w:tcW w:w="2276" w:type="dxa"/>
          </w:tcPr>
          <w:p w:rsidR="00555217" w:rsidRPr="000A098D" w:rsidRDefault="00555217" w:rsidP="00A2023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5.3 (13, 96)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3%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.1</w:t>
            </w: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555217" w:rsidRPr="00C57293" w:rsidTr="0049746B">
        <w:tc>
          <w:tcPr>
            <w:tcW w:w="2276" w:type="dxa"/>
          </w:tcPr>
          <w:p w:rsidR="00555217" w:rsidRPr="000A098D" w:rsidRDefault="00555217" w:rsidP="00A2023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6 (12, 70)  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.7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0.4%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  </w:t>
            </w:r>
          </w:p>
        </w:tc>
      </w:tr>
      <w:tr w:rsidR="00555217" w:rsidRPr="00C57293" w:rsidTr="0049746B">
        <w:trPr>
          <w:trHeight w:val="262"/>
        </w:trPr>
        <w:tc>
          <w:tcPr>
            <w:tcW w:w="2276" w:type="dxa"/>
          </w:tcPr>
          <w:p w:rsidR="00555217" w:rsidRPr="000A098D" w:rsidRDefault="00555217" w:rsidP="00A2023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6 (13, 81)  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  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%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  </w:t>
            </w:r>
          </w:p>
        </w:tc>
      </w:tr>
      <w:tr w:rsidR="00555217" w:rsidRPr="00C57293" w:rsidTr="0049746B">
        <w:tc>
          <w:tcPr>
            <w:tcW w:w="2276" w:type="dxa"/>
          </w:tcPr>
          <w:p w:rsidR="00555217" w:rsidRPr="000A098D" w:rsidRDefault="00555217" w:rsidP="00A2023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.6 (13, 77)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0.56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2.2% 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.1</w:t>
            </w: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  </w:t>
            </w:r>
          </w:p>
        </w:tc>
      </w:tr>
      <w:tr w:rsidR="00555217" w:rsidRPr="00C57293" w:rsidTr="0049746B">
        <w:tc>
          <w:tcPr>
            <w:tcW w:w="2276" w:type="dxa"/>
          </w:tcPr>
          <w:p w:rsidR="00555217" w:rsidRPr="000A098D" w:rsidRDefault="00555217" w:rsidP="00A2023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4.6 (12, 89)</w:t>
            </w:r>
          </w:p>
        </w:tc>
        <w:tc>
          <w:tcPr>
            <w:tcW w:w="1301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.0</w:t>
            </w:r>
          </w:p>
        </w:tc>
        <w:tc>
          <w:tcPr>
            <w:tcW w:w="1424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5.8%</w:t>
            </w:r>
          </w:p>
        </w:tc>
        <w:tc>
          <w:tcPr>
            <w:tcW w:w="1600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.3</w:t>
            </w:r>
          </w:p>
        </w:tc>
        <w:tc>
          <w:tcPr>
            <w:tcW w:w="1315" w:type="dxa"/>
          </w:tcPr>
          <w:p w:rsidR="00555217" w:rsidRPr="000A098D" w:rsidRDefault="00555217" w:rsidP="00A20230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.0</w:t>
            </w:r>
          </w:p>
        </w:tc>
      </w:tr>
    </w:tbl>
    <w:p w:rsidR="00555217" w:rsidRPr="00BD43CF" w:rsidRDefault="00555217" w:rsidP="00555217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: Bias and Precision of ACR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AE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in patients with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&gt;=60 ml/min/1.73m</w:t>
      </w:r>
      <w:r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1 and 2 CKD)</w:t>
      </w:r>
    </w:p>
    <w:p w:rsidR="00555217" w:rsidRDefault="000A176E" w:rsidP="0055521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555217">
        <w:rPr>
          <w:rFonts w:ascii="Times New Roman" w:hAnsi="Times New Roman" w:cs="Times New Roman"/>
          <w:sz w:val="24"/>
          <w:szCs w:val="24"/>
        </w:rPr>
        <w:t xml:space="preserve">Bias: estimated value (either ACR or </w:t>
      </w:r>
      <w:proofErr w:type="spellStart"/>
      <w:r w:rsidR="00555217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="00555217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555217">
        <w:rPr>
          <w:rFonts w:ascii="Times New Roman" w:hAnsi="Times New Roman" w:cs="Times New Roman"/>
          <w:sz w:val="24"/>
          <w:szCs w:val="24"/>
        </w:rPr>
        <w:t>mAER</w:t>
      </w:r>
      <w:proofErr w:type="spellEnd"/>
      <w:r w:rsidR="00555217">
        <w:rPr>
          <w:rFonts w:ascii="Times New Roman" w:hAnsi="Times New Roman" w:cs="Times New Roman"/>
          <w:sz w:val="24"/>
          <w:szCs w:val="24"/>
        </w:rPr>
        <w:t>).</w:t>
      </w:r>
    </w:p>
    <w:p w:rsidR="000A176E" w:rsidRDefault="000A176E" w:rsidP="0055521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A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555217" w:rsidRDefault="00555217" w:rsidP="0055521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555217" w:rsidRPr="000A098D" w:rsidRDefault="00555217" w:rsidP="0055521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R: Albumin excretion </w:t>
      </w:r>
      <w:r w:rsidRPr="000A098D">
        <w:rPr>
          <w:rFonts w:ascii="Times New Roman" w:hAnsi="Times New Roman" w:cs="Times New Roman"/>
          <w:sz w:val="24"/>
          <w:szCs w:val="24"/>
        </w:rPr>
        <w:t>rate calculated from a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5217" w:rsidRPr="000A098D" w:rsidRDefault="00555217" w:rsidP="0055521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5217" w:rsidRPr="000A098D" w:rsidRDefault="00555217" w:rsidP="0055521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Measured albumin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5217" w:rsidRDefault="00555217" w:rsidP="00555217">
      <w:pPr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A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55217" w:rsidRDefault="00555217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C6543C" w:rsidRDefault="00555217" w:rsidP="005552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GF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Measured glomerular filtration rate</w:t>
      </w:r>
    </w:p>
    <w:p w:rsidR="00C6543C" w:rsidRPr="00555217" w:rsidRDefault="00C6543C" w:rsidP="00C6543C">
      <w:pPr>
        <w:spacing w:line="276" w:lineRule="auto"/>
        <w:rPr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F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: Bias and Precision of ACR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AE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in patients with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30 to &lt; 60 ml/min/1.73m</w:t>
      </w:r>
      <w:r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(stage 3 CKD)</w:t>
      </w:r>
    </w:p>
    <w:tbl>
      <w:tblPr>
        <w:tblStyle w:val="TableGrid"/>
        <w:tblpPr w:leftFromText="180" w:rightFromText="180" w:vertAnchor="page" w:horzAnchor="margin" w:tblpY="2356"/>
        <w:tblW w:w="9576" w:type="dxa"/>
        <w:tblLook w:val="04A0" w:firstRow="1" w:lastRow="0" w:firstColumn="1" w:lastColumn="0" w:noHBand="0" w:noVBand="1"/>
      </w:tblPr>
      <w:tblGrid>
        <w:gridCol w:w="2093"/>
        <w:gridCol w:w="1664"/>
        <w:gridCol w:w="1480"/>
        <w:gridCol w:w="1424"/>
        <w:gridCol w:w="1600"/>
        <w:gridCol w:w="1315"/>
      </w:tblGrid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</w:t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mAER</w:t>
            </w:r>
            <w:proofErr w:type="spellEnd"/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4 (14, 269)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.4 (11, 121) 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.4  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.7</w:t>
            </w:r>
          </w:p>
        </w:tc>
        <w:tc>
          <w:tcPr>
            <w:tcW w:w="1315" w:type="dxa"/>
          </w:tcPr>
          <w:p w:rsidR="00C6543C" w:rsidRPr="003C5CF7" w:rsidRDefault="00C6543C" w:rsidP="001F3106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rPrChange w:id="76" w:author="Akbari, Ayub" w:date="2016-10-25T11:34:00Z">
                  <w:rPr>
                    <w:rFonts w:ascii="Times New Roman" w:eastAsiaTheme="minorHAnsi" w:hAnsi="Times New Roman" w:cs="Times New Roman"/>
                    <w:sz w:val="24"/>
                    <w:szCs w:val="24"/>
                    <w:lang w:eastAsia="en-US"/>
                  </w:rPr>
                </w:rPrChange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C5CF7">
              <w:rPr>
                <w:rFonts w:ascii="Times New Roman" w:hAnsi="Times New Roman" w:cs="Times New Roman"/>
                <w:b/>
                <w:sz w:val="24"/>
                <w:szCs w:val="24"/>
                <w:rPrChange w:id="77" w:author="Akbari, Ayub" w:date="2016-10-25T11:34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&lt;0.01*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7A10C9" w:rsidRDefault="00C6543C" w:rsidP="001F310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.1 (14, 155) 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-0.9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1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3  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4 (13, 149)  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.7 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8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.9 (13, 141)  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.6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3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01</w:t>
            </w:r>
          </w:p>
        </w:tc>
      </w:tr>
      <w:tr w:rsidR="00C6543C" w:rsidRPr="00C57293" w:rsidTr="0049746B">
        <w:trPr>
          <w:trHeight w:val="262"/>
        </w:trPr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4.6 (13, 156)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.3  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6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.3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12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4.2 (14, 162)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2.7 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1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.6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 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6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.1 (13, 155) </w:t>
            </w:r>
          </w:p>
        </w:tc>
        <w:tc>
          <w:tcPr>
            <w:tcW w:w="148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.9 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7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.6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 </w:t>
            </w:r>
          </w:p>
        </w:tc>
      </w:tr>
    </w:tbl>
    <w:p w:rsidR="00C6543C" w:rsidRDefault="000A176E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C6543C">
        <w:rPr>
          <w:rFonts w:ascii="Times New Roman" w:hAnsi="Times New Roman" w:cs="Times New Roman"/>
          <w:sz w:val="24"/>
          <w:szCs w:val="24"/>
        </w:rPr>
        <w:t xml:space="preserve">Bias: estimated value (either ACR or </w:t>
      </w:r>
      <w:proofErr w:type="spellStart"/>
      <w:r w:rsidR="00C6543C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="00C6543C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C6543C">
        <w:rPr>
          <w:rFonts w:ascii="Times New Roman" w:hAnsi="Times New Roman" w:cs="Times New Roman"/>
          <w:sz w:val="24"/>
          <w:szCs w:val="24"/>
        </w:rPr>
        <w:t>mAER</w:t>
      </w:r>
      <w:proofErr w:type="spellEnd"/>
      <w:r w:rsidR="00C6543C">
        <w:rPr>
          <w:rFonts w:ascii="Times New Roman" w:hAnsi="Times New Roman" w:cs="Times New Roman"/>
          <w:sz w:val="24"/>
          <w:szCs w:val="24"/>
        </w:rPr>
        <w:t>).</w:t>
      </w:r>
    </w:p>
    <w:p w:rsidR="00A92E1B" w:rsidRDefault="00A92E1B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A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C6543C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C6543C" w:rsidRPr="000A098D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R: Albumin excretion </w:t>
      </w:r>
      <w:r w:rsidRPr="000A098D">
        <w:rPr>
          <w:rFonts w:ascii="Times New Roman" w:hAnsi="Times New Roman" w:cs="Times New Roman"/>
          <w:sz w:val="24"/>
          <w:szCs w:val="24"/>
        </w:rPr>
        <w:t>rate calculated from a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Pr="000A098D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Pr="000A098D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Measured albumin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Default="00C6543C" w:rsidP="00C6543C">
      <w:pPr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A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6543C" w:rsidRDefault="00C6543C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C6543C" w:rsidRDefault="00C6543C" w:rsidP="00C654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GF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Measured glomerular filtration rate</w:t>
      </w:r>
    </w:p>
    <w:p w:rsidR="00A92E1B" w:rsidRDefault="00A92E1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C6543C" w:rsidRPr="00BD43CF" w:rsidRDefault="00286BA7" w:rsidP="00C6543C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2 Table G</w:t>
      </w:r>
      <w:r w:rsidR="00C6543C">
        <w:rPr>
          <w:rFonts w:ascii="Times New Roman" w:hAnsi="Times New Roman" w:cs="Times New Roman"/>
          <w:b/>
          <w:sz w:val="24"/>
          <w:szCs w:val="24"/>
          <w:u w:val="single"/>
        </w:rPr>
        <w:t xml:space="preserve">: Bias and Precision of ACR and </w:t>
      </w:r>
      <w:proofErr w:type="spellStart"/>
      <w:r w:rsidR="00C6543C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="00C6543C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C6543C">
        <w:rPr>
          <w:rFonts w:ascii="Times New Roman" w:hAnsi="Times New Roman" w:cs="Times New Roman"/>
          <w:b/>
          <w:sz w:val="24"/>
          <w:szCs w:val="24"/>
          <w:u w:val="single"/>
        </w:rPr>
        <w:t>mAER</w:t>
      </w:r>
      <w:proofErr w:type="spellEnd"/>
      <w:r w:rsidR="00C6543C">
        <w:rPr>
          <w:rFonts w:ascii="Times New Roman" w:hAnsi="Times New Roman" w:cs="Times New Roman"/>
          <w:b/>
          <w:sz w:val="24"/>
          <w:szCs w:val="24"/>
          <w:u w:val="single"/>
        </w:rPr>
        <w:t xml:space="preserve"> in patients with </w:t>
      </w:r>
      <w:proofErr w:type="spellStart"/>
      <w:r w:rsidR="00C6543C"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 w:rsidR="00C6543C">
        <w:rPr>
          <w:rFonts w:ascii="Times New Roman" w:hAnsi="Times New Roman" w:cs="Times New Roman"/>
          <w:b/>
          <w:sz w:val="24"/>
          <w:szCs w:val="24"/>
          <w:u w:val="single"/>
        </w:rPr>
        <w:t xml:space="preserve"> &lt; 30 ml/min/1.73m</w:t>
      </w:r>
      <w:r w:rsidR="00C6543C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 w:rsidR="00C6543C"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4 and 5 CKD)</w:t>
      </w:r>
    </w:p>
    <w:tbl>
      <w:tblPr>
        <w:tblStyle w:val="TableGrid"/>
        <w:tblpPr w:leftFromText="180" w:rightFromText="180" w:vertAnchor="page" w:horzAnchor="margin" w:tblpY="2341"/>
        <w:tblW w:w="9576" w:type="dxa"/>
        <w:tblLook w:val="04A0" w:firstRow="1" w:lastRow="0" w:firstColumn="1" w:lastColumn="0" w:noHBand="0" w:noVBand="1"/>
      </w:tblPr>
      <w:tblGrid>
        <w:gridCol w:w="2093"/>
        <w:gridCol w:w="1984"/>
        <w:gridCol w:w="1160"/>
        <w:gridCol w:w="1424"/>
        <w:gridCol w:w="1600"/>
        <w:gridCol w:w="1315"/>
      </w:tblGrid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8</w:t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mAER</w:t>
            </w:r>
            <w:proofErr w:type="spellEnd"/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5 (45, 1409)  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4.1 (42, 735)  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2.1 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6.0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.6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4 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7A10C9" w:rsidRDefault="00C6543C" w:rsidP="001F310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6.1 (69, 1280)  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5 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0.9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07.8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9  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D-E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3.1 (62, 1043)  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3.8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4% 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3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0.2 (51, 916)  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.2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.7% 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8.3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 </w:t>
            </w:r>
          </w:p>
        </w:tc>
      </w:tr>
      <w:tr w:rsidR="00C6543C" w:rsidRPr="00C57293" w:rsidTr="0049746B">
        <w:trPr>
          <w:trHeight w:val="262"/>
        </w:trPr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9.6 (61, 984)  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9.7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9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2.2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3  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5.9 (67, 873) 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.1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5%  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5.2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37</w:t>
            </w:r>
          </w:p>
        </w:tc>
      </w:tr>
      <w:tr w:rsidR="00C6543C" w:rsidRPr="00C57293" w:rsidTr="0049746B">
        <w:tc>
          <w:tcPr>
            <w:tcW w:w="2093" w:type="dxa"/>
          </w:tcPr>
          <w:p w:rsidR="00C6543C" w:rsidRPr="000A098D" w:rsidRDefault="00C6543C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3 (74, 1046)  </w:t>
            </w:r>
          </w:p>
        </w:tc>
        <w:tc>
          <w:tcPr>
            <w:tcW w:w="116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2 </w:t>
            </w:r>
          </w:p>
        </w:tc>
        <w:tc>
          <w:tcPr>
            <w:tcW w:w="1424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7.7%</w:t>
            </w:r>
          </w:p>
        </w:tc>
        <w:tc>
          <w:tcPr>
            <w:tcW w:w="1600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7.7</w:t>
            </w:r>
          </w:p>
        </w:tc>
        <w:tc>
          <w:tcPr>
            <w:tcW w:w="131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25</w:t>
            </w:r>
          </w:p>
        </w:tc>
      </w:tr>
    </w:tbl>
    <w:p w:rsidR="00C6543C" w:rsidRDefault="00A92E1B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C6543C">
        <w:rPr>
          <w:rFonts w:ascii="Times New Roman" w:hAnsi="Times New Roman" w:cs="Times New Roman"/>
          <w:sz w:val="24"/>
          <w:szCs w:val="24"/>
        </w:rPr>
        <w:t xml:space="preserve">Bias: estimated value (either ACR or </w:t>
      </w:r>
      <w:proofErr w:type="spellStart"/>
      <w:r w:rsidR="00C6543C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="00C6543C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C6543C">
        <w:rPr>
          <w:rFonts w:ascii="Times New Roman" w:hAnsi="Times New Roman" w:cs="Times New Roman"/>
          <w:sz w:val="24"/>
          <w:szCs w:val="24"/>
        </w:rPr>
        <w:t>mAER</w:t>
      </w:r>
      <w:proofErr w:type="spellEnd"/>
      <w:r w:rsidR="00C6543C">
        <w:rPr>
          <w:rFonts w:ascii="Times New Roman" w:hAnsi="Times New Roman" w:cs="Times New Roman"/>
          <w:sz w:val="24"/>
          <w:szCs w:val="24"/>
        </w:rPr>
        <w:t>).</w:t>
      </w:r>
    </w:p>
    <w:p w:rsidR="00A92E1B" w:rsidRDefault="00A92E1B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A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C6543C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C6543C" w:rsidRPr="000A098D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R: Albumin excretion </w:t>
      </w:r>
      <w:r w:rsidRPr="000A098D">
        <w:rPr>
          <w:rFonts w:ascii="Times New Roman" w:hAnsi="Times New Roman" w:cs="Times New Roman"/>
          <w:sz w:val="24"/>
          <w:szCs w:val="24"/>
        </w:rPr>
        <w:t>rate calculated from a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Pr="000A098D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Pr="000A098D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Measured albumin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Default="00C6543C" w:rsidP="00C6543C">
      <w:pPr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A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6543C" w:rsidRDefault="00C6543C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result was statistically significant (P&lt;0.007 considered</w:t>
      </w:r>
      <w:r w:rsidR="001F3106">
        <w:rPr>
          <w:rFonts w:ascii="Times New Roman" w:hAnsi="Times New Roman" w:cs="Times New Roman"/>
          <w:sz w:val="24"/>
          <w:szCs w:val="24"/>
        </w:rPr>
        <w:t xml:space="preserve">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C6543C" w:rsidRDefault="00C6543C" w:rsidP="00C6543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GF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Measured glomerular filtration rate</w:t>
      </w:r>
    </w:p>
    <w:p w:rsidR="00A92E1B" w:rsidRDefault="00A92E1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C6543C" w:rsidRPr="00C6543C" w:rsidRDefault="00C6543C" w:rsidP="00C6543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H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A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AER</w:t>
      </w:r>
      <w:proofErr w:type="spellEnd"/>
      <w:r w:rsidRPr="00CF50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 patients with</w:t>
      </w:r>
      <w:r w:rsidRPr="009A283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&gt;= 60 ml/min/1.73m</w:t>
      </w:r>
      <w:r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1 and 2 CKD)</w:t>
      </w:r>
    </w:p>
    <w:tbl>
      <w:tblPr>
        <w:tblStyle w:val="TableGrid"/>
        <w:tblpPr w:leftFromText="180" w:rightFromText="180" w:vertAnchor="text" w:horzAnchor="margin" w:tblpY="215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525"/>
        <w:gridCol w:w="1027"/>
        <w:gridCol w:w="1417"/>
        <w:gridCol w:w="1134"/>
      </w:tblGrid>
      <w:tr w:rsidR="00C6543C" w:rsidRPr="00C457A4" w:rsidTr="0049746B">
        <w:tc>
          <w:tcPr>
            <w:tcW w:w="2411" w:type="dxa"/>
          </w:tcPr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4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027" w:type="dxa"/>
          </w:tcPr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C6543C" w:rsidRPr="000A098D" w:rsidRDefault="00C6543C" w:rsidP="00C6543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(10, 28) </w:t>
            </w:r>
          </w:p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(26, 47) </w:t>
            </w:r>
          </w:p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(48,70) </w:t>
            </w:r>
          </w:p>
          <w:p w:rsidR="00C6543C" w:rsidRPr="000A098D" w:rsidRDefault="00C6543C" w:rsidP="00C654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7A10C9" w:rsidRDefault="00C6543C" w:rsidP="00C654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  (11, 29)</w:t>
            </w:r>
          </w:p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1525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(31, 53) </w:t>
            </w:r>
          </w:p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38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48, 70)</w:t>
            </w:r>
          </w:p>
          <w:p w:rsidR="00C6543C" w:rsidRPr="000A098D" w:rsidRDefault="00C6543C" w:rsidP="00C654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  (13, 32)</w:t>
            </w:r>
          </w:p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  </w:t>
            </w:r>
          </w:p>
        </w:tc>
        <w:tc>
          <w:tcPr>
            <w:tcW w:w="1525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(31, 53)   </w:t>
            </w:r>
          </w:p>
        </w:tc>
        <w:tc>
          <w:tcPr>
            <w:tcW w:w="102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34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6 (54, 76)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roft-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(9, 26)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  </w:t>
            </w:r>
          </w:p>
        </w:tc>
        <w:tc>
          <w:tcPr>
            <w:tcW w:w="1525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 (37, 59)  </w:t>
            </w:r>
          </w:p>
        </w:tc>
        <w:tc>
          <w:tcPr>
            <w:tcW w:w="102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  (53, 75) 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 (12, 30)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525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(31, 53) </w:t>
            </w:r>
          </w:p>
        </w:tc>
        <w:tc>
          <w:tcPr>
            <w:tcW w:w="102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 (54, 76) 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2  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9, 40)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  </w:t>
            </w:r>
          </w:p>
        </w:tc>
        <w:tc>
          <w:tcPr>
            <w:tcW w:w="1525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8 (37, 59)</w:t>
            </w:r>
          </w:p>
        </w:tc>
        <w:tc>
          <w:tcPr>
            <w:tcW w:w="102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4  (53, 75)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C6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6 (9, 25)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25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5  (34, 57)</w:t>
            </w:r>
          </w:p>
        </w:tc>
        <w:tc>
          <w:tcPr>
            <w:tcW w:w="1027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12</w:t>
            </w:r>
          </w:p>
        </w:tc>
        <w:tc>
          <w:tcPr>
            <w:tcW w:w="1417" w:type="dxa"/>
          </w:tcPr>
          <w:p w:rsidR="00C6543C" w:rsidRPr="000A098D" w:rsidRDefault="00C6543C" w:rsidP="00C654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4  (53, 75)</w:t>
            </w:r>
          </w:p>
        </w:tc>
        <w:tc>
          <w:tcPr>
            <w:tcW w:w="1134" w:type="dxa"/>
          </w:tcPr>
          <w:p w:rsidR="00C6543C" w:rsidRPr="000A098D" w:rsidRDefault="00C6543C" w:rsidP="00C654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2  </w:t>
            </w:r>
          </w:p>
        </w:tc>
      </w:tr>
    </w:tbl>
    <w:p w:rsidR="00C6543C" w:rsidRPr="00C457A4" w:rsidRDefault="00C6543C" w:rsidP="00C6543C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  </w:t>
      </w:r>
    </w:p>
    <w:p w:rsidR="00C6543C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>Proportion of A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 xml:space="preserve">, 30% and 50% of reference standard </w:t>
      </w:r>
      <w:r w:rsidRPr="000A098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 respectively.</w:t>
      </w:r>
    </w:p>
    <w:p w:rsidR="00C6543C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A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C6543C" w:rsidRDefault="00C6543C" w:rsidP="00C6543C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ACR: Albumin excretion </w:t>
      </w:r>
      <w:r>
        <w:rPr>
          <w:rFonts w:ascii="Times New Roman" w:hAnsi="Times New Roman" w:cs="Times New Roman"/>
          <w:sz w:val="24"/>
          <w:szCs w:val="24"/>
        </w:rPr>
        <w:t>rate calculated from a</w:t>
      </w:r>
      <w:r w:rsidRPr="000A098D">
        <w:rPr>
          <w:rFonts w:ascii="Times New Roman" w:hAnsi="Times New Roman" w:cs="Times New Roman"/>
          <w:sz w:val="24"/>
          <w:szCs w:val="24"/>
        </w:rPr>
        <w:t>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Default="00C6543C" w:rsidP="00C6543C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Pr="002856BA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result was statistically significan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C6543C" w:rsidRDefault="00C6543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:rsidR="00C6543C" w:rsidRDefault="00C6543C" w:rsidP="0055521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6543C" w:rsidRDefault="00C6543C" w:rsidP="0096202B">
      <w:pPr>
        <w:spacing w:line="276" w:lineRule="auto"/>
        <w:rPr>
          <w:lang w:val="en-CA"/>
        </w:rPr>
      </w:pPr>
    </w:p>
    <w:p w:rsidR="00C6543C" w:rsidRPr="00BD43CF" w:rsidRDefault="00C6543C" w:rsidP="00C6543C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lang w:val="en-CA"/>
        </w:rPr>
        <w:br w:type="page"/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2 Table I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A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AER</w:t>
      </w:r>
      <w:proofErr w:type="spellEnd"/>
      <w:r w:rsidRPr="00CF50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 patients with</w:t>
      </w:r>
      <w:r w:rsidRPr="009A283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30 to &lt;60 ml/min/1.73m</w:t>
      </w:r>
      <w:r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3 CKD)</w:t>
      </w:r>
    </w:p>
    <w:p w:rsidR="00C6543C" w:rsidRPr="00C457A4" w:rsidRDefault="00C6543C" w:rsidP="00C6543C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  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525"/>
        <w:gridCol w:w="1026"/>
      </w:tblGrid>
      <w:tr w:rsidR="00C6543C" w:rsidRPr="00C457A4" w:rsidTr="0049746B">
        <w:tc>
          <w:tcPr>
            <w:tcW w:w="2411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</w:t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5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C6543C" w:rsidRPr="000A098D" w:rsidRDefault="00C6543C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 (8, 25)</w:t>
            </w:r>
          </w:p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 (26, 48)</w:t>
            </w:r>
          </w:p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 (54, 76) </w:t>
            </w:r>
          </w:p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7A10C9" w:rsidRDefault="00C6543C" w:rsidP="001F31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 (5, 19)</w:t>
            </w:r>
          </w:p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418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6 (41, 82)</w:t>
            </w:r>
          </w:p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3  </w:t>
            </w:r>
          </w:p>
        </w:tc>
        <w:tc>
          <w:tcPr>
            <w:tcW w:w="1525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 (60, 81) </w:t>
            </w:r>
          </w:p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 (17, 38)</w:t>
            </w:r>
          </w:p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83</w:t>
            </w:r>
          </w:p>
        </w:tc>
        <w:tc>
          <w:tcPr>
            <w:tcW w:w="1418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56 (44, 67) </w:t>
            </w:r>
          </w:p>
        </w:tc>
        <w:tc>
          <w:tcPr>
            <w:tcW w:w="1134" w:type="dxa"/>
          </w:tcPr>
          <w:p w:rsidR="00C6543C" w:rsidRPr="00A615C8" w:rsidRDefault="00C6543C" w:rsidP="0083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33A26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833A26"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33A2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 (64, 84)  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04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roft-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 (11, 29)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44</w:t>
            </w:r>
          </w:p>
        </w:tc>
        <w:tc>
          <w:tcPr>
            <w:tcW w:w="1418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8 (37, 60)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52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 (62, 83)  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 (16, 36)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418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6 (44, 67)</w:t>
            </w:r>
          </w:p>
        </w:tc>
        <w:tc>
          <w:tcPr>
            <w:tcW w:w="1134" w:type="dxa"/>
          </w:tcPr>
          <w:p w:rsidR="00C6543C" w:rsidRPr="00A615C8" w:rsidRDefault="00833A26" w:rsidP="0083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C6543C"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C6543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C6543C"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2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3 (62, 83) 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1  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8 (10, 28)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59</w:t>
            </w:r>
          </w:p>
        </w:tc>
        <w:tc>
          <w:tcPr>
            <w:tcW w:w="1418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2 (31, 53)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152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 (58, 80) 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1</w:t>
            </w:r>
          </w:p>
        </w:tc>
      </w:tr>
      <w:tr w:rsidR="00C6543C" w:rsidRPr="00C457A4" w:rsidTr="0049746B">
        <w:tc>
          <w:tcPr>
            <w:tcW w:w="2411" w:type="dxa"/>
          </w:tcPr>
          <w:p w:rsidR="00C6543C" w:rsidRPr="000A098D" w:rsidRDefault="00C6543C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3 </w:t>
            </w:r>
            <w:r w:rsidR="003C5C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, 44)</w:t>
            </w:r>
          </w:p>
        </w:tc>
        <w:tc>
          <w:tcPr>
            <w:tcW w:w="1134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5</w:t>
            </w:r>
          </w:p>
        </w:tc>
        <w:tc>
          <w:tcPr>
            <w:tcW w:w="1418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 (43, 66)  </w:t>
            </w:r>
          </w:p>
        </w:tc>
        <w:tc>
          <w:tcPr>
            <w:tcW w:w="1134" w:type="dxa"/>
          </w:tcPr>
          <w:p w:rsidR="00C6543C" w:rsidRPr="00A615C8" w:rsidRDefault="00C6543C" w:rsidP="0083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33A2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833A26"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833A2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A615C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25" w:type="dxa"/>
          </w:tcPr>
          <w:p w:rsidR="00C6543C" w:rsidRPr="000A098D" w:rsidRDefault="00C6543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 (61, 82) </w:t>
            </w:r>
          </w:p>
        </w:tc>
        <w:tc>
          <w:tcPr>
            <w:tcW w:w="1026" w:type="dxa"/>
          </w:tcPr>
          <w:p w:rsidR="00C6543C" w:rsidRPr="000A098D" w:rsidRDefault="00C6543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7 </w:t>
            </w:r>
          </w:p>
        </w:tc>
      </w:tr>
    </w:tbl>
    <w:p w:rsidR="00C6543C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>Proportion of A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 xml:space="preserve">, 30% and 50% of reference standard </w:t>
      </w:r>
      <w:r w:rsidRPr="000A098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 respectively.</w:t>
      </w:r>
    </w:p>
    <w:p w:rsidR="00C6543C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A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C6543C" w:rsidRDefault="00C6543C" w:rsidP="00C6543C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ACR: Albumin excretion </w:t>
      </w:r>
      <w:r>
        <w:rPr>
          <w:rFonts w:ascii="Times New Roman" w:hAnsi="Times New Roman" w:cs="Times New Roman"/>
          <w:sz w:val="24"/>
          <w:szCs w:val="24"/>
        </w:rPr>
        <w:t>rate calculated from a</w:t>
      </w:r>
      <w:r w:rsidRPr="000A098D">
        <w:rPr>
          <w:rFonts w:ascii="Times New Roman" w:hAnsi="Times New Roman" w:cs="Times New Roman"/>
          <w:sz w:val="24"/>
          <w:szCs w:val="24"/>
        </w:rPr>
        <w:t>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Default="00C6543C" w:rsidP="00C6543C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543C" w:rsidRPr="002856BA" w:rsidRDefault="001F3106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ndicates statistically significant result (</w:t>
      </w:r>
      <w:r w:rsidR="00C6543C">
        <w:rPr>
          <w:rFonts w:ascii="Times New Roman" w:hAnsi="Times New Roman" w:cs="Times New Roman"/>
          <w:sz w:val="24"/>
          <w:szCs w:val="24"/>
        </w:rPr>
        <w:t xml:space="preserve">P&lt;0.008 considered statistically significant with </w:t>
      </w:r>
      <w:proofErr w:type="spellStart"/>
      <w:r w:rsidR="00C6543C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C6543C"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C6543C" w:rsidRPr="002856BA" w:rsidRDefault="00C6543C" w:rsidP="00C6543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6543C" w:rsidRDefault="00C6543C">
      <w:pPr>
        <w:spacing w:after="200" w:line="276" w:lineRule="auto"/>
        <w:rPr>
          <w:lang w:val="en-CA"/>
        </w:rPr>
      </w:pPr>
    </w:p>
    <w:p w:rsidR="00C6543C" w:rsidRDefault="00C6543C">
      <w:pPr>
        <w:spacing w:after="200" w:line="276" w:lineRule="auto"/>
        <w:rPr>
          <w:lang w:val="en-CA"/>
        </w:rPr>
      </w:pPr>
    </w:p>
    <w:p w:rsidR="00C6543C" w:rsidRDefault="00C6543C">
      <w:pPr>
        <w:spacing w:after="200" w:line="276" w:lineRule="auto"/>
        <w:rPr>
          <w:lang w:val="en-CA"/>
        </w:rPr>
      </w:pPr>
    </w:p>
    <w:p w:rsidR="009A283D" w:rsidRPr="00C6543C" w:rsidRDefault="009A283D" w:rsidP="00C654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able J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A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A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AER</w:t>
      </w:r>
      <w:proofErr w:type="spellEnd"/>
      <w:r w:rsidRPr="00CF50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 patients with</w:t>
      </w:r>
      <w:r w:rsidRPr="009A283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&lt; 30 ml/min/1.73m</w:t>
      </w:r>
      <w:r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4 and 5 CKD) 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9A283D" w:rsidRPr="00C457A4" w:rsidTr="00F3182F">
        <w:tc>
          <w:tcPr>
            <w:tcW w:w="2411" w:type="dxa"/>
          </w:tcPr>
          <w:p w:rsidR="009A283D" w:rsidRPr="000A098D" w:rsidRDefault="009A283D" w:rsidP="009A283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C759C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9A283D" w:rsidRPr="000A098D" w:rsidRDefault="009A283D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A283D" w:rsidRPr="00C457A4" w:rsidTr="00F3182F">
        <w:tc>
          <w:tcPr>
            <w:tcW w:w="2411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1417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28 (10, 54)</w:t>
            </w:r>
          </w:p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3C759C" w:rsidP="003C7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A283D" w:rsidRPr="000A098D" w:rsidRDefault="004D2B2B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31, 79)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C6301E" w:rsidP="00C630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72 (47, 90)</w:t>
            </w:r>
          </w:p>
          <w:p w:rsidR="009A283D" w:rsidRPr="000A098D" w:rsidRDefault="009A283D" w:rsidP="00F318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C6301E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A283D" w:rsidRPr="00C457A4" w:rsidTr="00F3182F">
        <w:tc>
          <w:tcPr>
            <w:tcW w:w="2411" w:type="dxa"/>
          </w:tcPr>
          <w:p w:rsidR="009A283D" w:rsidRPr="007A10C9" w:rsidRDefault="009A283D" w:rsidP="00F318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A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283D" w:rsidRPr="00C457A4" w:rsidTr="00F3182F">
        <w:tc>
          <w:tcPr>
            <w:tcW w:w="2411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22 (6, 48)</w:t>
            </w:r>
          </w:p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3C759C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9A283D" w:rsidRPr="000A098D" w:rsidRDefault="004D2B2B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17, 64)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6301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7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56 (31, 79)</w:t>
            </w:r>
          </w:p>
          <w:p w:rsidR="009A283D" w:rsidRPr="000A098D" w:rsidRDefault="009A283D" w:rsidP="00F318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DF1617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283D" w:rsidRPr="00C457A4" w:rsidTr="00F3182F">
        <w:tc>
          <w:tcPr>
            <w:tcW w:w="2411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4D2B2B" w:rsidRPr="000A098D" w:rsidRDefault="009A283D" w:rsidP="004D2B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22 (6, 48)</w:t>
            </w:r>
          </w:p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3C759C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A283D" w:rsidRPr="000A098D" w:rsidRDefault="004D2B2B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22, 69)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134" w:type="dxa"/>
          </w:tcPr>
          <w:p w:rsidR="009A283D" w:rsidRPr="000A098D" w:rsidRDefault="00C6301E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9A283D" w:rsidRPr="000A098D" w:rsidRDefault="009A283D" w:rsidP="009A283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67 (41, 8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F161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9A283D" w:rsidRPr="00C457A4" w:rsidTr="00F3182F">
        <w:tc>
          <w:tcPr>
            <w:tcW w:w="2411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roft-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39 (17, 64)</w:t>
            </w:r>
          </w:p>
        </w:tc>
        <w:tc>
          <w:tcPr>
            <w:tcW w:w="1134" w:type="dxa"/>
          </w:tcPr>
          <w:p w:rsidR="009A283D" w:rsidRPr="000A098D" w:rsidRDefault="003C759C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A283D" w:rsidRPr="000A098D" w:rsidRDefault="009A283D" w:rsidP="009A2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50 (26, 7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301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17" w:type="dxa"/>
          </w:tcPr>
          <w:p w:rsidR="009A283D" w:rsidRPr="000A098D" w:rsidRDefault="009A283D" w:rsidP="009A283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72 (47, 9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16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283D" w:rsidRPr="00C457A4" w:rsidTr="00F3182F">
        <w:tc>
          <w:tcPr>
            <w:tcW w:w="2411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33 (13, 59)</w:t>
            </w:r>
          </w:p>
        </w:tc>
        <w:tc>
          <w:tcPr>
            <w:tcW w:w="1134" w:type="dxa"/>
          </w:tcPr>
          <w:p w:rsidR="009A283D" w:rsidRPr="000A098D" w:rsidRDefault="003C759C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56 (31, 79)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30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A283D" w:rsidRPr="000A098D" w:rsidRDefault="004D2B2B" w:rsidP="00F318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41, 87)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DF1617" w:rsidP="009A2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A283D" w:rsidRPr="00C457A4" w:rsidTr="00F3182F">
        <w:tc>
          <w:tcPr>
            <w:tcW w:w="2411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A283D" w:rsidRPr="000A098D" w:rsidRDefault="009A283D" w:rsidP="009A2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44 (22, 69)</w:t>
            </w:r>
          </w:p>
        </w:tc>
        <w:tc>
          <w:tcPr>
            <w:tcW w:w="1134" w:type="dxa"/>
          </w:tcPr>
          <w:p w:rsidR="009A283D" w:rsidRPr="000A098D" w:rsidRDefault="003C759C" w:rsidP="009A2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61 (36, 83)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301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417" w:type="dxa"/>
          </w:tcPr>
          <w:p w:rsidR="009A283D" w:rsidRPr="000A098D" w:rsidRDefault="004D2B2B" w:rsidP="00F318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(52, 94)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161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A283D" w:rsidRPr="00C457A4" w:rsidTr="00F3182F">
        <w:tc>
          <w:tcPr>
            <w:tcW w:w="2411" w:type="dxa"/>
          </w:tcPr>
          <w:p w:rsidR="009A283D" w:rsidRPr="000A098D" w:rsidRDefault="009A283D" w:rsidP="00F318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A283D" w:rsidRPr="000A098D" w:rsidRDefault="009A283D" w:rsidP="009A2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33 (13, 59)</w:t>
            </w:r>
          </w:p>
        </w:tc>
        <w:tc>
          <w:tcPr>
            <w:tcW w:w="1134" w:type="dxa"/>
          </w:tcPr>
          <w:p w:rsidR="009A283D" w:rsidRPr="000A098D" w:rsidRDefault="009A283D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759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</w:tcPr>
          <w:p w:rsidR="009A283D" w:rsidRPr="000A098D" w:rsidRDefault="009A283D" w:rsidP="009A2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D2B2B">
              <w:rPr>
                <w:rFonts w:ascii="Times New Roman" w:hAnsi="Times New Roman" w:cs="Times New Roman"/>
                <w:sz w:val="24"/>
                <w:szCs w:val="24"/>
              </w:rPr>
              <w:t>44 (22, 69)</w:t>
            </w:r>
          </w:p>
        </w:tc>
        <w:tc>
          <w:tcPr>
            <w:tcW w:w="1134" w:type="dxa"/>
          </w:tcPr>
          <w:p w:rsidR="009A283D" w:rsidRPr="000A098D" w:rsidRDefault="00C6301E" w:rsidP="009A2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9A283D" w:rsidRPr="000A098D" w:rsidRDefault="004D2B2B" w:rsidP="00F3182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36, 83)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A283D" w:rsidRPr="000A098D" w:rsidRDefault="00DF1617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9A28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</w:tbl>
    <w:p w:rsidR="009A283D" w:rsidRDefault="009A283D" w:rsidP="009A28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>Proportion of A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 xml:space="preserve">, 30% and 50% of reference standard </w:t>
      </w:r>
      <w:r w:rsidRPr="000A098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>hour urine albumin) respectively.</w:t>
      </w:r>
    </w:p>
    <w:p w:rsidR="009A283D" w:rsidRDefault="009A283D" w:rsidP="009A28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A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9A283D" w:rsidRDefault="009A283D" w:rsidP="009A283D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ACR: Albumin excretion </w:t>
      </w:r>
      <w:r>
        <w:rPr>
          <w:rFonts w:ascii="Times New Roman" w:hAnsi="Times New Roman" w:cs="Times New Roman"/>
          <w:sz w:val="24"/>
          <w:szCs w:val="24"/>
        </w:rPr>
        <w:t>rate calculated from a</w:t>
      </w:r>
      <w:r w:rsidRPr="000A098D">
        <w:rPr>
          <w:rFonts w:ascii="Times New Roman" w:hAnsi="Times New Roman" w:cs="Times New Roman"/>
          <w:sz w:val="24"/>
          <w:szCs w:val="24"/>
        </w:rPr>
        <w:t>lbumin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A283D" w:rsidRDefault="009A283D" w:rsidP="009A283D">
      <w:pPr>
        <w:spacing w:line="276" w:lineRule="auto"/>
        <w:ind w:left="-567" w:firstLine="56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A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>: Expected albumin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A283D" w:rsidRPr="002856BA" w:rsidRDefault="009A283D" w:rsidP="009A283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result was statistically significan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9A283D" w:rsidRDefault="009A283D" w:rsidP="009A28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0C50" w:rsidRPr="001F3106" w:rsidRDefault="00685FFD" w:rsidP="001F3106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  <w:r w:rsidR="00894DB3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 w:rsidR="00894DB3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</w:t>
      </w:r>
      <w:r w:rsidR="00850C5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K</w:t>
      </w:r>
      <w:r w:rsidR="00850C50" w:rsidRPr="0004033B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850C50" w:rsidRPr="0004033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850C50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Bias and Precision of PCR and </w:t>
      </w:r>
      <w:proofErr w:type="spellStart"/>
      <w:r w:rsidR="00850C50" w:rsidRPr="0004033B">
        <w:rPr>
          <w:rFonts w:ascii="Times New Roman" w:hAnsi="Times New Roman" w:cs="Times New Roman"/>
          <w:b/>
          <w:sz w:val="24"/>
          <w:szCs w:val="24"/>
          <w:u w:val="single"/>
        </w:rPr>
        <w:t>ePER</w:t>
      </w:r>
      <w:proofErr w:type="spellEnd"/>
      <w:r w:rsidR="00850C50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850C50" w:rsidRPr="0004033B">
        <w:rPr>
          <w:rFonts w:ascii="Times New Roman" w:hAnsi="Times New Roman" w:cs="Times New Roman"/>
          <w:b/>
          <w:sz w:val="24"/>
          <w:szCs w:val="24"/>
          <w:u w:val="single"/>
        </w:rPr>
        <w:t>mPER</w:t>
      </w:r>
      <w:proofErr w:type="spellEnd"/>
      <w:r w:rsidR="00850C50">
        <w:rPr>
          <w:rFonts w:ascii="Times New Roman" w:hAnsi="Times New Roman" w:cs="Times New Roman"/>
          <w:b/>
          <w:sz w:val="24"/>
          <w:szCs w:val="24"/>
          <w:u w:val="single"/>
        </w:rPr>
        <w:t xml:space="preserve"> with Proteinuria &lt; 1 gram per day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387"/>
        <w:gridCol w:w="1690"/>
        <w:gridCol w:w="1378"/>
        <w:gridCol w:w="1300"/>
        <w:gridCol w:w="1483"/>
        <w:gridCol w:w="1338"/>
      </w:tblGrid>
      <w:tr w:rsidR="00B03770" w:rsidRPr="00C57293" w:rsidTr="0049746B">
        <w:tc>
          <w:tcPr>
            <w:tcW w:w="2387" w:type="dxa"/>
          </w:tcPr>
          <w:p w:rsidR="00B03770" w:rsidRPr="0004033B" w:rsidRDefault="00B03770" w:rsidP="00860A1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690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378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300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483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338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03770" w:rsidRPr="00C57293" w:rsidTr="0049746B">
        <w:tc>
          <w:tcPr>
            <w:tcW w:w="2387" w:type="dxa"/>
          </w:tcPr>
          <w:p w:rsidR="00B03770" w:rsidRPr="0004033B" w:rsidRDefault="00B03770" w:rsidP="00AE23C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690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0 (70, 333) </w:t>
            </w:r>
          </w:p>
        </w:tc>
        <w:tc>
          <w:tcPr>
            <w:tcW w:w="137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0" w:type="dxa"/>
          </w:tcPr>
          <w:p w:rsidR="00B03770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6C0C" w:rsidRPr="00C57293" w:rsidTr="0049746B">
        <w:tc>
          <w:tcPr>
            <w:tcW w:w="2387" w:type="dxa"/>
          </w:tcPr>
          <w:p w:rsidR="00716C0C" w:rsidRPr="0004033B" w:rsidRDefault="00716C0C" w:rsidP="00AE23C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69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83, 228)</w:t>
            </w:r>
          </w:p>
        </w:tc>
        <w:tc>
          <w:tcPr>
            <w:tcW w:w="137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2 </w:t>
            </w:r>
          </w:p>
        </w:tc>
        <w:tc>
          <w:tcPr>
            <w:tcW w:w="1300" w:type="dxa"/>
          </w:tcPr>
          <w:p w:rsidR="00716C0C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7%</w:t>
            </w:r>
          </w:p>
        </w:tc>
        <w:tc>
          <w:tcPr>
            <w:tcW w:w="1483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1</w:t>
            </w:r>
          </w:p>
        </w:tc>
        <w:tc>
          <w:tcPr>
            <w:tcW w:w="1338" w:type="dxa"/>
          </w:tcPr>
          <w:p w:rsidR="00716C0C" w:rsidRPr="001266AC" w:rsidRDefault="00716C0C" w:rsidP="00AE23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6AC">
              <w:rPr>
                <w:rFonts w:ascii="Times New Roman" w:hAnsi="Times New Roman" w:cs="Times New Roman"/>
                <w:b/>
                <w:sz w:val="24"/>
                <w:szCs w:val="24"/>
              </w:rPr>
              <w:t>&lt;0.01*</w:t>
            </w:r>
          </w:p>
        </w:tc>
      </w:tr>
      <w:tr w:rsidR="00716C0C" w:rsidRPr="00C57293" w:rsidTr="0049746B">
        <w:tc>
          <w:tcPr>
            <w:tcW w:w="2387" w:type="dxa"/>
          </w:tcPr>
          <w:p w:rsidR="00716C0C" w:rsidRPr="007A10C9" w:rsidRDefault="00716C0C" w:rsidP="00AE23C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69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C0C" w:rsidRPr="00C57293" w:rsidTr="0049746B">
        <w:tc>
          <w:tcPr>
            <w:tcW w:w="2387" w:type="dxa"/>
          </w:tcPr>
          <w:p w:rsidR="00716C0C" w:rsidRPr="0004033B" w:rsidRDefault="00716C0C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9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1 (108, 319) </w:t>
            </w:r>
          </w:p>
        </w:tc>
        <w:tc>
          <w:tcPr>
            <w:tcW w:w="137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00" w:type="dxa"/>
          </w:tcPr>
          <w:p w:rsidR="00716C0C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1483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133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66A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16C0C" w:rsidRPr="00C57293" w:rsidTr="0049746B">
        <w:tc>
          <w:tcPr>
            <w:tcW w:w="2387" w:type="dxa"/>
          </w:tcPr>
          <w:p w:rsidR="00716C0C" w:rsidRPr="0004033B" w:rsidRDefault="00716C0C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KD-EPI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9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(111, 345)</w:t>
            </w:r>
          </w:p>
        </w:tc>
        <w:tc>
          <w:tcPr>
            <w:tcW w:w="137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1300" w:type="dxa"/>
          </w:tcPr>
          <w:p w:rsidR="00716C0C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%</w:t>
            </w:r>
          </w:p>
        </w:tc>
        <w:tc>
          <w:tcPr>
            <w:tcW w:w="1483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1338" w:type="dxa"/>
          </w:tcPr>
          <w:p w:rsidR="00716C0C" w:rsidRPr="0004033B" w:rsidRDefault="001266A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16C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6C0C" w:rsidRPr="00C57293" w:rsidTr="0049746B">
        <w:tc>
          <w:tcPr>
            <w:tcW w:w="2387" w:type="dxa"/>
          </w:tcPr>
          <w:p w:rsidR="00716C0C" w:rsidRPr="0004033B" w:rsidRDefault="00716C0C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9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86, 294)</w:t>
            </w:r>
          </w:p>
        </w:tc>
        <w:tc>
          <w:tcPr>
            <w:tcW w:w="137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2 </w:t>
            </w:r>
          </w:p>
        </w:tc>
        <w:tc>
          <w:tcPr>
            <w:tcW w:w="1300" w:type="dxa"/>
          </w:tcPr>
          <w:p w:rsidR="00716C0C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%</w:t>
            </w:r>
          </w:p>
        </w:tc>
        <w:tc>
          <w:tcPr>
            <w:tcW w:w="1483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1</w:t>
            </w:r>
          </w:p>
        </w:tc>
        <w:tc>
          <w:tcPr>
            <w:tcW w:w="133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66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16C0C" w:rsidRPr="00C57293" w:rsidTr="0049746B">
        <w:trPr>
          <w:trHeight w:val="262"/>
        </w:trPr>
        <w:tc>
          <w:tcPr>
            <w:tcW w:w="2387" w:type="dxa"/>
          </w:tcPr>
          <w:p w:rsidR="00716C0C" w:rsidRPr="0004033B" w:rsidRDefault="00716C0C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9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3 (100, 324)</w:t>
            </w:r>
          </w:p>
        </w:tc>
        <w:tc>
          <w:tcPr>
            <w:tcW w:w="137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00" w:type="dxa"/>
          </w:tcPr>
          <w:p w:rsidR="00716C0C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1483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1</w:t>
            </w:r>
          </w:p>
        </w:tc>
        <w:tc>
          <w:tcPr>
            <w:tcW w:w="1338" w:type="dxa"/>
          </w:tcPr>
          <w:p w:rsidR="00716C0C" w:rsidRPr="0004033B" w:rsidRDefault="001266A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716C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6C0C" w:rsidRPr="00C57293" w:rsidTr="0049746B">
        <w:tc>
          <w:tcPr>
            <w:tcW w:w="2387" w:type="dxa"/>
          </w:tcPr>
          <w:p w:rsidR="00716C0C" w:rsidRPr="0004033B" w:rsidRDefault="00716C0C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9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9 (101, 315)</w:t>
            </w:r>
          </w:p>
        </w:tc>
        <w:tc>
          <w:tcPr>
            <w:tcW w:w="137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00" w:type="dxa"/>
          </w:tcPr>
          <w:p w:rsidR="00716C0C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1483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4</w:t>
            </w:r>
          </w:p>
        </w:tc>
        <w:tc>
          <w:tcPr>
            <w:tcW w:w="1338" w:type="dxa"/>
          </w:tcPr>
          <w:p w:rsidR="00716C0C" w:rsidRPr="0004033B" w:rsidRDefault="001266A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16C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6C0C" w:rsidRPr="00C57293" w:rsidTr="0049746B">
        <w:tc>
          <w:tcPr>
            <w:tcW w:w="2387" w:type="dxa"/>
          </w:tcPr>
          <w:p w:rsidR="00716C0C" w:rsidRPr="0004033B" w:rsidRDefault="00716C0C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90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2 (103, 321) </w:t>
            </w:r>
          </w:p>
        </w:tc>
        <w:tc>
          <w:tcPr>
            <w:tcW w:w="137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00" w:type="dxa"/>
          </w:tcPr>
          <w:p w:rsidR="00716C0C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483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5</w:t>
            </w:r>
          </w:p>
        </w:tc>
        <w:tc>
          <w:tcPr>
            <w:tcW w:w="1338" w:type="dxa"/>
          </w:tcPr>
          <w:p w:rsidR="00716C0C" w:rsidRPr="0004033B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66A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</w:tbl>
    <w:p w:rsidR="00850C50" w:rsidRDefault="00833A26" w:rsidP="00850C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850C50">
        <w:rPr>
          <w:rFonts w:ascii="Times New Roman" w:hAnsi="Times New Roman" w:cs="Times New Roman"/>
          <w:sz w:val="24"/>
          <w:szCs w:val="24"/>
        </w:rPr>
        <w:t xml:space="preserve">Bias: estimated value (either PCR or </w:t>
      </w:r>
      <w:proofErr w:type="spellStart"/>
      <w:r w:rsidR="00850C50">
        <w:rPr>
          <w:rFonts w:ascii="Times New Roman" w:hAnsi="Times New Roman" w:cs="Times New Roman"/>
          <w:sz w:val="24"/>
          <w:szCs w:val="24"/>
        </w:rPr>
        <w:t>ePER</w:t>
      </w:r>
      <w:proofErr w:type="spellEnd"/>
      <w:r w:rsidR="00850C50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850C50">
        <w:rPr>
          <w:rFonts w:ascii="Times New Roman" w:hAnsi="Times New Roman" w:cs="Times New Roman"/>
          <w:sz w:val="24"/>
          <w:szCs w:val="24"/>
        </w:rPr>
        <w:t>mPER</w:t>
      </w:r>
      <w:proofErr w:type="spellEnd"/>
      <w:r w:rsidR="00850C50">
        <w:rPr>
          <w:rFonts w:ascii="Times New Roman" w:hAnsi="Times New Roman" w:cs="Times New Roman"/>
          <w:sz w:val="24"/>
          <w:szCs w:val="24"/>
        </w:rPr>
        <w:t>).</w:t>
      </w:r>
    </w:p>
    <w:p w:rsidR="00833A26" w:rsidRDefault="00833A26" w:rsidP="00850C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P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850C50" w:rsidRDefault="00850C50" w:rsidP="00850C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850C50" w:rsidRPr="000A098D" w:rsidRDefault="00850C50" w:rsidP="00850C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R: Protein excretion </w:t>
      </w:r>
      <w:r w:rsidRPr="000A098D">
        <w:rPr>
          <w:rFonts w:ascii="Times New Roman" w:hAnsi="Times New Roman" w:cs="Times New Roman"/>
          <w:sz w:val="24"/>
          <w:szCs w:val="24"/>
        </w:rPr>
        <w:t xml:space="preserve">rate calculated 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50C50" w:rsidRPr="000A098D" w:rsidRDefault="00850C50" w:rsidP="00850C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50C50" w:rsidRPr="000A098D" w:rsidRDefault="00850C50" w:rsidP="00850C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Measur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50C50" w:rsidRDefault="00850C50" w:rsidP="00850C5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50C50" w:rsidRDefault="00850C50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833A26" w:rsidRDefault="00833A26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860A1F" w:rsidRDefault="00894DB3" w:rsidP="00860A1F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Supplementary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2 </w:t>
      </w:r>
      <w:r w:rsidR="00860A1F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L</w:t>
      </w:r>
      <w:r w:rsidR="00860A1F" w:rsidRPr="0004033B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860A1F" w:rsidRPr="0004033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860A1F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Bias and Precision of PCR and </w:t>
      </w:r>
      <w:proofErr w:type="spellStart"/>
      <w:r w:rsidR="00860A1F" w:rsidRPr="0004033B">
        <w:rPr>
          <w:rFonts w:ascii="Times New Roman" w:hAnsi="Times New Roman" w:cs="Times New Roman"/>
          <w:b/>
          <w:sz w:val="24"/>
          <w:szCs w:val="24"/>
          <w:u w:val="single"/>
        </w:rPr>
        <w:t>ePER</w:t>
      </w:r>
      <w:proofErr w:type="spellEnd"/>
      <w:r w:rsidR="00860A1F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860A1F" w:rsidRPr="0004033B">
        <w:rPr>
          <w:rFonts w:ascii="Times New Roman" w:hAnsi="Times New Roman" w:cs="Times New Roman"/>
          <w:b/>
          <w:sz w:val="24"/>
          <w:szCs w:val="24"/>
          <w:u w:val="single"/>
        </w:rPr>
        <w:t>mPER</w:t>
      </w:r>
      <w:proofErr w:type="spellEnd"/>
      <w:r w:rsidR="00860A1F">
        <w:rPr>
          <w:rFonts w:ascii="Times New Roman" w:hAnsi="Times New Roman" w:cs="Times New Roman"/>
          <w:b/>
          <w:sz w:val="24"/>
          <w:szCs w:val="24"/>
          <w:u w:val="single"/>
        </w:rPr>
        <w:t xml:space="preserve"> with Proteinuria </w:t>
      </w:r>
      <w:r w:rsidR="001266AC">
        <w:rPr>
          <w:rFonts w:ascii="Times New Roman" w:hAnsi="Times New Roman" w:cs="Times New Roman"/>
          <w:b/>
          <w:sz w:val="24"/>
          <w:szCs w:val="24"/>
          <w:u w:val="single"/>
        </w:rPr>
        <w:t>&gt;</w:t>
      </w:r>
      <w:r w:rsidR="00860A1F">
        <w:rPr>
          <w:rFonts w:ascii="Times New Roman" w:hAnsi="Times New Roman" w:cs="Times New Roman"/>
          <w:b/>
          <w:sz w:val="24"/>
          <w:szCs w:val="24"/>
          <w:u w:val="single"/>
        </w:rPr>
        <w:t>1 gram per day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391"/>
        <w:gridCol w:w="2251"/>
        <w:gridCol w:w="1136"/>
        <w:gridCol w:w="1276"/>
        <w:gridCol w:w="1218"/>
        <w:gridCol w:w="1304"/>
      </w:tblGrid>
      <w:tr w:rsidR="00B03770" w:rsidRPr="00C57293" w:rsidTr="0049746B">
        <w:tc>
          <w:tcPr>
            <w:tcW w:w="2391" w:type="dxa"/>
          </w:tcPr>
          <w:p w:rsidR="00B03770" w:rsidRPr="0004033B" w:rsidRDefault="00B03770" w:rsidP="00860A1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251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276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edian Bias</w:t>
            </w:r>
          </w:p>
        </w:tc>
        <w:tc>
          <w:tcPr>
            <w:tcW w:w="1218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304" w:type="dxa"/>
          </w:tcPr>
          <w:p w:rsidR="00B03770" w:rsidRPr="0004033B" w:rsidRDefault="00B03770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03770" w:rsidRPr="00C57293" w:rsidTr="0049746B">
        <w:tc>
          <w:tcPr>
            <w:tcW w:w="2391" w:type="dxa"/>
          </w:tcPr>
          <w:p w:rsidR="00B03770" w:rsidRPr="0004033B" w:rsidRDefault="00B03770" w:rsidP="00AE23C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2251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00  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B03770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4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03770" w:rsidRPr="00C57293" w:rsidTr="0049746B">
        <w:tc>
          <w:tcPr>
            <w:tcW w:w="2391" w:type="dxa"/>
          </w:tcPr>
          <w:p w:rsidR="00B03770" w:rsidRPr="0004033B" w:rsidRDefault="00B03770" w:rsidP="00AE23C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251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2 (486, 2345)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59 </w:t>
            </w:r>
          </w:p>
        </w:tc>
        <w:tc>
          <w:tcPr>
            <w:tcW w:w="1276" w:type="dxa"/>
          </w:tcPr>
          <w:p w:rsidR="00B03770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35% </w:t>
            </w: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19</w:t>
            </w:r>
          </w:p>
        </w:tc>
        <w:tc>
          <w:tcPr>
            <w:tcW w:w="1304" w:type="dxa"/>
          </w:tcPr>
          <w:p w:rsidR="00B03770" w:rsidRPr="001266AC" w:rsidRDefault="00833A26" w:rsidP="00833A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1266AC" w:rsidRPr="001266AC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1266A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266A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B03770" w:rsidRPr="001266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B03770" w:rsidRPr="00C57293" w:rsidTr="0049746B">
        <w:tc>
          <w:tcPr>
            <w:tcW w:w="2391" w:type="dxa"/>
          </w:tcPr>
          <w:p w:rsidR="00B03770" w:rsidRPr="007A10C9" w:rsidRDefault="00B03770" w:rsidP="00AE23C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2251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770" w:rsidRPr="00C57293" w:rsidTr="0049746B">
        <w:tc>
          <w:tcPr>
            <w:tcW w:w="2391" w:type="dxa"/>
          </w:tcPr>
          <w:p w:rsidR="00B03770" w:rsidRPr="0004033B" w:rsidRDefault="00B03770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1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90 (8444, 2712) 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04 </w:t>
            </w:r>
          </w:p>
        </w:tc>
        <w:tc>
          <w:tcPr>
            <w:tcW w:w="1276" w:type="dxa"/>
          </w:tcPr>
          <w:p w:rsidR="00B03770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6.3%</w:t>
            </w: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46 </w:t>
            </w:r>
          </w:p>
        </w:tc>
        <w:tc>
          <w:tcPr>
            <w:tcW w:w="1304" w:type="dxa"/>
          </w:tcPr>
          <w:p w:rsidR="00B03770" w:rsidRPr="0004033B" w:rsidRDefault="001266A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B0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03770" w:rsidRPr="00C57293" w:rsidTr="0049746B">
        <w:tc>
          <w:tcPr>
            <w:tcW w:w="2391" w:type="dxa"/>
          </w:tcPr>
          <w:p w:rsidR="00B03770" w:rsidRPr="0004033B" w:rsidRDefault="00B03770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KD-EPI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1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6 (1020, 2358)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53 </w:t>
            </w:r>
          </w:p>
        </w:tc>
        <w:tc>
          <w:tcPr>
            <w:tcW w:w="1276" w:type="dxa"/>
          </w:tcPr>
          <w:p w:rsidR="00B03770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0.3%</w:t>
            </w: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54</w:t>
            </w:r>
          </w:p>
        </w:tc>
        <w:tc>
          <w:tcPr>
            <w:tcW w:w="1304" w:type="dxa"/>
          </w:tcPr>
          <w:p w:rsidR="00B03770" w:rsidRPr="0004033B" w:rsidRDefault="001266A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B0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03770" w:rsidRPr="00C57293" w:rsidTr="0049746B">
        <w:tc>
          <w:tcPr>
            <w:tcW w:w="2391" w:type="dxa"/>
          </w:tcPr>
          <w:p w:rsidR="00B03770" w:rsidRPr="0004033B" w:rsidRDefault="00B03770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1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51(834, 1962)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05</w:t>
            </w:r>
          </w:p>
        </w:tc>
        <w:tc>
          <w:tcPr>
            <w:tcW w:w="1276" w:type="dxa"/>
          </w:tcPr>
          <w:p w:rsidR="00B03770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28.7</w:t>
            </w:r>
            <w:r w:rsidR="001B0EF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24</w:t>
            </w:r>
          </w:p>
        </w:tc>
        <w:tc>
          <w:tcPr>
            <w:tcW w:w="1304" w:type="dxa"/>
          </w:tcPr>
          <w:p w:rsidR="00B03770" w:rsidRPr="0004033B" w:rsidRDefault="001266A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B0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03770" w:rsidRPr="00C57293" w:rsidTr="0049746B">
        <w:trPr>
          <w:trHeight w:val="262"/>
        </w:trPr>
        <w:tc>
          <w:tcPr>
            <w:tcW w:w="2391" w:type="dxa"/>
          </w:tcPr>
          <w:p w:rsidR="00B03770" w:rsidRPr="0004033B" w:rsidRDefault="00B03770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1" w:type="dxa"/>
          </w:tcPr>
          <w:p w:rsidR="00B03770" w:rsidRPr="0004033B" w:rsidRDefault="00B03770" w:rsidP="00860A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69 (915, 2319)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241</w:t>
            </w:r>
          </w:p>
        </w:tc>
        <w:tc>
          <w:tcPr>
            <w:tcW w:w="1276" w:type="dxa"/>
          </w:tcPr>
          <w:p w:rsidR="00B03770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8</w:t>
            </w:r>
            <w:r w:rsidR="001B0EF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77</w:t>
            </w:r>
          </w:p>
        </w:tc>
        <w:tc>
          <w:tcPr>
            <w:tcW w:w="1304" w:type="dxa"/>
          </w:tcPr>
          <w:p w:rsidR="00B03770" w:rsidRPr="0004033B" w:rsidRDefault="001266A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B0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03770" w:rsidRPr="00C57293" w:rsidTr="0049746B">
        <w:tc>
          <w:tcPr>
            <w:tcW w:w="2391" w:type="dxa"/>
          </w:tcPr>
          <w:p w:rsidR="00B03770" w:rsidRPr="0004033B" w:rsidRDefault="00B03770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1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7 (825, 2222)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25</w:t>
            </w:r>
          </w:p>
        </w:tc>
        <w:tc>
          <w:tcPr>
            <w:tcW w:w="1276" w:type="dxa"/>
          </w:tcPr>
          <w:p w:rsidR="00B03770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8.7</w:t>
            </w:r>
            <w:r w:rsidR="001B0EF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8 </w:t>
            </w:r>
          </w:p>
        </w:tc>
        <w:tc>
          <w:tcPr>
            <w:tcW w:w="1304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66A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03770" w:rsidRPr="00C57293" w:rsidTr="0049746B">
        <w:tc>
          <w:tcPr>
            <w:tcW w:w="2391" w:type="dxa"/>
          </w:tcPr>
          <w:p w:rsidR="00B03770" w:rsidRPr="0004033B" w:rsidRDefault="00B03770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1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54 (1065, 2417)</w:t>
            </w:r>
          </w:p>
        </w:tc>
        <w:tc>
          <w:tcPr>
            <w:tcW w:w="1136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249</w:t>
            </w:r>
          </w:p>
        </w:tc>
        <w:tc>
          <w:tcPr>
            <w:tcW w:w="1276" w:type="dxa"/>
          </w:tcPr>
          <w:p w:rsidR="00B03770" w:rsidRDefault="00716C0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5%</w:t>
            </w:r>
          </w:p>
        </w:tc>
        <w:tc>
          <w:tcPr>
            <w:tcW w:w="1218" w:type="dxa"/>
          </w:tcPr>
          <w:p w:rsidR="00B03770" w:rsidRPr="0004033B" w:rsidRDefault="00B03770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44</w:t>
            </w:r>
          </w:p>
        </w:tc>
        <w:tc>
          <w:tcPr>
            <w:tcW w:w="1304" w:type="dxa"/>
          </w:tcPr>
          <w:p w:rsidR="00B03770" w:rsidRPr="0004033B" w:rsidRDefault="001266AC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B03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860A1F" w:rsidRDefault="00833A26" w:rsidP="00860A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860A1F">
        <w:rPr>
          <w:rFonts w:ascii="Times New Roman" w:hAnsi="Times New Roman" w:cs="Times New Roman"/>
          <w:sz w:val="24"/>
          <w:szCs w:val="24"/>
        </w:rPr>
        <w:t xml:space="preserve">Bias: estimated value (either PCR or </w:t>
      </w:r>
      <w:proofErr w:type="spellStart"/>
      <w:r w:rsidR="00860A1F">
        <w:rPr>
          <w:rFonts w:ascii="Times New Roman" w:hAnsi="Times New Roman" w:cs="Times New Roman"/>
          <w:sz w:val="24"/>
          <w:szCs w:val="24"/>
        </w:rPr>
        <w:t>ePER</w:t>
      </w:r>
      <w:proofErr w:type="spellEnd"/>
      <w:r w:rsidR="00860A1F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860A1F">
        <w:rPr>
          <w:rFonts w:ascii="Times New Roman" w:hAnsi="Times New Roman" w:cs="Times New Roman"/>
          <w:sz w:val="24"/>
          <w:szCs w:val="24"/>
        </w:rPr>
        <w:t>mPER</w:t>
      </w:r>
      <w:proofErr w:type="spellEnd"/>
      <w:r w:rsidR="00860A1F">
        <w:rPr>
          <w:rFonts w:ascii="Times New Roman" w:hAnsi="Times New Roman" w:cs="Times New Roman"/>
          <w:sz w:val="24"/>
          <w:szCs w:val="24"/>
        </w:rPr>
        <w:t>).</w:t>
      </w:r>
    </w:p>
    <w:p w:rsidR="00833A26" w:rsidRDefault="00833A26" w:rsidP="00860A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P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860A1F" w:rsidRDefault="00860A1F" w:rsidP="00860A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860A1F" w:rsidRPr="000A098D" w:rsidRDefault="00860A1F" w:rsidP="00860A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R: Protein excretion </w:t>
      </w:r>
      <w:r w:rsidRPr="000A098D">
        <w:rPr>
          <w:rFonts w:ascii="Times New Roman" w:hAnsi="Times New Roman" w:cs="Times New Roman"/>
          <w:sz w:val="24"/>
          <w:szCs w:val="24"/>
        </w:rPr>
        <w:t xml:space="preserve">rate calculated 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0A1F" w:rsidRPr="000A098D" w:rsidRDefault="00860A1F" w:rsidP="00860A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0A1F" w:rsidRPr="000A098D" w:rsidRDefault="00860A1F" w:rsidP="00860A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Measur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0A1F" w:rsidRDefault="00860A1F" w:rsidP="00860A1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60A1F" w:rsidRDefault="00860A1F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894DB3" w:rsidRDefault="00894DB3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894DB3" w:rsidRPr="00C457A4" w:rsidRDefault="00894DB3" w:rsidP="00894DB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2 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894DB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with Proteinuria &lt; 1 gram per day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894DB3" w:rsidRPr="00C457A4" w:rsidTr="00AE23C6">
        <w:tc>
          <w:tcPr>
            <w:tcW w:w="2411" w:type="dxa"/>
          </w:tcPr>
          <w:p w:rsidR="00894DB3" w:rsidRPr="000A098D" w:rsidRDefault="00894DB3" w:rsidP="00894DB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b/>
                <w:sz w:val="24"/>
                <w:szCs w:val="24"/>
              </w:rPr>
              <w:t>162</w:t>
            </w:r>
          </w:p>
        </w:tc>
        <w:tc>
          <w:tcPr>
            <w:tcW w:w="1417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27E">
              <w:rPr>
                <w:rFonts w:ascii="Times New Roman" w:hAnsi="Times New Roman" w:cs="Times New Roman"/>
                <w:sz w:val="24"/>
                <w:szCs w:val="24"/>
              </w:rPr>
              <w:t>21 (15, 28)</w:t>
            </w:r>
          </w:p>
        </w:tc>
        <w:tc>
          <w:tcPr>
            <w:tcW w:w="1134" w:type="dxa"/>
          </w:tcPr>
          <w:p w:rsidR="00894DB3" w:rsidRPr="00B9098B" w:rsidRDefault="00326F27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894DB3" w:rsidRPr="00B9098B" w:rsidRDefault="009C127E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6, 52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326F27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27E">
              <w:rPr>
                <w:rFonts w:ascii="Times New Roman" w:hAnsi="Times New Roman" w:cs="Times New Roman"/>
                <w:sz w:val="24"/>
                <w:szCs w:val="24"/>
              </w:rPr>
              <w:t>49 (41, 57)</w:t>
            </w:r>
          </w:p>
        </w:tc>
        <w:tc>
          <w:tcPr>
            <w:tcW w:w="1134" w:type="dxa"/>
          </w:tcPr>
          <w:p w:rsidR="00894DB3" w:rsidRPr="00B9098B" w:rsidRDefault="00326F27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7A10C9" w:rsidRDefault="00894DB3" w:rsidP="00AE23C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27E">
              <w:rPr>
                <w:rFonts w:ascii="Times New Roman" w:hAnsi="Times New Roman" w:cs="Times New Roman"/>
                <w:sz w:val="24"/>
                <w:szCs w:val="24"/>
              </w:rPr>
              <w:t>24 (17, 31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5AA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27E">
              <w:rPr>
                <w:rFonts w:ascii="Times New Roman" w:hAnsi="Times New Roman" w:cs="Times New Roman"/>
                <w:sz w:val="24"/>
                <w:szCs w:val="24"/>
              </w:rPr>
              <w:t>45 (37, 53)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27E">
              <w:rPr>
                <w:rFonts w:ascii="Times New Roman" w:hAnsi="Times New Roman" w:cs="Times New Roman"/>
                <w:sz w:val="24"/>
                <w:szCs w:val="24"/>
              </w:rPr>
              <w:t>57 (49, 65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50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27E">
              <w:rPr>
                <w:rFonts w:ascii="Times New Roman" w:hAnsi="Times New Roman" w:cs="Times New Roman"/>
                <w:sz w:val="24"/>
                <w:szCs w:val="24"/>
              </w:rPr>
              <w:t>24 (18, 31)</w:t>
            </w:r>
          </w:p>
        </w:tc>
        <w:tc>
          <w:tcPr>
            <w:tcW w:w="1134" w:type="dxa"/>
          </w:tcPr>
          <w:p w:rsidR="00894DB3" w:rsidRPr="00B9098B" w:rsidRDefault="00F85AA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127E">
              <w:rPr>
                <w:rFonts w:ascii="Times New Roman" w:hAnsi="Times New Roman" w:cs="Times New Roman"/>
                <w:sz w:val="24"/>
                <w:szCs w:val="24"/>
              </w:rPr>
              <w:t>53 (45, 61)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894DB3" w:rsidRPr="00B9098B" w:rsidRDefault="00D11A2F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52, 68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50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25 (18, 32)</w:t>
            </w:r>
          </w:p>
        </w:tc>
        <w:tc>
          <w:tcPr>
            <w:tcW w:w="1134" w:type="dxa"/>
          </w:tcPr>
          <w:p w:rsidR="00894DB3" w:rsidRPr="00B9098B" w:rsidRDefault="00F85AA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49 (41, 57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50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54 (46, 62)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D11A2F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0, 34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5AA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52 (44, 60)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59 (51, 67)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27 (20, 34)</w:t>
            </w:r>
          </w:p>
        </w:tc>
        <w:tc>
          <w:tcPr>
            <w:tcW w:w="1134" w:type="dxa"/>
          </w:tcPr>
          <w:p w:rsidR="00894DB3" w:rsidRPr="00B9098B" w:rsidRDefault="00F85AA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46 (38, 54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50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7" w:type="dxa"/>
          </w:tcPr>
          <w:p w:rsidR="00894DB3" w:rsidRPr="00B9098B" w:rsidRDefault="00D11A2F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8, 64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hyperlink w:anchor="_ENREF_13" w:tooltip="Rule, 2009 #43" w:history="1"/>
            <w:hyperlink w:anchor="_ENREF_13" w:tooltip="Rule, 2009 #43" w:history="1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z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28 (21, 35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5AA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51 (43, 59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50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1A2F">
              <w:rPr>
                <w:rFonts w:ascii="Times New Roman" w:hAnsi="Times New Roman" w:cs="Times New Roman"/>
                <w:sz w:val="24"/>
                <w:szCs w:val="24"/>
              </w:rPr>
              <w:t>73 (65, 80)</w:t>
            </w:r>
          </w:p>
        </w:tc>
        <w:tc>
          <w:tcPr>
            <w:tcW w:w="1134" w:type="dxa"/>
          </w:tcPr>
          <w:p w:rsidR="00894DB3" w:rsidRPr="006D450C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50C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  <w:r w:rsidRPr="006D450C">
              <w:rPr>
                <w:rFonts w:asciiTheme="minorEastAsia" w:hAnsiTheme="minorEastAsia" w:cstheme="minorEastAsia" w:hint="eastAsia"/>
                <w:b/>
                <w:sz w:val="24"/>
                <w:szCs w:val="24"/>
              </w:rPr>
              <w:t>*</w:t>
            </w:r>
            <w:r w:rsidR="00894DB3" w:rsidRPr="006D45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894DB3" w:rsidRDefault="00894DB3" w:rsidP="00894D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>, 30% and 50%</w:t>
      </w:r>
      <w:r w:rsidRPr="000A098D">
        <w:rPr>
          <w:rFonts w:ascii="Times New Roman" w:hAnsi="Times New Roman" w:cs="Times New Roman"/>
          <w:sz w:val="24"/>
          <w:szCs w:val="24"/>
        </w:rPr>
        <w:t xml:space="preserve"> of reference standard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 respectively.</w:t>
      </w:r>
    </w:p>
    <w:p w:rsidR="00894DB3" w:rsidRDefault="00894DB3" w:rsidP="00894D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P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894DB3" w:rsidRDefault="00894DB3" w:rsidP="00894DB3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: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 xml:space="preserve">excretion </w:t>
      </w:r>
      <w:r>
        <w:rPr>
          <w:rFonts w:ascii="Times New Roman" w:hAnsi="Times New Roman" w:cs="Times New Roman"/>
          <w:sz w:val="24"/>
          <w:szCs w:val="24"/>
        </w:rPr>
        <w:t xml:space="preserve">rate calculated </w:t>
      </w:r>
      <w:r w:rsidRPr="000A098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4DB3" w:rsidRDefault="00894DB3" w:rsidP="00894DB3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>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4DB3" w:rsidRDefault="00894DB3" w:rsidP="00894DB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894DB3" w:rsidRDefault="00894DB3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894DB3" w:rsidRPr="00C457A4" w:rsidRDefault="00894DB3" w:rsidP="00894DB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N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894DB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with Proteinuria &gt; 1 gram per day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894DB3" w:rsidRPr="000A098D" w:rsidRDefault="00894DB3" w:rsidP="00AE23C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7" w:type="dxa"/>
          </w:tcPr>
          <w:p w:rsidR="00894DB3" w:rsidRPr="00B9098B" w:rsidRDefault="00741B5B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3, 57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741B5B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32 (13, 57)</w:t>
            </w:r>
          </w:p>
        </w:tc>
        <w:tc>
          <w:tcPr>
            <w:tcW w:w="1134" w:type="dxa"/>
          </w:tcPr>
          <w:p w:rsidR="00894DB3" w:rsidRPr="00B9098B" w:rsidRDefault="00741B5B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37 (16, 62)</w:t>
            </w:r>
          </w:p>
        </w:tc>
        <w:tc>
          <w:tcPr>
            <w:tcW w:w="1134" w:type="dxa"/>
          </w:tcPr>
          <w:p w:rsidR="00894DB3" w:rsidRPr="00B9098B" w:rsidRDefault="00741B5B" w:rsidP="00AE23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7A10C9" w:rsidRDefault="00894DB3" w:rsidP="00AE23C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741B5B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6, 46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7F1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58 (34, 80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3A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63 (38, 84)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37 (16, 62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7F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58 (34, 80)</w:t>
            </w:r>
          </w:p>
        </w:tc>
        <w:tc>
          <w:tcPr>
            <w:tcW w:w="1134" w:type="dxa"/>
          </w:tcPr>
          <w:p w:rsidR="00894DB3" w:rsidRPr="00B9098B" w:rsidRDefault="00773A6A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894DB3" w:rsidRPr="00B9098B" w:rsidRDefault="00741B5B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8, 84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26 (9, 51)</w:t>
            </w:r>
          </w:p>
        </w:tc>
        <w:tc>
          <w:tcPr>
            <w:tcW w:w="1134" w:type="dxa"/>
          </w:tcPr>
          <w:p w:rsidR="00894DB3" w:rsidRPr="00B9098B" w:rsidRDefault="00457F1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42 (20, 67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3A6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53 (29, 76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50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16 (3, 40)</w:t>
            </w:r>
          </w:p>
        </w:tc>
        <w:tc>
          <w:tcPr>
            <w:tcW w:w="1134" w:type="dxa"/>
          </w:tcPr>
          <w:p w:rsidR="00894DB3" w:rsidRPr="00B9098B" w:rsidRDefault="00457F1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53 (29, 76)</w:t>
            </w:r>
          </w:p>
        </w:tc>
        <w:tc>
          <w:tcPr>
            <w:tcW w:w="1134" w:type="dxa"/>
          </w:tcPr>
          <w:p w:rsidR="00894DB3" w:rsidRPr="00B9098B" w:rsidRDefault="00773A6A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63 (39, 84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50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741B5B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6, 46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7F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8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53 (29, 76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3A6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58 (34, 80)</w:t>
            </w:r>
          </w:p>
        </w:tc>
        <w:tc>
          <w:tcPr>
            <w:tcW w:w="1134" w:type="dxa"/>
          </w:tcPr>
          <w:p w:rsidR="00894DB3" w:rsidRPr="00B9098B" w:rsidRDefault="006D450C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4DB3" w:rsidRPr="00C457A4" w:rsidTr="00AE23C6">
        <w:tc>
          <w:tcPr>
            <w:tcW w:w="2411" w:type="dxa"/>
          </w:tcPr>
          <w:p w:rsidR="00894DB3" w:rsidRPr="000A098D" w:rsidRDefault="00894DB3" w:rsidP="00AE23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hyperlink w:anchor="_ENREF_13" w:tooltip="Rule, 2009 #43" w:history="1"/>
            <w:hyperlink w:anchor="_ENREF_13" w:tooltip="Rule, 2009 #43" w:history="1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z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1B5B">
              <w:rPr>
                <w:rFonts w:ascii="Times New Roman" w:hAnsi="Times New Roman" w:cs="Times New Roman"/>
                <w:sz w:val="24"/>
                <w:szCs w:val="24"/>
              </w:rPr>
              <w:t>16 (3, 40)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7F1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18" w:type="dxa"/>
          </w:tcPr>
          <w:p w:rsidR="00894DB3" w:rsidRPr="00B9098B" w:rsidRDefault="00741B5B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8, 84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773A6A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894DB3" w:rsidRPr="00B9098B" w:rsidRDefault="00741B5B" w:rsidP="00741B5B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49, 91)</w:t>
            </w:r>
            <w:r w:rsidR="00894D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894DB3" w:rsidRPr="00B9098B" w:rsidRDefault="00894DB3" w:rsidP="00AE23C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450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894DB3" w:rsidRDefault="00894DB3" w:rsidP="00894D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>, 30% and 50%</w:t>
      </w:r>
      <w:r w:rsidRPr="000A098D">
        <w:rPr>
          <w:rFonts w:ascii="Times New Roman" w:hAnsi="Times New Roman" w:cs="Times New Roman"/>
          <w:sz w:val="24"/>
          <w:szCs w:val="24"/>
        </w:rPr>
        <w:t xml:space="preserve"> of reference standard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 respectively.</w:t>
      </w:r>
    </w:p>
    <w:p w:rsidR="00894DB3" w:rsidRDefault="00894DB3" w:rsidP="00894D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P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894DB3" w:rsidRDefault="00894DB3" w:rsidP="00894DB3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: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 xml:space="preserve">excretion </w:t>
      </w:r>
      <w:r>
        <w:rPr>
          <w:rFonts w:ascii="Times New Roman" w:hAnsi="Times New Roman" w:cs="Times New Roman"/>
          <w:sz w:val="24"/>
          <w:szCs w:val="24"/>
        </w:rPr>
        <w:t xml:space="preserve">rate calculated </w:t>
      </w:r>
      <w:r w:rsidRPr="000A098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4DB3" w:rsidRDefault="00894DB3" w:rsidP="00894DB3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>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4DB3" w:rsidRDefault="007F038A" w:rsidP="00894DB3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No result was statistically significant (</w:t>
      </w:r>
      <w:r w:rsidR="00894DB3">
        <w:rPr>
          <w:rFonts w:ascii="Times New Roman" w:hAnsi="Times New Roman" w:cs="Times New Roman"/>
          <w:sz w:val="24"/>
          <w:szCs w:val="24"/>
        </w:rPr>
        <w:t xml:space="preserve">P&lt;0.008 considered statistically significant with </w:t>
      </w:r>
      <w:proofErr w:type="spellStart"/>
      <w:r w:rsidR="00894DB3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894DB3">
        <w:rPr>
          <w:rFonts w:ascii="Times New Roman" w:hAnsi="Times New Roman" w:cs="Times New Roman"/>
          <w:sz w:val="24"/>
          <w:szCs w:val="24"/>
        </w:rPr>
        <w:t xml:space="preserve"> correction for multiple comparisons; See Methods</w:t>
      </w:r>
      <w:r>
        <w:rPr>
          <w:rFonts w:ascii="Times New Roman" w:hAnsi="Times New Roman" w:cs="Times New Roman"/>
          <w:sz w:val="24"/>
          <w:szCs w:val="24"/>
        </w:rPr>
        <w:t>)</w:t>
      </w:r>
      <w:r w:rsidR="00894DB3">
        <w:rPr>
          <w:rFonts w:ascii="Times New Roman" w:hAnsi="Times New Roman" w:cs="Times New Roman"/>
          <w:sz w:val="24"/>
          <w:szCs w:val="24"/>
        </w:rPr>
        <w:t>.</w:t>
      </w:r>
      <w:r w:rsidR="00894DB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F3182F" w:rsidRDefault="00894DB3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F3182F" w:rsidRDefault="00286BA7" w:rsidP="001F3106">
      <w:pPr>
        <w:spacing w:after="120"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86BA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O</w:t>
      </w:r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F3182F" w:rsidRPr="0004033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Bias and Precision of PCR and </w:t>
      </w:r>
      <w:proofErr w:type="spellStart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ePER</w:t>
      </w:r>
      <w:proofErr w:type="spellEnd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mPER</w:t>
      </w:r>
      <w:proofErr w:type="spellEnd"/>
      <w:r w:rsidR="00F3182F" w:rsidRP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in patients with </w:t>
      </w:r>
      <w:proofErr w:type="spellStart"/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&gt;=60 ml/min/1.73m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1 and 2 CKD)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387"/>
        <w:gridCol w:w="1832"/>
        <w:gridCol w:w="1418"/>
        <w:gridCol w:w="1275"/>
        <w:gridCol w:w="1418"/>
        <w:gridCol w:w="1246"/>
      </w:tblGrid>
      <w:tr w:rsidR="00F3182F" w:rsidRPr="00C57293" w:rsidTr="0049746B">
        <w:tc>
          <w:tcPr>
            <w:tcW w:w="2387" w:type="dxa"/>
          </w:tcPr>
          <w:p w:rsidR="00F3182F" w:rsidRPr="0004033B" w:rsidRDefault="00F3182F" w:rsidP="006214AB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 w:rsidR="006214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4</w:t>
            </w:r>
          </w:p>
        </w:tc>
        <w:tc>
          <w:tcPr>
            <w:tcW w:w="1832" w:type="dxa"/>
          </w:tcPr>
          <w:p w:rsidR="00F3182F" w:rsidRPr="0004033B" w:rsidRDefault="00F3182F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275" w:type="dxa"/>
          </w:tcPr>
          <w:p w:rsidR="00F3182F" w:rsidRDefault="00F3182F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Median</w:t>
            </w:r>
          </w:p>
          <w:p w:rsidR="00F3182F" w:rsidRPr="0004033B" w:rsidRDefault="00F3182F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as 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F3182F" w:rsidRPr="0004033B" w:rsidRDefault="00F3182F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246" w:type="dxa"/>
          </w:tcPr>
          <w:p w:rsidR="00F3182F" w:rsidRPr="0004033B" w:rsidRDefault="00F3182F" w:rsidP="00F3182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3182F" w:rsidRPr="00C57293" w:rsidTr="0049746B">
        <w:tc>
          <w:tcPr>
            <w:tcW w:w="2387" w:type="dxa"/>
          </w:tcPr>
          <w:p w:rsidR="00F3182F" w:rsidRPr="0004033B" w:rsidRDefault="00F3182F" w:rsidP="00F3182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832" w:type="dxa"/>
          </w:tcPr>
          <w:p w:rsidR="00F3182F" w:rsidRPr="0004033B" w:rsidRDefault="00A82BE2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(70, 290)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3182F" w:rsidRPr="0004033B" w:rsidRDefault="00BC1E98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:rsidR="00F3182F" w:rsidRPr="0004033B" w:rsidRDefault="00BC1E98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F3182F" w:rsidRPr="0004033B" w:rsidRDefault="00BC1E98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 w:rsidR="00F3182F" w:rsidRPr="0004033B" w:rsidRDefault="00BC1E98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3182F" w:rsidRPr="00C57293" w:rsidTr="0049746B">
        <w:tc>
          <w:tcPr>
            <w:tcW w:w="2387" w:type="dxa"/>
          </w:tcPr>
          <w:p w:rsidR="00F3182F" w:rsidRPr="0004033B" w:rsidRDefault="00F3182F" w:rsidP="00F3182F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832" w:type="dxa"/>
          </w:tcPr>
          <w:p w:rsidR="00F3182F" w:rsidRPr="0004033B" w:rsidRDefault="00A82BE2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79, 203)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E98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1275" w:type="dxa"/>
          </w:tcPr>
          <w:p w:rsidR="00F3182F" w:rsidRPr="0004033B" w:rsidRDefault="001B0EF4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.9%</w:t>
            </w:r>
          </w:p>
        </w:tc>
        <w:tc>
          <w:tcPr>
            <w:tcW w:w="1418" w:type="dxa"/>
          </w:tcPr>
          <w:p w:rsidR="00F3182F" w:rsidRPr="0004033B" w:rsidRDefault="00D10F36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2</w:t>
            </w:r>
          </w:p>
        </w:tc>
        <w:tc>
          <w:tcPr>
            <w:tcW w:w="1246" w:type="dxa"/>
          </w:tcPr>
          <w:p w:rsidR="00F3182F" w:rsidRPr="000E1825" w:rsidRDefault="000E1825" w:rsidP="00F318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825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  <w:r w:rsidRPr="000E1825">
              <w:rPr>
                <w:rFonts w:asciiTheme="minorEastAsia" w:hAnsiTheme="minorEastAsia" w:cstheme="minorEastAsia" w:hint="eastAsia"/>
                <w:b/>
                <w:sz w:val="24"/>
                <w:szCs w:val="24"/>
              </w:rPr>
              <w:t>*</w:t>
            </w:r>
            <w:r w:rsidR="00F3182F" w:rsidRPr="000E18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3182F" w:rsidRPr="00C57293" w:rsidTr="0049746B">
        <w:tc>
          <w:tcPr>
            <w:tcW w:w="2387" w:type="dxa"/>
          </w:tcPr>
          <w:p w:rsidR="00F3182F" w:rsidRPr="007A10C9" w:rsidRDefault="00F3182F" w:rsidP="00F3182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832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82F" w:rsidRPr="00C57293" w:rsidTr="0049746B">
        <w:tc>
          <w:tcPr>
            <w:tcW w:w="2387" w:type="dxa"/>
          </w:tcPr>
          <w:p w:rsidR="00F3182F" w:rsidRPr="0004033B" w:rsidRDefault="00F3182F" w:rsidP="00F318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3182F" w:rsidRPr="0004033B" w:rsidRDefault="00A82BE2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100, 270)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E9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</w:tcPr>
          <w:p w:rsidR="00F3182F" w:rsidRPr="0004033B" w:rsidRDefault="001B0EF4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0F3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46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182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3182F" w:rsidRPr="00C57293" w:rsidTr="0049746B">
        <w:tc>
          <w:tcPr>
            <w:tcW w:w="2387" w:type="dxa"/>
          </w:tcPr>
          <w:p w:rsidR="00F3182F" w:rsidRPr="0004033B" w:rsidRDefault="00F3182F" w:rsidP="00F318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KD-EPI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3182F" w:rsidRPr="0004033B" w:rsidRDefault="00A82BE2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105, 262)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3182F" w:rsidRPr="0004033B" w:rsidRDefault="00BC1E98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F3182F" w:rsidRPr="0004033B" w:rsidRDefault="001B0EF4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%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0F36">
              <w:rPr>
                <w:rFonts w:ascii="Times New Roman" w:hAnsi="Times New Roman" w:cs="Times New Roman"/>
                <w:sz w:val="24"/>
                <w:szCs w:val="24"/>
              </w:rPr>
              <w:t>111.5</w:t>
            </w:r>
          </w:p>
        </w:tc>
        <w:tc>
          <w:tcPr>
            <w:tcW w:w="1246" w:type="dxa"/>
          </w:tcPr>
          <w:p w:rsidR="00F3182F" w:rsidRPr="0004033B" w:rsidRDefault="000E1825" w:rsidP="000E1825">
            <w:pPr>
              <w:tabs>
                <w:tab w:val="left" w:pos="465"/>
                <w:tab w:val="center" w:pos="56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3182F" w:rsidRPr="00C57293" w:rsidTr="0049746B">
        <w:tc>
          <w:tcPr>
            <w:tcW w:w="2387" w:type="dxa"/>
          </w:tcPr>
          <w:p w:rsidR="00F3182F" w:rsidRPr="0004033B" w:rsidRDefault="00F3182F" w:rsidP="00F318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3182F" w:rsidRPr="0004033B" w:rsidRDefault="00A82BE2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86, 239)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E98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275" w:type="dxa"/>
          </w:tcPr>
          <w:p w:rsidR="00F3182F" w:rsidRPr="0004033B" w:rsidRDefault="001B0EF4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%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0F36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1246" w:type="dxa"/>
          </w:tcPr>
          <w:p w:rsidR="00F3182F" w:rsidRPr="0004033B" w:rsidRDefault="000E1825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3182F" w:rsidRPr="00C57293" w:rsidTr="0049746B">
        <w:trPr>
          <w:trHeight w:val="262"/>
        </w:trPr>
        <w:tc>
          <w:tcPr>
            <w:tcW w:w="2387" w:type="dxa"/>
          </w:tcPr>
          <w:p w:rsidR="00F3182F" w:rsidRPr="0004033B" w:rsidRDefault="00F3182F" w:rsidP="00F318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3182F" w:rsidRPr="0004033B" w:rsidRDefault="00A82BE2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100, 268)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E9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:rsidR="00F3182F" w:rsidRPr="0004033B" w:rsidRDefault="001B0EF4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418" w:type="dxa"/>
          </w:tcPr>
          <w:p w:rsidR="00F3182F" w:rsidRPr="0004033B" w:rsidRDefault="00D10F36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5.7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6" w:type="dxa"/>
          </w:tcPr>
          <w:p w:rsidR="00F3182F" w:rsidRPr="0004033B" w:rsidRDefault="000E1825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3182F" w:rsidRPr="00C57293" w:rsidTr="0049746B">
        <w:tc>
          <w:tcPr>
            <w:tcW w:w="2387" w:type="dxa"/>
          </w:tcPr>
          <w:p w:rsidR="00F3182F" w:rsidRPr="0004033B" w:rsidRDefault="00F3182F" w:rsidP="00F318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3182F" w:rsidRPr="0004033B" w:rsidRDefault="00A82BE2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99, 262)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E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:rsidR="00F3182F" w:rsidRPr="0004033B" w:rsidRDefault="001B0EF4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418" w:type="dxa"/>
          </w:tcPr>
          <w:p w:rsidR="00F3182F" w:rsidRPr="0004033B" w:rsidRDefault="00D10F36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6" w:type="dxa"/>
          </w:tcPr>
          <w:p w:rsidR="00F3182F" w:rsidRPr="0004033B" w:rsidRDefault="000E1825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3182F" w:rsidRPr="00C57293" w:rsidTr="0049746B">
        <w:tc>
          <w:tcPr>
            <w:tcW w:w="2387" w:type="dxa"/>
          </w:tcPr>
          <w:p w:rsidR="00F3182F" w:rsidRPr="0004033B" w:rsidRDefault="00F3182F" w:rsidP="00F3182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2BE2">
              <w:rPr>
                <w:rFonts w:ascii="Times New Roman" w:hAnsi="Times New Roman" w:cs="Times New Roman"/>
                <w:sz w:val="24"/>
                <w:szCs w:val="24"/>
              </w:rPr>
              <w:t>148, 97, 253)</w:t>
            </w:r>
          </w:p>
        </w:tc>
        <w:tc>
          <w:tcPr>
            <w:tcW w:w="1418" w:type="dxa"/>
          </w:tcPr>
          <w:p w:rsidR="00F3182F" w:rsidRPr="0004033B" w:rsidRDefault="00F3182F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1E9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</w:tcPr>
          <w:p w:rsidR="00F3182F" w:rsidRPr="0004033B" w:rsidRDefault="001B0EF4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1418" w:type="dxa"/>
          </w:tcPr>
          <w:p w:rsidR="00F3182F" w:rsidRPr="0004033B" w:rsidRDefault="00D10F36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8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6" w:type="dxa"/>
          </w:tcPr>
          <w:p w:rsidR="00F3182F" w:rsidRPr="0004033B" w:rsidRDefault="000E1825" w:rsidP="00F318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F318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F3182F" w:rsidRDefault="00833A26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F3182F">
        <w:rPr>
          <w:rFonts w:ascii="Times New Roman" w:hAnsi="Times New Roman" w:cs="Times New Roman"/>
          <w:sz w:val="24"/>
          <w:szCs w:val="24"/>
        </w:rPr>
        <w:t xml:space="preserve">Bias: estimated value (either PCR or </w:t>
      </w:r>
      <w:proofErr w:type="spellStart"/>
      <w:r w:rsidR="00F3182F">
        <w:rPr>
          <w:rFonts w:ascii="Times New Roman" w:hAnsi="Times New Roman" w:cs="Times New Roman"/>
          <w:sz w:val="24"/>
          <w:szCs w:val="24"/>
        </w:rPr>
        <w:t>ePER</w:t>
      </w:r>
      <w:proofErr w:type="spellEnd"/>
      <w:r w:rsidR="00F3182F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F3182F">
        <w:rPr>
          <w:rFonts w:ascii="Times New Roman" w:hAnsi="Times New Roman" w:cs="Times New Roman"/>
          <w:sz w:val="24"/>
          <w:szCs w:val="24"/>
        </w:rPr>
        <w:t>mPER</w:t>
      </w:r>
      <w:proofErr w:type="spellEnd"/>
      <w:r w:rsidR="00F3182F">
        <w:rPr>
          <w:rFonts w:ascii="Times New Roman" w:hAnsi="Times New Roman" w:cs="Times New Roman"/>
          <w:sz w:val="24"/>
          <w:szCs w:val="24"/>
        </w:rPr>
        <w:t>).</w:t>
      </w:r>
    </w:p>
    <w:p w:rsidR="00833A26" w:rsidRDefault="00833A26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P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F3182F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R: Protein excretion </w:t>
      </w:r>
      <w:r w:rsidRPr="000A098D">
        <w:rPr>
          <w:rFonts w:ascii="Times New Roman" w:hAnsi="Times New Roman" w:cs="Times New Roman"/>
          <w:sz w:val="24"/>
          <w:szCs w:val="24"/>
        </w:rPr>
        <w:t xml:space="preserve">rate calculated 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Measur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1F3106" w:rsidRDefault="00F3182F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833A26" w:rsidRDefault="001F3106" w:rsidP="001F3106">
      <w:pPr>
        <w:spacing w:after="120" w:line="276" w:lineRule="auto"/>
        <w:rPr>
          <w:lang w:val="en-CA"/>
        </w:rPr>
      </w:pPr>
      <w:r>
        <w:rPr>
          <w:lang w:val="en-CA"/>
        </w:rPr>
        <w:t xml:space="preserve"> </w:t>
      </w:r>
    </w:p>
    <w:p w:rsidR="00833A26" w:rsidRDefault="00833A26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F3182F" w:rsidRPr="001F3106" w:rsidRDefault="00286BA7" w:rsidP="001F3106">
      <w:pPr>
        <w:spacing w:after="120"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86BA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P</w:t>
      </w:r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F3182F" w:rsidRPr="0004033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Bias and Precision of PCR and </w:t>
      </w:r>
      <w:proofErr w:type="spellStart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ePER</w:t>
      </w:r>
      <w:proofErr w:type="spellEnd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mPER</w:t>
      </w:r>
      <w:proofErr w:type="spellEnd"/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in patients with</w:t>
      </w:r>
      <w:r w:rsidR="00F3182F" w:rsidRPr="009A283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30 to &lt;60 ml/min/1.73m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3 CKD)</w:t>
      </w:r>
    </w:p>
    <w:tbl>
      <w:tblPr>
        <w:tblStyle w:val="TableGrid"/>
        <w:tblpPr w:leftFromText="180" w:rightFromText="180" w:vertAnchor="text" w:horzAnchor="margin" w:tblpY="7"/>
        <w:tblW w:w="9576" w:type="dxa"/>
        <w:tblLook w:val="04A0" w:firstRow="1" w:lastRow="0" w:firstColumn="1" w:lastColumn="0" w:noHBand="0" w:noVBand="1"/>
      </w:tblPr>
      <w:tblGrid>
        <w:gridCol w:w="2387"/>
        <w:gridCol w:w="1832"/>
        <w:gridCol w:w="1418"/>
        <w:gridCol w:w="1417"/>
        <w:gridCol w:w="1276"/>
        <w:gridCol w:w="1246"/>
      </w:tblGrid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9</w:t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417" w:type="dxa"/>
          </w:tcPr>
          <w:p w:rsidR="001F3106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Median</w:t>
            </w:r>
          </w:p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as 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246" w:type="dxa"/>
          </w:tcPr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20 (90, 520)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5 (86, 343) 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60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7.3%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2.1</w:t>
            </w:r>
          </w:p>
        </w:tc>
        <w:tc>
          <w:tcPr>
            <w:tcW w:w="1246" w:type="dxa"/>
          </w:tcPr>
          <w:p w:rsidR="001F3106" w:rsidRPr="00D02A65" w:rsidRDefault="001F3106" w:rsidP="001F31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A65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  <w:r w:rsidRPr="00D02A65">
              <w:rPr>
                <w:rFonts w:asciiTheme="minorEastAsia" w:hAnsiTheme="minorEastAsia" w:cstheme="minorEastAsia" w:hint="eastAsia"/>
                <w:b/>
                <w:sz w:val="24"/>
                <w:szCs w:val="24"/>
              </w:rPr>
              <w:t>*</w:t>
            </w:r>
            <w:r w:rsidRPr="00D02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7A10C9" w:rsidRDefault="001F3106" w:rsidP="001F310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5 (116, 506) 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1 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%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4.3</w:t>
            </w:r>
          </w:p>
        </w:tc>
        <w:tc>
          <w:tcPr>
            <w:tcW w:w="124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3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KD-EPI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 (111, 468)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 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7%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3.4 </w:t>
            </w:r>
          </w:p>
        </w:tc>
        <w:tc>
          <w:tcPr>
            <w:tcW w:w="124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5 (83, 425) 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24 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7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5.4 </w:t>
            </w:r>
          </w:p>
        </w:tc>
        <w:tc>
          <w:tcPr>
            <w:tcW w:w="1246" w:type="dxa"/>
          </w:tcPr>
          <w:p w:rsidR="001F3106" w:rsidRPr="00D02A65" w:rsidRDefault="00833A26" w:rsidP="001F31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1F3106" w:rsidRPr="00D02A65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F3106" w:rsidRPr="00D02A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* </w:t>
            </w:r>
          </w:p>
        </w:tc>
      </w:tr>
      <w:tr w:rsidR="001F3106" w:rsidRPr="00C57293" w:rsidTr="0049746B">
        <w:trPr>
          <w:trHeight w:val="262"/>
        </w:trPr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3 (99, 462) 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14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%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3</w:t>
            </w:r>
          </w:p>
        </w:tc>
        <w:tc>
          <w:tcPr>
            <w:tcW w:w="124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7 (101, 445) 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21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9%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8.8 </w:t>
            </w:r>
          </w:p>
        </w:tc>
        <w:tc>
          <w:tcPr>
            <w:tcW w:w="124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832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0 (104, 449) 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6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%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9.5</w:t>
            </w:r>
          </w:p>
        </w:tc>
        <w:tc>
          <w:tcPr>
            <w:tcW w:w="124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</w:tr>
    </w:tbl>
    <w:p w:rsidR="00F3182F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C5CF7">
        <w:rPr>
          <w:rFonts w:ascii="Times New Roman" w:hAnsi="Times New Roman" w:cs="Times New Roman"/>
          <w:sz w:val="24"/>
          <w:szCs w:val="24"/>
        </w:rPr>
        <w:t xml:space="preserve"> </w:t>
      </w:r>
      <w:r w:rsidR="00833A26" w:rsidRPr="003C5CF7">
        <w:rPr>
          <w:rFonts w:ascii="Times New Roman" w:hAnsi="Times New Roman" w:cs="Times New Roman"/>
          <w:sz w:val="24"/>
          <w:szCs w:val="24"/>
        </w:rPr>
        <w:t>Median</w:t>
      </w:r>
      <w:r w:rsidR="00833A26" w:rsidRPr="003C5CF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as: estimated value (either P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833A26" w:rsidRPr="0049746B" w:rsidRDefault="00833A26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P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F3182F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R: Protein excretion </w:t>
      </w:r>
      <w:r w:rsidRPr="000A098D">
        <w:rPr>
          <w:rFonts w:ascii="Times New Roman" w:hAnsi="Times New Roman" w:cs="Times New Roman"/>
          <w:sz w:val="24"/>
          <w:szCs w:val="24"/>
        </w:rPr>
        <w:t xml:space="preserve">rate calculated 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Measur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Default="00F3182F" w:rsidP="001F310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(P&lt;0.007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833A26" w:rsidRDefault="00833A26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F3182F" w:rsidRPr="001F3106" w:rsidRDefault="00286BA7" w:rsidP="001F3106">
      <w:pPr>
        <w:spacing w:after="200" w:line="276" w:lineRule="auto"/>
        <w:rPr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Q</w:t>
      </w:r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F3182F" w:rsidRPr="0004033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Bias and Precision of PCR and </w:t>
      </w:r>
      <w:proofErr w:type="spellStart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ePER</w:t>
      </w:r>
      <w:proofErr w:type="spellEnd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 w:rsidR="00F3182F" w:rsidRPr="0004033B">
        <w:rPr>
          <w:rFonts w:ascii="Times New Roman" w:hAnsi="Times New Roman" w:cs="Times New Roman"/>
          <w:b/>
          <w:sz w:val="24"/>
          <w:szCs w:val="24"/>
          <w:u w:val="single"/>
        </w:rPr>
        <w:t>mPER</w:t>
      </w:r>
      <w:proofErr w:type="spellEnd"/>
      <w:r w:rsidR="00F3182F" w:rsidRP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>in patients with</w:t>
      </w:r>
      <w:r w:rsidR="00F3182F" w:rsidRPr="009A283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&lt; 30 ml/min/1.73m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 w:rsidR="00F3182F"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4 and 5 CKD) </w:t>
      </w:r>
    </w:p>
    <w:tbl>
      <w:tblPr>
        <w:tblStyle w:val="TableGrid"/>
        <w:tblpPr w:leftFromText="180" w:rightFromText="180" w:vertAnchor="text" w:horzAnchor="margin" w:tblpY="94"/>
        <w:tblW w:w="9576" w:type="dxa"/>
        <w:tblLook w:val="04A0" w:firstRow="1" w:lastRow="0" w:firstColumn="1" w:lastColumn="0" w:noHBand="0" w:noVBand="1"/>
      </w:tblPr>
      <w:tblGrid>
        <w:gridCol w:w="2387"/>
        <w:gridCol w:w="1974"/>
        <w:gridCol w:w="1417"/>
        <w:gridCol w:w="1276"/>
        <w:gridCol w:w="1418"/>
        <w:gridCol w:w="1104"/>
      </w:tblGrid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8</w:t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Median (IQR) Value [mg/day]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n Bias </w:t>
            </w: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[mg/24h]</w:t>
            </w:r>
          </w:p>
        </w:tc>
        <w:tc>
          <w:tcPr>
            <w:tcW w:w="1276" w:type="dxa"/>
          </w:tcPr>
          <w:p w:rsidR="001F3106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Median</w:t>
            </w:r>
          </w:p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as 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recision</w:t>
            </w:r>
          </w:p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[mg/24h]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033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proofErr w:type="spellEnd"/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0 (260, 1650) 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26 (228, 1246)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3 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7%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3.5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7A10C9" w:rsidRDefault="001F3106" w:rsidP="001F310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77 (319, 2171)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4.5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KD-EPI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2 (345, 1769)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%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0.9 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t>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1 (296, 1553) 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 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%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9.1 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</w:p>
        </w:tc>
      </w:tr>
      <w:tr w:rsidR="001F3106" w:rsidRPr="00C57293" w:rsidTr="0049746B">
        <w:trPr>
          <w:trHeight w:val="262"/>
        </w:trPr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5 (342, 1672) 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%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3.6 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403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7 (315, 1488) 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2.9 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</w:tr>
      <w:tr w:rsidR="001F3106" w:rsidRPr="00C57293" w:rsidTr="0049746B">
        <w:tc>
          <w:tcPr>
            <w:tcW w:w="2387" w:type="dxa"/>
          </w:tcPr>
          <w:p w:rsidR="001F3106" w:rsidRPr="0004033B" w:rsidRDefault="001F3106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7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42 (301, 1773)</w:t>
            </w:r>
          </w:p>
        </w:tc>
        <w:tc>
          <w:tcPr>
            <w:tcW w:w="1417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3</w:t>
            </w:r>
          </w:p>
        </w:tc>
        <w:tc>
          <w:tcPr>
            <w:tcW w:w="1276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%</w:t>
            </w:r>
          </w:p>
        </w:tc>
        <w:tc>
          <w:tcPr>
            <w:tcW w:w="1418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7.7 </w:t>
            </w:r>
          </w:p>
        </w:tc>
        <w:tc>
          <w:tcPr>
            <w:tcW w:w="1104" w:type="dxa"/>
          </w:tcPr>
          <w:p w:rsidR="001F3106" w:rsidRPr="0004033B" w:rsidRDefault="001F3106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</w:tr>
    </w:tbl>
    <w:p w:rsidR="00F3182F" w:rsidRDefault="00833A26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ian </w:t>
      </w:r>
      <w:r w:rsidR="00F3182F">
        <w:rPr>
          <w:rFonts w:ascii="Times New Roman" w:hAnsi="Times New Roman" w:cs="Times New Roman"/>
          <w:sz w:val="24"/>
          <w:szCs w:val="24"/>
        </w:rPr>
        <w:t xml:space="preserve">Bias: estimated value (either PCR or </w:t>
      </w:r>
      <w:proofErr w:type="spellStart"/>
      <w:r w:rsidR="00F3182F">
        <w:rPr>
          <w:rFonts w:ascii="Times New Roman" w:hAnsi="Times New Roman" w:cs="Times New Roman"/>
          <w:sz w:val="24"/>
          <w:szCs w:val="24"/>
        </w:rPr>
        <w:t>ePER</w:t>
      </w:r>
      <w:proofErr w:type="spellEnd"/>
      <w:r w:rsidR="00F3182F">
        <w:rPr>
          <w:rFonts w:ascii="Times New Roman" w:hAnsi="Times New Roman" w:cs="Times New Roman"/>
          <w:sz w:val="24"/>
          <w:szCs w:val="24"/>
        </w:rPr>
        <w:t>) - measured value (</w:t>
      </w:r>
      <w:proofErr w:type="spellStart"/>
      <w:r w:rsidR="00F3182F">
        <w:rPr>
          <w:rFonts w:ascii="Times New Roman" w:hAnsi="Times New Roman" w:cs="Times New Roman"/>
          <w:sz w:val="24"/>
          <w:szCs w:val="24"/>
        </w:rPr>
        <w:t>mPER</w:t>
      </w:r>
      <w:proofErr w:type="spellEnd"/>
      <w:r w:rsidR="00F3182F">
        <w:rPr>
          <w:rFonts w:ascii="Times New Roman" w:hAnsi="Times New Roman" w:cs="Times New Roman"/>
          <w:sz w:val="24"/>
          <w:szCs w:val="24"/>
        </w:rPr>
        <w:t>).</w:t>
      </w:r>
    </w:p>
    <w:p w:rsidR="00833A26" w:rsidRPr="0049746B" w:rsidRDefault="00833A26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Median Bias: ((estimated value (either PCR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>) –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/ measured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mPER</w:t>
      </w:r>
      <w:proofErr w:type="spellEnd"/>
      <w:r>
        <w:rPr>
          <w:rFonts w:ascii="Times New Roman" w:hAnsi="Times New Roman" w:cs="Times New Roman"/>
          <w:sz w:val="24"/>
          <w:szCs w:val="24"/>
        </w:rPr>
        <w:t>))*100</w:t>
      </w:r>
    </w:p>
    <w:p w:rsidR="00F3182F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: Interquartile range (IQR) of median bias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CR: Protein excretion </w:t>
      </w:r>
      <w:r w:rsidRPr="000A098D">
        <w:rPr>
          <w:rFonts w:ascii="Times New Roman" w:hAnsi="Times New Roman" w:cs="Times New Roman"/>
          <w:sz w:val="24"/>
          <w:szCs w:val="24"/>
        </w:rPr>
        <w:t xml:space="preserve">rate calculated 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Pr="000A098D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Measured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 xml:space="preserve"> excretion rate (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Default="00F3182F" w:rsidP="00F318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 xml:space="preserve">P-value is for comparison between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 w:rsidRPr="000A098D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 and </w:t>
      </w:r>
      <w:proofErr w:type="spellStart"/>
      <w:r w:rsidRPr="000A098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F3182F" w:rsidRPr="001F3106" w:rsidRDefault="00D02A65" w:rsidP="004916A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F3106">
        <w:rPr>
          <w:rFonts w:ascii="Times New Roman" w:hAnsi="Times New Roman" w:cs="Times New Roman"/>
          <w:sz w:val="24"/>
          <w:szCs w:val="24"/>
        </w:rPr>
        <w:t>No result was statistically significant</w:t>
      </w:r>
      <w:r w:rsidR="00F3182F" w:rsidRPr="001F3106">
        <w:rPr>
          <w:rFonts w:ascii="Times New Roman" w:hAnsi="Times New Roman" w:cs="Times New Roman"/>
          <w:sz w:val="24"/>
          <w:szCs w:val="24"/>
        </w:rPr>
        <w:t xml:space="preserve"> (P&lt;0.007 considered statistically significant with </w:t>
      </w:r>
      <w:proofErr w:type="spellStart"/>
      <w:r w:rsidR="00F3182F" w:rsidRPr="001F3106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F3182F" w:rsidRPr="001F3106"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</w:p>
    <w:p w:rsidR="00833A26" w:rsidRDefault="001F3106" w:rsidP="001F3106">
      <w:pPr>
        <w:spacing w:after="200" w:line="276" w:lineRule="auto"/>
        <w:rPr>
          <w:lang w:val="en-CA"/>
        </w:rPr>
      </w:pPr>
      <w:r>
        <w:rPr>
          <w:lang w:val="en-CA"/>
        </w:rPr>
        <w:t xml:space="preserve"> </w:t>
      </w:r>
    </w:p>
    <w:p w:rsidR="00833A26" w:rsidRDefault="00833A26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9071DD" w:rsidRPr="001F3106" w:rsidRDefault="009071DD" w:rsidP="001F3106">
      <w:pPr>
        <w:spacing w:after="200" w:line="276" w:lineRule="auto"/>
        <w:rPr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2 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R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9071D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n patients with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&gt;=60 ml/min/1.73m</w:t>
      </w:r>
      <w:r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1 and 2 CKD)</w:t>
      </w:r>
      <w:r w:rsidRPr="00894DB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9071DD" w:rsidRPr="00C457A4" w:rsidTr="001F3106">
        <w:tc>
          <w:tcPr>
            <w:tcW w:w="2411" w:type="dxa"/>
          </w:tcPr>
          <w:p w:rsidR="009071DD" w:rsidRPr="000A098D" w:rsidRDefault="009071DD" w:rsidP="009071D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20D7B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</w:p>
        </w:tc>
        <w:tc>
          <w:tcPr>
            <w:tcW w:w="1417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62FDC">
              <w:rPr>
                <w:rFonts w:ascii="Times New Roman" w:hAnsi="Times New Roman" w:cs="Times New Roman"/>
                <w:sz w:val="24"/>
                <w:szCs w:val="24"/>
              </w:rPr>
              <w:t>25 (16, 36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71DD" w:rsidRPr="00B9098B" w:rsidRDefault="00162FDC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3, 55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9071DD" w:rsidRPr="00B9098B" w:rsidRDefault="009071DD" w:rsidP="009071D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2FDC">
              <w:rPr>
                <w:rFonts w:ascii="Times New Roman" w:hAnsi="Times New Roman" w:cs="Times New Roman"/>
                <w:sz w:val="24"/>
                <w:szCs w:val="24"/>
              </w:rPr>
              <w:t>48 (38, 6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7A10C9" w:rsidRDefault="009071DD" w:rsidP="001F310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D29F3">
              <w:rPr>
                <w:rFonts w:ascii="Times New Roman" w:hAnsi="Times New Roman" w:cs="Times New Roman"/>
                <w:sz w:val="24"/>
                <w:szCs w:val="24"/>
              </w:rPr>
              <w:t>26 (17, 37)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9071DD" w:rsidRPr="00B9098B" w:rsidRDefault="00AD29F3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3, 55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071DD" w:rsidRPr="00B9098B" w:rsidRDefault="00AD29F3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45, 67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B371E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D29F3">
              <w:rPr>
                <w:rFonts w:ascii="Times New Roman" w:hAnsi="Times New Roman" w:cs="Times New Roman"/>
                <w:sz w:val="24"/>
                <w:szCs w:val="24"/>
              </w:rPr>
              <w:t>20 (12, 30)</w:t>
            </w:r>
          </w:p>
        </w:tc>
        <w:tc>
          <w:tcPr>
            <w:tcW w:w="1134" w:type="dxa"/>
          </w:tcPr>
          <w:p w:rsidR="009071DD" w:rsidRPr="00B9098B" w:rsidRDefault="000F424E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50 (39, 6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57 (46, 68)</w:t>
            </w:r>
          </w:p>
        </w:tc>
        <w:tc>
          <w:tcPr>
            <w:tcW w:w="1134" w:type="dxa"/>
          </w:tcPr>
          <w:p w:rsidR="009071DD" w:rsidRPr="00B9098B" w:rsidRDefault="00B371E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26 (17, 37)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46 (36, 5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E2288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52 (41, 6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B371E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26 (17, 37)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071DD" w:rsidRPr="00B9098B" w:rsidRDefault="00020D7B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39, 61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071DD" w:rsidRPr="00B9098B" w:rsidRDefault="00020D7B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46, 68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71E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29 (19, 4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50 (39, 61)</w:t>
            </w:r>
          </w:p>
        </w:tc>
        <w:tc>
          <w:tcPr>
            <w:tcW w:w="1134" w:type="dxa"/>
          </w:tcPr>
          <w:p w:rsidR="009071DD" w:rsidRPr="00B9098B" w:rsidRDefault="00E2288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071DD" w:rsidRPr="00B9098B" w:rsidRDefault="00020D7B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46, 68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B371EC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hyperlink w:anchor="_ENREF_13" w:tooltip="Rule, 2009 #43" w:history="1"/>
            <w:hyperlink w:anchor="_ENREF_13" w:tooltip="Rule, 2009 #43" w:history="1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z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20D7B">
              <w:rPr>
                <w:rFonts w:ascii="Times New Roman" w:hAnsi="Times New Roman" w:cs="Times New Roman"/>
                <w:sz w:val="24"/>
                <w:szCs w:val="24"/>
              </w:rPr>
              <w:t>25 (16, 36)</w:t>
            </w:r>
          </w:p>
        </w:tc>
        <w:tc>
          <w:tcPr>
            <w:tcW w:w="1134" w:type="dxa"/>
          </w:tcPr>
          <w:p w:rsidR="009071DD" w:rsidRPr="00B9098B" w:rsidRDefault="000F424E" w:rsidP="009071D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071DD" w:rsidRPr="00B9098B" w:rsidRDefault="00020D7B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40, 62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7" w:type="dxa"/>
          </w:tcPr>
          <w:p w:rsidR="009071DD" w:rsidRPr="00B9098B" w:rsidRDefault="00020D7B" w:rsidP="00CE751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57, 78)</w:t>
            </w:r>
          </w:p>
        </w:tc>
        <w:tc>
          <w:tcPr>
            <w:tcW w:w="1134" w:type="dxa"/>
          </w:tcPr>
          <w:p w:rsidR="009071DD" w:rsidRPr="00CE751E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3A2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CE751E" w:rsidRPr="00CE751E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833A2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CE751E" w:rsidRPr="00CE751E">
              <w:rPr>
                <w:rFonts w:asciiTheme="minorEastAsia" w:hAnsiTheme="minorEastAsia" w:cstheme="minorEastAsia" w:hint="eastAsia"/>
                <w:b/>
                <w:sz w:val="24"/>
                <w:szCs w:val="24"/>
              </w:rPr>
              <w:t>*</w:t>
            </w:r>
          </w:p>
        </w:tc>
      </w:tr>
    </w:tbl>
    <w:p w:rsidR="009071DD" w:rsidRDefault="009071DD" w:rsidP="009071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>, 30% and 50%</w:t>
      </w:r>
      <w:r w:rsidRPr="000A098D">
        <w:rPr>
          <w:rFonts w:ascii="Times New Roman" w:hAnsi="Times New Roman" w:cs="Times New Roman"/>
          <w:sz w:val="24"/>
          <w:szCs w:val="24"/>
        </w:rPr>
        <w:t xml:space="preserve"> of reference standard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 respectively.</w:t>
      </w:r>
    </w:p>
    <w:p w:rsidR="009071DD" w:rsidRDefault="009071DD" w:rsidP="009071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P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9071DD" w:rsidRDefault="009071DD" w:rsidP="009071DD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: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 xml:space="preserve">excretion </w:t>
      </w:r>
      <w:r>
        <w:rPr>
          <w:rFonts w:ascii="Times New Roman" w:hAnsi="Times New Roman" w:cs="Times New Roman"/>
          <w:sz w:val="24"/>
          <w:szCs w:val="24"/>
        </w:rPr>
        <w:t xml:space="preserve">rate calculated </w:t>
      </w:r>
      <w:r w:rsidRPr="000A098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071DD" w:rsidRDefault="009071DD" w:rsidP="009071DD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>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071DD" w:rsidRDefault="00CE751E" w:rsidP="009071DD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*Indicates statistically significant result </w:t>
      </w:r>
      <w:r w:rsidR="009071DD">
        <w:rPr>
          <w:rFonts w:ascii="Times New Roman" w:hAnsi="Times New Roman" w:cs="Times New Roman"/>
          <w:sz w:val="24"/>
          <w:szCs w:val="24"/>
        </w:rPr>
        <w:t xml:space="preserve">(P&lt;0.008 considered statistically significant with </w:t>
      </w:r>
      <w:proofErr w:type="spellStart"/>
      <w:r w:rsidR="009071DD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9071DD"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  <w:r w:rsidR="009071D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9071DD" w:rsidRDefault="009071DD" w:rsidP="009071DD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9071DD" w:rsidRPr="00C457A4" w:rsidRDefault="009071DD" w:rsidP="009071DD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2 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9071D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 patients with</w:t>
      </w:r>
      <w:r w:rsidRPr="009A283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30 to &lt;60 ml/min/1.73m</w:t>
      </w:r>
      <w:r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3 CKD)</w:t>
      </w:r>
      <w:r w:rsidRPr="009071D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9071DD" w:rsidRPr="00C457A4" w:rsidTr="001F3106">
        <w:tc>
          <w:tcPr>
            <w:tcW w:w="2411" w:type="dxa"/>
          </w:tcPr>
          <w:p w:rsidR="009071DD" w:rsidRPr="000A098D" w:rsidRDefault="009071DD" w:rsidP="009071D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1417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17 (9, 27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39 (28, 51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44 (33, 56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7A10C9" w:rsidRDefault="009071DD" w:rsidP="001F310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A53D62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3, 32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424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51 (39, 62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:rsidR="009071DD" w:rsidRPr="00B9098B" w:rsidRDefault="00A53D62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50, 73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9F76F3" w:rsidRDefault="00833A26" w:rsidP="001F310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9F76F3" w:rsidRPr="009F76F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9F76F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9071DD" w:rsidRPr="009F76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28 (18, 39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424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57 (45, 68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62 (50, 73)</w:t>
            </w:r>
          </w:p>
        </w:tc>
        <w:tc>
          <w:tcPr>
            <w:tcW w:w="1134" w:type="dxa"/>
          </w:tcPr>
          <w:p w:rsidR="009071DD" w:rsidRPr="00B9098B" w:rsidRDefault="009F76F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23 (14, 34)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48 (37, 60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:rsidR="009071DD" w:rsidRPr="00B9098B" w:rsidRDefault="00A53D62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42, 65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76F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24 (15, 35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F424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8" w:type="dxa"/>
          </w:tcPr>
          <w:p w:rsidR="009071DD" w:rsidRPr="00B9098B" w:rsidRDefault="00A53D62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42, 65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E2288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61 (49, 72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76F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20 (12, 31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424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39 (28, 51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53 (42, 65)</w:t>
            </w:r>
          </w:p>
        </w:tc>
        <w:tc>
          <w:tcPr>
            <w:tcW w:w="1134" w:type="dxa"/>
          </w:tcPr>
          <w:p w:rsidR="009071DD" w:rsidRPr="00B9098B" w:rsidRDefault="009F76F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hyperlink w:anchor="_ENREF_13" w:tooltip="Rule, 2009 #43" w:history="1"/>
            <w:hyperlink w:anchor="_ENREF_13" w:tooltip="Rule, 2009 #43" w:history="1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z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A53D62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8, 39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54 (43, 66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53D62">
              <w:rPr>
                <w:rFonts w:ascii="Times New Roman" w:hAnsi="Times New Roman" w:cs="Times New Roman"/>
                <w:sz w:val="24"/>
                <w:szCs w:val="24"/>
              </w:rPr>
              <w:t>80 (69, 88)</w:t>
            </w:r>
          </w:p>
        </w:tc>
        <w:tc>
          <w:tcPr>
            <w:tcW w:w="1134" w:type="dxa"/>
          </w:tcPr>
          <w:p w:rsidR="009071DD" w:rsidRPr="009F76F3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76F3" w:rsidRPr="009F76F3">
              <w:rPr>
                <w:rFonts w:ascii="Times New Roman" w:hAnsi="Times New Roman" w:cs="Times New Roman"/>
                <w:b/>
                <w:sz w:val="24"/>
                <w:szCs w:val="24"/>
              </w:rPr>
              <w:t>&lt;0.01*</w:t>
            </w:r>
          </w:p>
        </w:tc>
      </w:tr>
    </w:tbl>
    <w:p w:rsidR="009071DD" w:rsidRDefault="009071DD" w:rsidP="009071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>, 30% and 50%</w:t>
      </w:r>
      <w:r w:rsidRPr="000A098D">
        <w:rPr>
          <w:rFonts w:ascii="Times New Roman" w:hAnsi="Times New Roman" w:cs="Times New Roman"/>
          <w:sz w:val="24"/>
          <w:szCs w:val="24"/>
        </w:rPr>
        <w:t xml:space="preserve"> of reference standard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 respectively.</w:t>
      </w:r>
    </w:p>
    <w:p w:rsidR="009071DD" w:rsidRDefault="009071DD" w:rsidP="009071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P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9071DD" w:rsidRDefault="009071DD" w:rsidP="009071DD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: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 xml:space="preserve">excretion </w:t>
      </w:r>
      <w:r>
        <w:rPr>
          <w:rFonts w:ascii="Times New Roman" w:hAnsi="Times New Roman" w:cs="Times New Roman"/>
          <w:sz w:val="24"/>
          <w:szCs w:val="24"/>
        </w:rPr>
        <w:t xml:space="preserve">rate calculated </w:t>
      </w:r>
      <w:r w:rsidRPr="000A098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071DD" w:rsidRDefault="009071DD" w:rsidP="009071DD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>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071DD" w:rsidRDefault="009071DD" w:rsidP="009071DD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76F3">
        <w:rPr>
          <w:rFonts w:ascii="Times New Roman" w:hAnsi="Times New Roman" w:cs="Times New Roman"/>
          <w:sz w:val="24"/>
          <w:szCs w:val="24"/>
        </w:rPr>
        <w:t xml:space="preserve">*Indicates statistically significant result </w:t>
      </w:r>
      <w:r>
        <w:rPr>
          <w:rFonts w:ascii="Times New Roman" w:hAnsi="Times New Roman" w:cs="Times New Roman"/>
          <w:sz w:val="24"/>
          <w:szCs w:val="24"/>
        </w:rPr>
        <w:t xml:space="preserve">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9071DD" w:rsidRDefault="009071DD">
      <w:pPr>
        <w:spacing w:after="200" w:line="276" w:lineRule="auto"/>
        <w:rPr>
          <w:lang w:val="en-CA"/>
        </w:rPr>
      </w:pPr>
      <w:r>
        <w:rPr>
          <w:lang w:val="en-CA"/>
        </w:rPr>
        <w:br w:type="page"/>
      </w:r>
    </w:p>
    <w:p w:rsidR="009071DD" w:rsidRPr="00C457A4" w:rsidRDefault="009071DD" w:rsidP="009071DD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 xml:space="preserve"> 2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</w:t>
      </w:r>
      <w:r w:rsidR="00286BA7"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Accuracy of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CR and </w:t>
      </w:r>
      <w:proofErr w:type="spellStart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 xml:space="preserve"> compared to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P</w:t>
      </w:r>
      <w:r w:rsidRPr="00C457A4">
        <w:rPr>
          <w:rFonts w:ascii="Times New Roman" w:hAnsi="Times New Roman" w:cs="Times New Roman"/>
          <w:b/>
          <w:sz w:val="24"/>
          <w:szCs w:val="24"/>
          <w:u w:val="single"/>
        </w:rPr>
        <w:t>ER</w:t>
      </w:r>
      <w:proofErr w:type="spellEnd"/>
      <w:r w:rsidRPr="009071D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n patients with</w:t>
      </w:r>
      <w:r w:rsidRPr="009A283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GFR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&lt; 30 ml/min/1.73m</w:t>
      </w:r>
      <w:r>
        <w:rPr>
          <w:rFonts w:ascii="Times New Roman" w:hAnsi="Times New Roman" w:cs="Times New Roman"/>
          <w:b/>
          <w:sz w:val="24"/>
          <w:szCs w:val="24"/>
          <w:u w:val="single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Stage 4 and 5 CKD)  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134"/>
        <w:gridCol w:w="1418"/>
        <w:gridCol w:w="1134"/>
        <w:gridCol w:w="1417"/>
        <w:gridCol w:w="1134"/>
      </w:tblGrid>
      <w:tr w:rsidR="009071DD" w:rsidRPr="00C457A4" w:rsidTr="001F3106">
        <w:tc>
          <w:tcPr>
            <w:tcW w:w="2411" w:type="dxa"/>
          </w:tcPr>
          <w:p w:rsidR="009071DD" w:rsidRPr="000A098D" w:rsidRDefault="009071DD" w:rsidP="009071D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B86CEB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5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α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0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β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%</w:t>
            </w:r>
          </w:p>
        </w:tc>
        <w:tc>
          <w:tcPr>
            <w:tcW w:w="1134" w:type="dxa"/>
          </w:tcPr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0A098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µ</w:t>
            </w:r>
          </w:p>
          <w:p w:rsidR="009071DD" w:rsidRPr="000A098D" w:rsidRDefault="009071DD" w:rsidP="001F310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33 (13, 59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:rsidR="009071DD" w:rsidRPr="00B9098B" w:rsidRDefault="00B86CEB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26, 74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56 (31, 79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7A10C9" w:rsidRDefault="009071DD" w:rsidP="001F310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>ePER</w:t>
            </w:r>
            <w:proofErr w:type="spellEnd"/>
            <w:r w:rsidRPr="007A10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: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theringham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RoZXJpbmdoYW08L0F1dGhvcj48WWVhcj4yMDE0PC9Z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Fotheringham, 2014 #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B86CEB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, 41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39 (17, 64)</w:t>
            </w:r>
          </w:p>
        </w:tc>
        <w:tc>
          <w:tcPr>
            <w:tcW w:w="1134" w:type="dxa"/>
          </w:tcPr>
          <w:p w:rsidR="009071DD" w:rsidRPr="00B9098B" w:rsidRDefault="00E2288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9071DD" w:rsidRPr="00B9098B" w:rsidRDefault="00B86CEB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26, 74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772951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KD-EPI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eDwvQXV0aG9yPjxZZWFyPjIwMTE8L1llYXI+PFJlY051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Ix, 2011 #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39 (17, 64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F424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56 (31, 79)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2288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67 (41, 87)</w:t>
            </w:r>
          </w:p>
        </w:tc>
        <w:tc>
          <w:tcPr>
            <w:tcW w:w="1134" w:type="dxa"/>
          </w:tcPr>
          <w:p w:rsidR="009071DD" w:rsidRPr="00B9098B" w:rsidRDefault="00772951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A098D">
              <w:rPr>
                <w:rFonts w:ascii="Times New Roman" w:hAnsi="Times New Roman" w:cs="Times New Roman"/>
                <w:sz w:val="24"/>
                <w:szCs w:val="24"/>
              </w:rPr>
              <w:t xml:space="preserve">  C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f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ult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ckcroft&lt;/Author&gt;&lt;Year&gt;1976&lt;/Year&gt;&lt;RecNum&gt;14&lt;/RecNum&gt;&lt;DisplayText&gt;(14)&lt;/DisplayText&gt;&lt;record&gt;&lt;rec-number&gt;14&lt;/rec-number&gt;&lt;foreign-keys&gt;&lt;key app="EN" db-id="sr0222remvefp6e0e5evffw1f9wvavvf0zsz"&gt;14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Cockcroft, 1976 #1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28 (10, 5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56 (31, 79)</w:t>
            </w:r>
          </w:p>
        </w:tc>
        <w:tc>
          <w:tcPr>
            <w:tcW w:w="1134" w:type="dxa"/>
          </w:tcPr>
          <w:p w:rsidR="009071DD" w:rsidRPr="00B9098B" w:rsidRDefault="00E2288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61 (36, 83)</w:t>
            </w:r>
          </w:p>
        </w:tc>
        <w:tc>
          <w:tcPr>
            <w:tcW w:w="1134" w:type="dxa"/>
          </w:tcPr>
          <w:p w:rsidR="009071DD" w:rsidRPr="00B9098B" w:rsidRDefault="00772951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lser&lt;/Author&gt;&lt;Year&gt;1993&lt;/Year&gt;&lt;RecNum&gt;10&lt;/RecNum&gt;&lt;DisplayText&gt;(15)&lt;/DisplayText&gt;&lt;record&gt;&lt;rec-number&gt;10&lt;/rec-number&gt;&lt;foreign-keys&gt;&lt;key app="EN" db-id="sr0222remvefp6e0e5evffw1f9wvavvf0zsz"&gt;10&lt;/key&gt;&lt;/foreign-keys&gt;&lt;ref-type name="Journal Article"&gt;17&lt;/ref-type&gt;&lt;contributors&gt;&lt;authors&gt;&lt;author&gt;Walser, M.&lt;/author&gt;&lt;author&gt;Drew, H. H.&lt;/author&gt;&lt;author&gt;Guldan, J. L.&lt;/author&gt;&lt;/authors&gt;&lt;/contributors&gt;&lt;auth-address&gt;Department of Pharmacology and Medicine, Johns Hopkins University School of Medicine, Baltimore, Maryland.&lt;/auth-address&gt;&lt;titles&gt;&lt;title&gt;Prediction of glomerular filtration rate from serum creatinine concentration in advanced chronic renal failure&lt;/title&gt;&lt;secondary-title&gt;Kidney Int&lt;/secondary-title&gt;&lt;alt-title&gt;Kidney international&lt;/alt-title&gt;&lt;/titles&gt;&lt;periodical&gt;&lt;full-title&gt;Kidney Int&lt;/full-title&gt;&lt;abbr-1&gt;Kidney international&lt;/abbr-1&gt;&lt;/periodical&gt;&lt;alt-periodical&gt;&lt;full-title&gt;Kidney Int&lt;/full-title&gt;&lt;abbr-1&gt;Kidney international&lt;/abbr-1&gt;&lt;/alt-periodical&gt;&lt;pages&gt;1145-8&lt;/pages&gt;&lt;volume&gt;44&lt;/volume&gt;&lt;number&gt;5&lt;/number&gt;&lt;edition&gt;1993/11/01&lt;/edition&gt;&lt;keywords&gt;&lt;keyword&gt;Adult&lt;/keyword&gt;&lt;keyword&gt;Aged&lt;/keyword&gt;&lt;keyword&gt;Circadian Rhythm&lt;/keyword&gt;&lt;keyword&gt;Creatinine/*blood&lt;/keyword&gt;&lt;keyword&gt;Female&lt;/keyword&gt;&lt;keyword&gt;Forecasting&lt;/keyword&gt;&lt;keyword&gt;*Glomerular Filtration Rate&lt;/keyword&gt;&lt;keyword&gt;Humans&lt;/keyword&gt;&lt;keyword&gt;Kidney Failure, Chronic/*blood/*physiopathology&lt;/keyword&gt;&lt;keyword&gt;Male&lt;/keyword&gt;&lt;keyword&gt;Middle Aged&lt;/keyword&gt;&lt;keyword&gt;Osmolar Concentration&lt;/keyword&gt;&lt;keyword&gt;Regression Analysis&lt;/keyword&gt;&lt;keyword&gt;Urea/urine&lt;/keyword&gt;&lt;/keywords&gt;&lt;dates&gt;&lt;year&gt;1993&lt;/year&gt;&lt;pub-dates&gt;&lt;date&gt;Nov&lt;/date&gt;&lt;/pub-dates&gt;&lt;/dates&gt;&lt;isbn&gt;0085-2538 (Print)&amp;#xD;0085-2538&lt;/isbn&gt;&lt;accession-num&gt;8264148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Walser, 1993 #1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28 (10, 54)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56 (31, 79)</w:t>
            </w:r>
          </w:p>
        </w:tc>
        <w:tc>
          <w:tcPr>
            <w:tcW w:w="1134" w:type="dxa"/>
          </w:tcPr>
          <w:p w:rsidR="009071DD" w:rsidRPr="00B9098B" w:rsidRDefault="00E2288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67 (41, 8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772951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ldwasser</w:t>
            </w:r>
            <w:proofErr w:type="spellEnd"/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wasser&lt;/Author&gt;&lt;Year&gt;1997&lt;/Year&gt;&lt;RecNum&gt;11&lt;/RecNum&gt;&lt;DisplayText&gt;(16)&lt;/DisplayText&gt;&lt;record&gt;&lt;rec-number&gt;11&lt;/rec-number&gt;&lt;foreign-keys&gt;&lt;key app="EN" db-id="sr0222remvefp6e0e5evffw1f9wvavvf0zsz"&gt;11&lt;/key&gt;&lt;/foreign-keys&gt;&lt;ref-type name="Journal Article"&gt;17&lt;/ref-type&gt;&lt;contributors&gt;&lt;authors&gt;&lt;author&gt;Goldwasser, P.&lt;/author&gt;&lt;author&gt;Aboul-Magd, A.&lt;/author&gt;&lt;author&gt;Maru, M.&lt;/author&gt;&lt;/authors&gt;&lt;/contributors&gt;&lt;auth-address&gt;Department of Medicine, Brooklyn VA Medical Center and State University of New York, 11209, USA.&lt;/auth-address&gt;&lt;titles&gt;&lt;title&gt;Race and creatinine excretion in chronic renal insufficiency&lt;/title&gt;&lt;secondary-title&gt;Am J Kidney Dis&lt;/secondary-title&gt;&lt;alt-title&gt;American journal of kidney diseases : the official journal of the National Kidney Foundation&lt;/alt-title&gt;&lt;/titles&gt;&lt;periodical&gt;&lt;full-title&gt;Am J Kidney Dis&lt;/full-title&gt;&lt;abbr-1&gt;American journal of kidney diseases : the official journal of the National Kidney Foundation&lt;/abbr-1&gt;&lt;/periodical&gt;&lt;alt-periodical&gt;&lt;full-title&gt;Am J Kidney Dis&lt;/full-title&gt;&lt;abbr-1&gt;American journal of kidney diseases : the official journal of the National Kidney Foundation&lt;/abbr-1&gt;&lt;/alt-periodical&gt;&lt;pages&gt;16-22&lt;/pages&gt;&lt;volume&gt;30&lt;/volume&gt;&lt;number&gt;1&lt;/number&gt;&lt;edition&gt;1997/07/01&lt;/edition&gt;&lt;keywords&gt;&lt;keyword&gt;*African Continental Ancestry Group&lt;/keyword&gt;&lt;keyword&gt;Aged&lt;/keyword&gt;&lt;keyword&gt;Analysis of Variance&lt;/keyword&gt;&lt;keyword&gt;Creatinine/blood/*urine&lt;/keyword&gt;&lt;keyword&gt;Diabetes Complications&lt;/keyword&gt;&lt;keyword&gt;Diabetes Mellitus/ethnology/metabolism&lt;/keyword&gt;&lt;keyword&gt;Humans&lt;/keyword&gt;&lt;keyword&gt;Kidney Failure, Chronic/blood/complications/*ethnology/*metabolism/urine&lt;/keyword&gt;&lt;keyword&gt;Male&lt;/keyword&gt;&lt;keyword&gt;Middle Aged&lt;/keyword&gt;&lt;keyword&gt;Prospective Studies&lt;/keyword&gt;&lt;keyword&gt;Regression Analysis&lt;/keyword&gt;&lt;/keywords&gt;&lt;dates&gt;&lt;year&gt;1997&lt;/year&gt;&lt;pub-dates&gt;&lt;date&gt;Jul&lt;/date&gt;&lt;/pub-dates&gt;&lt;/dates&gt;&lt;isbn&gt;0272-6386 (Print)&amp;#xD;0272-6386&lt;/isbn&gt;&lt;accession-num&gt;9214396&lt;/accession-num&gt;&lt;urls&gt;&lt;/urls&gt;&lt;remote-database-provider&gt;Nlm&lt;/remote-database-provider&gt;&lt;language&gt;eng&lt;/language&gt;&lt;/record&gt;&lt;/Cite&gt;&lt;/EndNote&gt;</w:instrTex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Goldwasser, 1997 #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0A098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39 (17, 6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9071DD" w:rsidRPr="00B9098B" w:rsidRDefault="000F424E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67 (41, 87)</w:t>
            </w:r>
          </w:p>
        </w:tc>
        <w:tc>
          <w:tcPr>
            <w:tcW w:w="1134" w:type="dxa"/>
          </w:tcPr>
          <w:p w:rsidR="009071DD" w:rsidRPr="00B9098B" w:rsidRDefault="00E2288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071DD" w:rsidRPr="00B9098B" w:rsidRDefault="00B86CEB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41, 87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7295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071DD" w:rsidRPr="00C457A4" w:rsidTr="001F3106">
        <w:tc>
          <w:tcPr>
            <w:tcW w:w="2411" w:type="dxa"/>
          </w:tcPr>
          <w:p w:rsidR="009071DD" w:rsidRPr="000A098D" w:rsidRDefault="009071DD" w:rsidP="001F310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ule</w:t>
            </w:r>
            <w:hyperlink w:anchor="_ENREF_13" w:tooltip="Rule, 2009 #43" w:history="1"/>
            <w:hyperlink w:anchor="_ENREF_13" w:tooltip="Rule, 2009 #43" w:history="1"/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WxlPC9BdXRob3I+PFllYXI+MjAwOTwvWWVhcj48UmVj
TnVtPjQzPC9SZWNOdW0+PERpc3BsYXlUZXh0PigxNyk8L0Rpc3BsYXlUZXh0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lvbi1u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9yZD48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tleXdv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2hvcnQg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xDaXRlPjxBdXRob3I+UnVsZTwvQXV0aG9yPjxZZWFyPjIw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Rule, 2009 #4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:rsidR="009071DD" w:rsidRPr="00B9098B" w:rsidRDefault="00B86CEB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0, 54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9071DD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F424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18" w:type="dxa"/>
          </w:tcPr>
          <w:p w:rsidR="009071DD" w:rsidRPr="00B9098B" w:rsidRDefault="00B86CEB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26, 74)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:rsidR="009071DD" w:rsidRPr="00B9098B" w:rsidRDefault="00E22883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7" w:type="dxa"/>
          </w:tcPr>
          <w:p w:rsidR="009071DD" w:rsidRPr="00B9098B" w:rsidRDefault="009071DD" w:rsidP="00772951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86CEB">
              <w:rPr>
                <w:rFonts w:ascii="Times New Roman" w:hAnsi="Times New Roman" w:cs="Times New Roman"/>
                <w:sz w:val="24"/>
                <w:szCs w:val="24"/>
              </w:rPr>
              <w:t>67 (41, 87)</w:t>
            </w:r>
          </w:p>
        </w:tc>
        <w:tc>
          <w:tcPr>
            <w:tcW w:w="1134" w:type="dxa"/>
          </w:tcPr>
          <w:p w:rsidR="009071DD" w:rsidRPr="00B9098B" w:rsidRDefault="00772951" w:rsidP="001F3106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9071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9071DD" w:rsidRDefault="009071DD" w:rsidP="009071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15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5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0A098D">
        <w:rPr>
          <w:rFonts w:ascii="Times New Roman" w:hAnsi="Times New Roman" w:cs="Times New Roman"/>
          <w:sz w:val="24"/>
          <w:szCs w:val="24"/>
        </w:rPr>
        <w:t xml:space="preserve">Proportion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within 15%</w:t>
      </w:r>
      <w:r>
        <w:rPr>
          <w:rFonts w:ascii="Times New Roman" w:hAnsi="Times New Roman" w:cs="Times New Roman"/>
          <w:sz w:val="24"/>
          <w:szCs w:val="24"/>
        </w:rPr>
        <w:t>, 30% and 50%</w:t>
      </w:r>
      <w:r w:rsidRPr="000A098D">
        <w:rPr>
          <w:rFonts w:ascii="Times New Roman" w:hAnsi="Times New Roman" w:cs="Times New Roman"/>
          <w:sz w:val="24"/>
          <w:szCs w:val="24"/>
        </w:rPr>
        <w:t xml:space="preserve"> of reference standard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098D">
        <w:rPr>
          <w:rFonts w:ascii="Times New Roman" w:hAnsi="Times New Roman" w:cs="Times New Roman"/>
          <w:sz w:val="24"/>
          <w:szCs w:val="24"/>
        </w:rPr>
        <w:t>easured 2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hour urine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) respectively.</w:t>
      </w:r>
    </w:p>
    <w:p w:rsidR="009071DD" w:rsidRDefault="009071DD" w:rsidP="009071D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Pr="000A098D">
        <w:rPr>
          <w:rFonts w:ascii="Times New Roman" w:hAnsi="Times New Roman" w:cs="Times New Roman"/>
          <w:sz w:val="24"/>
          <w:szCs w:val="24"/>
        </w:rPr>
        <w:t xml:space="preserve">P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>µ</w:t>
      </w:r>
      <w:r w:rsidRPr="000A098D">
        <w:rPr>
          <w:rFonts w:ascii="Times New Roman" w:hAnsi="Times New Roman" w:cs="Times New Roman"/>
          <w:sz w:val="24"/>
          <w:szCs w:val="24"/>
        </w:rPr>
        <w:t>P: 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A098D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for comparison between accura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P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s accuracy of PCR for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15%, </w:t>
      </w:r>
      <w:r w:rsidRPr="000A09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>30%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0A098D">
        <w:rPr>
          <w:rFonts w:ascii="Times New Roman" w:hAnsi="Times New Roman" w:cs="Times New Roman"/>
          <w:sz w:val="24"/>
          <w:szCs w:val="24"/>
        </w:rPr>
        <w:t>and P</w:t>
      </w:r>
      <w:r w:rsidRPr="000A098D">
        <w:rPr>
          <w:rFonts w:ascii="Times New Roman" w:hAnsi="Times New Roman" w:cs="Times New Roman"/>
          <w:sz w:val="24"/>
          <w:szCs w:val="24"/>
          <w:vertAlign w:val="subscript"/>
        </w:rPr>
        <w:t xml:space="preserve">50% 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:rsidR="009071DD" w:rsidRDefault="009071DD" w:rsidP="009071DD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 xml:space="preserve">CR: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 xml:space="preserve">excretion </w:t>
      </w:r>
      <w:r>
        <w:rPr>
          <w:rFonts w:ascii="Times New Roman" w:hAnsi="Times New Roman" w:cs="Times New Roman"/>
          <w:sz w:val="24"/>
          <w:szCs w:val="24"/>
        </w:rPr>
        <w:t xml:space="preserve">rate calculated </w:t>
      </w:r>
      <w:r w:rsidRPr="000A098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0A098D">
        <w:rPr>
          <w:rFonts w:ascii="Times New Roman" w:hAnsi="Times New Roman" w:cs="Times New Roman"/>
          <w:sz w:val="24"/>
          <w:szCs w:val="24"/>
        </w:rPr>
        <w:t>-creatinin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071DD" w:rsidRDefault="009071DD" w:rsidP="009071DD">
      <w:pPr>
        <w:spacing w:line="276" w:lineRule="auto"/>
        <w:ind w:left="-426" w:firstLine="42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A098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A098D">
        <w:rPr>
          <w:rFonts w:ascii="Times New Roman" w:hAnsi="Times New Roman" w:cs="Times New Roman"/>
          <w:sz w:val="24"/>
          <w:szCs w:val="24"/>
        </w:rPr>
        <w:t>ER</w:t>
      </w:r>
      <w:proofErr w:type="spellEnd"/>
      <w:proofErr w:type="gramEnd"/>
      <w:r w:rsidRPr="000A098D">
        <w:rPr>
          <w:rFonts w:ascii="Times New Roman" w:hAnsi="Times New Roman" w:cs="Times New Roman"/>
          <w:sz w:val="24"/>
          <w:szCs w:val="24"/>
        </w:rPr>
        <w:t xml:space="preserve">: Expected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0A098D">
        <w:rPr>
          <w:rFonts w:ascii="Times New Roman" w:hAnsi="Times New Roman" w:cs="Times New Roman"/>
          <w:sz w:val="24"/>
          <w:szCs w:val="24"/>
        </w:rPr>
        <w:t>excretion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071DD" w:rsidRDefault="009071DD" w:rsidP="009071DD">
      <w:p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No result was statistically significant (P&lt;0.008 considered statistically significa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for multiple comparisons; See Methods).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894DB3" w:rsidRPr="00CE6E72" w:rsidRDefault="00894DB3" w:rsidP="00894DB3">
      <w:pPr>
        <w:rPr>
          <w:lang w:val="en-CA"/>
        </w:rPr>
      </w:pPr>
    </w:p>
    <w:sectPr w:rsidR="00894DB3" w:rsidRPr="00CE6E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3C6B20"/>
    <w:multiLevelType w:val="hybridMultilevel"/>
    <w:tmpl w:val="441A0C66"/>
    <w:lvl w:ilvl="0" w:tplc="48706FB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9D0"/>
    <w:rsid w:val="0001516C"/>
    <w:rsid w:val="00020D7B"/>
    <w:rsid w:val="000256F2"/>
    <w:rsid w:val="000518C9"/>
    <w:rsid w:val="0009298F"/>
    <w:rsid w:val="000A176E"/>
    <w:rsid w:val="000A5097"/>
    <w:rsid w:val="000E1825"/>
    <w:rsid w:val="000F424E"/>
    <w:rsid w:val="00104F15"/>
    <w:rsid w:val="001266AC"/>
    <w:rsid w:val="00147AB2"/>
    <w:rsid w:val="001539E8"/>
    <w:rsid w:val="00156CD2"/>
    <w:rsid w:val="00162FDC"/>
    <w:rsid w:val="00190368"/>
    <w:rsid w:val="001B0EF4"/>
    <w:rsid w:val="001F3106"/>
    <w:rsid w:val="001F7596"/>
    <w:rsid w:val="00250741"/>
    <w:rsid w:val="00283F6A"/>
    <w:rsid w:val="00286BA7"/>
    <w:rsid w:val="002B4E67"/>
    <w:rsid w:val="002D2C4B"/>
    <w:rsid w:val="002E2ECD"/>
    <w:rsid w:val="00326F27"/>
    <w:rsid w:val="00337EAA"/>
    <w:rsid w:val="003A6974"/>
    <w:rsid w:val="003C5CF7"/>
    <w:rsid w:val="003C759C"/>
    <w:rsid w:val="003E19D0"/>
    <w:rsid w:val="00414CBE"/>
    <w:rsid w:val="0043666A"/>
    <w:rsid w:val="00457F1C"/>
    <w:rsid w:val="004916A0"/>
    <w:rsid w:val="0049746B"/>
    <w:rsid w:val="0049788D"/>
    <w:rsid w:val="004D2B2B"/>
    <w:rsid w:val="004F68E4"/>
    <w:rsid w:val="00555217"/>
    <w:rsid w:val="00584F22"/>
    <w:rsid w:val="005A40C5"/>
    <w:rsid w:val="005C5D61"/>
    <w:rsid w:val="005D507C"/>
    <w:rsid w:val="005D579B"/>
    <w:rsid w:val="006214AB"/>
    <w:rsid w:val="00626AB8"/>
    <w:rsid w:val="00685FFD"/>
    <w:rsid w:val="006D450C"/>
    <w:rsid w:val="00716C0C"/>
    <w:rsid w:val="007341A1"/>
    <w:rsid w:val="00741B5B"/>
    <w:rsid w:val="0074249F"/>
    <w:rsid w:val="00772951"/>
    <w:rsid w:val="00773A6A"/>
    <w:rsid w:val="007F038A"/>
    <w:rsid w:val="008311A5"/>
    <w:rsid w:val="00833A26"/>
    <w:rsid w:val="00842A0C"/>
    <w:rsid w:val="00850C50"/>
    <w:rsid w:val="00860A1F"/>
    <w:rsid w:val="00867A4E"/>
    <w:rsid w:val="00891837"/>
    <w:rsid w:val="00894DB3"/>
    <w:rsid w:val="008B48ED"/>
    <w:rsid w:val="009071DD"/>
    <w:rsid w:val="0096202B"/>
    <w:rsid w:val="009A283D"/>
    <w:rsid w:val="009B501D"/>
    <w:rsid w:val="009C127E"/>
    <w:rsid w:val="009F76F3"/>
    <w:rsid w:val="00A068D8"/>
    <w:rsid w:val="00A20230"/>
    <w:rsid w:val="00A53D62"/>
    <w:rsid w:val="00A615C8"/>
    <w:rsid w:val="00A64E67"/>
    <w:rsid w:val="00A82BE2"/>
    <w:rsid w:val="00A92E1B"/>
    <w:rsid w:val="00AA0A3C"/>
    <w:rsid w:val="00AC6CFB"/>
    <w:rsid w:val="00AD29F3"/>
    <w:rsid w:val="00AE23C6"/>
    <w:rsid w:val="00B03770"/>
    <w:rsid w:val="00B371EC"/>
    <w:rsid w:val="00B460CE"/>
    <w:rsid w:val="00B86CEB"/>
    <w:rsid w:val="00B91299"/>
    <w:rsid w:val="00B91342"/>
    <w:rsid w:val="00BA501E"/>
    <w:rsid w:val="00BC1E98"/>
    <w:rsid w:val="00BC2E63"/>
    <w:rsid w:val="00BD43CF"/>
    <w:rsid w:val="00BD4C92"/>
    <w:rsid w:val="00BF222B"/>
    <w:rsid w:val="00C6301E"/>
    <w:rsid w:val="00C6543C"/>
    <w:rsid w:val="00C8209B"/>
    <w:rsid w:val="00C84498"/>
    <w:rsid w:val="00C8528B"/>
    <w:rsid w:val="00CE6E72"/>
    <w:rsid w:val="00CE751E"/>
    <w:rsid w:val="00CF5053"/>
    <w:rsid w:val="00D02A65"/>
    <w:rsid w:val="00D10F36"/>
    <w:rsid w:val="00D11A2F"/>
    <w:rsid w:val="00D56618"/>
    <w:rsid w:val="00D73DCC"/>
    <w:rsid w:val="00D74844"/>
    <w:rsid w:val="00D80982"/>
    <w:rsid w:val="00D9471A"/>
    <w:rsid w:val="00DA2352"/>
    <w:rsid w:val="00DC4636"/>
    <w:rsid w:val="00DD530D"/>
    <w:rsid w:val="00DF1617"/>
    <w:rsid w:val="00E13174"/>
    <w:rsid w:val="00E163BD"/>
    <w:rsid w:val="00E22883"/>
    <w:rsid w:val="00F11EF9"/>
    <w:rsid w:val="00F3182F"/>
    <w:rsid w:val="00F47BB5"/>
    <w:rsid w:val="00F85AA3"/>
    <w:rsid w:val="00FA0984"/>
    <w:rsid w:val="00FA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9D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9D0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2A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17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6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9D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9D0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2A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17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6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1154</Words>
  <Characters>120580</Characters>
  <Application>Microsoft Office Word</Application>
  <DocSecurity>0</DocSecurity>
  <Lines>1004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H</Company>
  <LinksUpToDate>false</LinksUpToDate>
  <CharactersWithSpaces>14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bari, Ayub</dc:creator>
  <cp:lastModifiedBy>Hollingsworth, Brittany</cp:lastModifiedBy>
  <cp:revision>2</cp:revision>
  <dcterms:created xsi:type="dcterms:W3CDTF">2016-11-18T17:41:00Z</dcterms:created>
  <dcterms:modified xsi:type="dcterms:W3CDTF">2016-11-18T17:41:00Z</dcterms:modified>
</cp:coreProperties>
</file>